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74D3D" w14:textId="57FAF9C6" w:rsidR="0003518C" w:rsidRDefault="0003518C" w:rsidP="00520E6F">
      <w:pPr>
        <w:spacing w:line="480" w:lineRule="auto"/>
        <w:jc w:val="center"/>
        <w:rPr>
          <w:rFonts w:ascii="Times New Roman" w:hAnsi="Times New Roman" w:cs="Times New Roman"/>
          <w:b/>
          <w:sz w:val="24"/>
          <w:szCs w:val="24"/>
          <w:lang w:val="en-US"/>
        </w:rPr>
      </w:pPr>
      <w:bookmarkStart w:id="0" w:name="_Hlk43884772"/>
      <w:bookmarkStart w:id="1" w:name="_GoBack"/>
      <w:bookmarkEnd w:id="1"/>
      <w:r w:rsidRPr="00A52790">
        <w:rPr>
          <w:rFonts w:ascii="Times New Roman" w:hAnsi="Times New Roman" w:cs="Times New Roman"/>
          <w:b/>
          <w:sz w:val="24"/>
          <w:szCs w:val="24"/>
          <w:lang w:val="en-US"/>
        </w:rPr>
        <w:t>Supplemental material</w:t>
      </w:r>
    </w:p>
    <w:p w14:paraId="193B12F3" w14:textId="77777777" w:rsidR="0003518C" w:rsidRDefault="0003518C" w:rsidP="007F3405">
      <w:pPr>
        <w:spacing w:after="0" w:line="480" w:lineRule="auto"/>
        <w:rPr>
          <w:rFonts w:ascii="Times New Roman" w:eastAsia="Calibri" w:hAnsi="Times New Roman" w:cs="Times New Roman"/>
          <w:sz w:val="24"/>
          <w:szCs w:val="24"/>
          <w:lang w:val="en-US"/>
        </w:rPr>
      </w:pPr>
      <w:r w:rsidRPr="00A52790">
        <w:rPr>
          <w:rFonts w:ascii="Times New Roman" w:eastAsia="Calibri" w:hAnsi="Times New Roman" w:cs="Times New Roman"/>
          <w:sz w:val="24"/>
          <w:szCs w:val="24"/>
          <w:lang w:val="en-US"/>
        </w:rPr>
        <w:t xml:space="preserve">Table </w:t>
      </w:r>
      <w:r>
        <w:rPr>
          <w:rFonts w:ascii="Times New Roman" w:eastAsia="Calibri" w:hAnsi="Times New Roman" w:cs="Times New Roman"/>
          <w:sz w:val="24"/>
          <w:szCs w:val="24"/>
          <w:lang w:val="en-US"/>
        </w:rPr>
        <w:t>X1</w:t>
      </w:r>
    </w:p>
    <w:p w14:paraId="0A52BC70" w14:textId="77777777" w:rsidR="0003518C" w:rsidRPr="00A52790" w:rsidRDefault="0003518C" w:rsidP="007F3405">
      <w:pPr>
        <w:spacing w:after="0" w:line="480" w:lineRule="auto"/>
        <w:rPr>
          <w:rFonts w:ascii="Times New Roman" w:eastAsia="Calibri" w:hAnsi="Times New Roman" w:cs="Times New Roman"/>
          <w:sz w:val="24"/>
          <w:szCs w:val="24"/>
          <w:lang w:val="en-US"/>
        </w:rPr>
      </w:pPr>
      <w:r w:rsidRPr="00A52790">
        <w:rPr>
          <w:rFonts w:ascii="Times New Roman" w:eastAsia="Calibri" w:hAnsi="Times New Roman" w:cs="Times New Roman"/>
          <w:i/>
          <w:sz w:val="24"/>
          <w:szCs w:val="24"/>
          <w:lang w:val="en-US"/>
        </w:rPr>
        <w:t>Description of the survey questions and response options</w:t>
      </w:r>
    </w:p>
    <w:tbl>
      <w:tblPr>
        <w:tblW w:w="0" w:type="auto"/>
        <w:tblInd w:w="-108" w:type="dxa"/>
        <w:tblCellMar>
          <w:left w:w="0" w:type="dxa"/>
          <w:right w:w="0" w:type="dxa"/>
        </w:tblCellMar>
        <w:tblLook w:val="04A0" w:firstRow="1" w:lastRow="0" w:firstColumn="1" w:lastColumn="0" w:noHBand="0" w:noVBand="1"/>
      </w:tblPr>
      <w:tblGrid>
        <w:gridCol w:w="4423"/>
        <w:gridCol w:w="4757"/>
      </w:tblGrid>
      <w:tr w:rsidR="0003518C" w:rsidRPr="00A52790" w14:paraId="7B32C254" w14:textId="77777777" w:rsidTr="001A278D">
        <w:trPr>
          <w:trHeight w:val="20"/>
        </w:trPr>
        <w:tc>
          <w:tcPr>
            <w:tcW w:w="4210"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14:paraId="2313C518"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b/>
                <w:bCs/>
                <w:lang w:val="en-US"/>
              </w:rPr>
              <w:t>Survey questions</w:t>
            </w:r>
          </w:p>
        </w:tc>
        <w:tc>
          <w:tcPr>
            <w:tcW w:w="4964" w:type="dxa"/>
            <w:tcBorders>
              <w:top w:val="single" w:sz="4" w:space="0" w:color="auto"/>
              <w:left w:val="nil"/>
              <w:bottom w:val="single" w:sz="4" w:space="0" w:color="auto"/>
              <w:right w:val="nil"/>
            </w:tcBorders>
            <w:shd w:val="clear" w:color="auto" w:fill="auto"/>
            <w:tcMar>
              <w:top w:w="15" w:type="dxa"/>
              <w:left w:w="108" w:type="dxa"/>
              <w:bottom w:w="0" w:type="dxa"/>
              <w:right w:w="108" w:type="dxa"/>
            </w:tcMar>
            <w:hideMark/>
          </w:tcPr>
          <w:p w14:paraId="487CEA3B"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b/>
                <w:bCs/>
                <w:lang w:val="en-US"/>
              </w:rPr>
              <w:t>Response options</w:t>
            </w:r>
          </w:p>
        </w:tc>
      </w:tr>
      <w:tr w:rsidR="0003518C" w:rsidRPr="00A52790" w14:paraId="7BD94497" w14:textId="77777777" w:rsidTr="001A278D">
        <w:trPr>
          <w:trHeight w:val="20"/>
        </w:trPr>
        <w:tc>
          <w:tcPr>
            <w:tcW w:w="4210" w:type="dxa"/>
            <w:tcBorders>
              <w:top w:val="single" w:sz="4" w:space="0" w:color="auto"/>
              <w:left w:val="nil"/>
              <w:bottom w:val="single" w:sz="4" w:space="0" w:color="FFFFFF"/>
              <w:right w:val="nil"/>
            </w:tcBorders>
            <w:shd w:val="clear" w:color="auto" w:fill="auto"/>
            <w:tcMar>
              <w:top w:w="15" w:type="dxa"/>
              <w:left w:w="108" w:type="dxa"/>
              <w:bottom w:w="0" w:type="dxa"/>
              <w:right w:w="108" w:type="dxa"/>
            </w:tcMar>
            <w:hideMark/>
          </w:tcPr>
          <w:p w14:paraId="65561C1B"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Sociodemographic variables</w:t>
            </w:r>
          </w:p>
        </w:tc>
        <w:tc>
          <w:tcPr>
            <w:tcW w:w="4964" w:type="dxa"/>
            <w:tcBorders>
              <w:top w:val="single" w:sz="4" w:space="0" w:color="auto"/>
              <w:left w:val="nil"/>
              <w:bottom w:val="single" w:sz="4" w:space="0" w:color="FFFFFF"/>
              <w:right w:val="nil"/>
            </w:tcBorders>
            <w:shd w:val="clear" w:color="auto" w:fill="FFFFFF"/>
            <w:tcMar>
              <w:top w:w="15" w:type="dxa"/>
              <w:left w:w="108" w:type="dxa"/>
              <w:bottom w:w="0" w:type="dxa"/>
              <w:right w:w="108" w:type="dxa"/>
            </w:tcMar>
            <w:hideMark/>
          </w:tcPr>
          <w:p w14:paraId="338120EF" w14:textId="77777777" w:rsidR="0003518C" w:rsidRPr="00A52790" w:rsidRDefault="0003518C" w:rsidP="007F3405">
            <w:pPr>
              <w:spacing w:after="0" w:line="480" w:lineRule="auto"/>
              <w:rPr>
                <w:rFonts w:ascii="Times New Roman" w:eastAsia="Calibri" w:hAnsi="Times New Roman" w:cs="Times New Roman"/>
                <w:lang w:val="en-US"/>
              </w:rPr>
            </w:pPr>
          </w:p>
        </w:tc>
      </w:tr>
      <w:tr w:rsidR="0003518C" w:rsidRPr="00A52790" w14:paraId="7ABC005D" w14:textId="77777777" w:rsidTr="001A278D">
        <w:trPr>
          <w:trHeight w:val="20"/>
        </w:trPr>
        <w:tc>
          <w:tcPr>
            <w:tcW w:w="4210" w:type="dxa"/>
            <w:tcBorders>
              <w:top w:val="single" w:sz="4" w:space="0" w:color="FFFFFF"/>
              <w:left w:val="nil"/>
              <w:bottom w:val="nil"/>
              <w:right w:val="nil"/>
            </w:tcBorders>
            <w:shd w:val="clear" w:color="auto" w:fill="auto"/>
            <w:tcMar>
              <w:top w:w="15" w:type="dxa"/>
              <w:left w:w="108" w:type="dxa"/>
              <w:bottom w:w="0" w:type="dxa"/>
              <w:right w:w="108" w:type="dxa"/>
            </w:tcMar>
            <w:vAlign w:val="center"/>
          </w:tcPr>
          <w:p w14:paraId="592957E7" w14:textId="77777777" w:rsidR="0003518C" w:rsidRPr="00A52790" w:rsidRDefault="0003518C" w:rsidP="007F3405">
            <w:pPr>
              <w:spacing w:after="0" w:line="480" w:lineRule="auto"/>
              <w:ind w:left="283"/>
              <w:rPr>
                <w:rFonts w:ascii="Times New Roman" w:eastAsia="Calibri" w:hAnsi="Times New Roman" w:cs="Times New Roman"/>
                <w:bCs/>
                <w:lang w:val="en-US"/>
              </w:rPr>
            </w:pPr>
            <w:r w:rsidRPr="00A52790">
              <w:rPr>
                <w:rFonts w:ascii="Times New Roman" w:eastAsia="Calibri" w:hAnsi="Times New Roman" w:cs="Times New Roman"/>
                <w:lang w:val="en-US"/>
              </w:rPr>
              <w:t>Age</w:t>
            </w:r>
          </w:p>
        </w:tc>
        <w:tc>
          <w:tcPr>
            <w:tcW w:w="4964" w:type="dxa"/>
            <w:tcBorders>
              <w:top w:val="single" w:sz="4" w:space="0" w:color="FFFFFF"/>
              <w:left w:val="nil"/>
              <w:bottom w:val="nil"/>
              <w:right w:val="nil"/>
            </w:tcBorders>
            <w:shd w:val="clear" w:color="auto" w:fill="FFFFFF"/>
            <w:tcMar>
              <w:top w:w="15" w:type="dxa"/>
              <w:left w:w="108" w:type="dxa"/>
              <w:bottom w:w="0" w:type="dxa"/>
              <w:right w:w="108" w:type="dxa"/>
            </w:tcMar>
          </w:tcPr>
          <w:p w14:paraId="221E2D49" w14:textId="77777777" w:rsidR="0003518C" w:rsidRPr="00A52790" w:rsidRDefault="0003518C" w:rsidP="007F3405">
            <w:pPr>
              <w:spacing w:after="0" w:line="480" w:lineRule="auto"/>
              <w:rPr>
                <w:rFonts w:ascii="Times New Roman" w:eastAsia="Calibri" w:hAnsi="Times New Roman" w:cs="Times New Roman"/>
                <w:lang w:val="en-US"/>
              </w:rPr>
            </w:pPr>
          </w:p>
        </w:tc>
      </w:tr>
      <w:tr w:rsidR="0003518C" w:rsidRPr="00A52790" w14:paraId="281A5D94"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hideMark/>
          </w:tcPr>
          <w:p w14:paraId="1966EE7E"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Sex</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1CD8113F"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Female</w:t>
            </w:r>
          </w:p>
        </w:tc>
      </w:tr>
      <w:tr w:rsidR="0003518C" w:rsidRPr="00A52790" w14:paraId="337F8B78"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1684B961"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7CC88411"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Male</w:t>
            </w:r>
          </w:p>
        </w:tc>
      </w:tr>
      <w:tr w:rsidR="0003518C" w:rsidRPr="00A52790" w14:paraId="264E4D66"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3F1647D8"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54CF0DB9"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Diverse</w:t>
            </w:r>
          </w:p>
        </w:tc>
      </w:tr>
      <w:tr w:rsidR="0003518C" w:rsidRPr="00A52790" w14:paraId="3A5FBB7C"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24FBF7B5"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Years of educ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715A9053" w14:textId="77777777" w:rsidR="0003518C" w:rsidRPr="00A52790" w:rsidRDefault="0003518C" w:rsidP="007F3405">
            <w:pPr>
              <w:spacing w:after="0" w:line="480" w:lineRule="auto"/>
              <w:rPr>
                <w:rFonts w:ascii="Times New Roman" w:eastAsia="Calibri" w:hAnsi="Times New Roman" w:cs="Times New Roman"/>
                <w:highlight w:val="yellow"/>
                <w:lang w:val="en-US"/>
              </w:rPr>
            </w:pPr>
          </w:p>
        </w:tc>
      </w:tr>
      <w:tr w:rsidR="0003518C" w:rsidRPr="00A52790" w14:paraId="1D808BFB"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05A85D4A" w14:textId="77777777" w:rsidR="0003518C" w:rsidRPr="00A52790" w:rsidRDefault="0003518C" w:rsidP="007F3405">
            <w:pPr>
              <w:spacing w:after="0" w:line="480" w:lineRule="auto"/>
              <w:ind w:left="567"/>
              <w:rPr>
                <w:rFonts w:ascii="Times New Roman" w:eastAsia="Calibri" w:hAnsi="Times New Roman" w:cs="Times New Roman"/>
                <w:lang w:val="en-US"/>
              </w:rPr>
            </w:pPr>
            <w:r w:rsidRPr="00A52790">
              <w:rPr>
                <w:rFonts w:ascii="Times New Roman" w:eastAsia="Calibri" w:hAnsi="Times New Roman" w:cs="Times New Roman"/>
                <w:lang w:val="en-US"/>
              </w:rPr>
              <w:t>&lt;</w:t>
            </w:r>
            <w:r>
              <w:rPr>
                <w:rFonts w:ascii="Times New Roman" w:eastAsia="Calibri" w:hAnsi="Times New Roman" w:cs="Times New Roman"/>
                <w:lang w:val="en-US"/>
              </w:rPr>
              <w:t xml:space="preserve"> </w:t>
            </w:r>
            <w:r w:rsidRPr="00A52790">
              <w:rPr>
                <w:rFonts w:ascii="Times New Roman" w:eastAsia="Calibri" w:hAnsi="Times New Roman" w:cs="Times New Roman"/>
                <w:lang w:val="en-US"/>
              </w:rPr>
              <w:t>8</w:t>
            </w:r>
          </w:p>
        </w:tc>
        <w:tc>
          <w:tcPr>
            <w:tcW w:w="4964" w:type="dxa"/>
            <w:tcBorders>
              <w:top w:val="nil"/>
              <w:left w:val="nil"/>
              <w:bottom w:val="nil"/>
              <w:right w:val="nil"/>
            </w:tcBorders>
            <w:shd w:val="clear" w:color="auto" w:fill="FFFFFF"/>
            <w:tcMar>
              <w:top w:w="15" w:type="dxa"/>
              <w:left w:w="108" w:type="dxa"/>
              <w:bottom w:w="0" w:type="dxa"/>
              <w:right w:w="108" w:type="dxa"/>
            </w:tcMar>
          </w:tcPr>
          <w:p w14:paraId="270FA02C"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Without graduation</w:t>
            </w:r>
          </w:p>
        </w:tc>
      </w:tr>
      <w:tr w:rsidR="0003518C" w:rsidRPr="007F3405" w14:paraId="6F457CE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6786E769" w14:textId="77777777" w:rsidR="0003518C" w:rsidRPr="00A52790" w:rsidRDefault="0003518C" w:rsidP="007F3405">
            <w:pPr>
              <w:spacing w:after="0" w:line="480" w:lineRule="auto"/>
              <w:ind w:left="567"/>
              <w:rPr>
                <w:rFonts w:ascii="Times New Roman" w:eastAsia="Calibri" w:hAnsi="Times New Roman" w:cs="Times New Roman"/>
                <w:lang w:val="en-US"/>
              </w:rPr>
            </w:pPr>
            <w:r w:rsidRPr="00A52790">
              <w:rPr>
                <w:rFonts w:ascii="Times New Roman" w:eastAsia="Calibri" w:hAnsi="Times New Roman" w:cs="Times New Roman"/>
                <w:lang w:val="en-US"/>
              </w:rPr>
              <w:t>8-10</w:t>
            </w:r>
          </w:p>
        </w:tc>
        <w:tc>
          <w:tcPr>
            <w:tcW w:w="4964" w:type="dxa"/>
            <w:tcBorders>
              <w:top w:val="nil"/>
              <w:left w:val="nil"/>
              <w:bottom w:val="nil"/>
              <w:right w:val="nil"/>
            </w:tcBorders>
            <w:shd w:val="clear" w:color="auto" w:fill="FFFFFF"/>
            <w:tcMar>
              <w:top w:w="15" w:type="dxa"/>
              <w:left w:w="108" w:type="dxa"/>
              <w:bottom w:w="0" w:type="dxa"/>
              <w:right w:w="108" w:type="dxa"/>
            </w:tcMar>
          </w:tcPr>
          <w:p w14:paraId="3D688F12"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Certificate of compulsory secondary education</w:t>
            </w:r>
          </w:p>
        </w:tc>
      </w:tr>
      <w:tr w:rsidR="0003518C" w:rsidRPr="007F3405" w14:paraId="6A2C09AC"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57D5A22D" w14:textId="77777777" w:rsidR="0003518C" w:rsidRPr="00A52790" w:rsidRDefault="0003518C" w:rsidP="007F3405">
            <w:pPr>
              <w:spacing w:after="0" w:line="480" w:lineRule="auto"/>
              <w:ind w:left="567"/>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9BB86B8"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General certificate of secondary education</w:t>
            </w:r>
          </w:p>
        </w:tc>
      </w:tr>
      <w:tr w:rsidR="0003518C" w:rsidRPr="00A52790" w14:paraId="23745AFE"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367BFA9B" w14:textId="77777777" w:rsidR="0003518C" w:rsidRPr="00A52790" w:rsidRDefault="0003518C" w:rsidP="007F3405">
            <w:pPr>
              <w:spacing w:after="0" w:line="480" w:lineRule="auto"/>
              <w:ind w:left="567"/>
              <w:rPr>
                <w:rFonts w:ascii="Times New Roman" w:eastAsia="Calibri" w:hAnsi="Times New Roman" w:cs="Times New Roman"/>
                <w:lang w:val="en-US"/>
              </w:rPr>
            </w:pPr>
            <w:r w:rsidRPr="00A52790">
              <w:rPr>
                <w:rFonts w:ascii="Times New Roman" w:eastAsia="Calibri" w:hAnsi="Times New Roman" w:cs="Times New Roman"/>
                <w:lang w:val="en-US"/>
              </w:rPr>
              <w:t>11-13</w:t>
            </w:r>
          </w:p>
        </w:tc>
        <w:tc>
          <w:tcPr>
            <w:tcW w:w="4964" w:type="dxa"/>
            <w:tcBorders>
              <w:top w:val="nil"/>
              <w:left w:val="nil"/>
              <w:bottom w:val="nil"/>
              <w:right w:val="nil"/>
            </w:tcBorders>
            <w:shd w:val="clear" w:color="auto" w:fill="FFFFFF"/>
            <w:tcMar>
              <w:top w:w="15" w:type="dxa"/>
              <w:left w:w="108" w:type="dxa"/>
              <w:bottom w:w="0" w:type="dxa"/>
              <w:right w:w="108" w:type="dxa"/>
            </w:tcMar>
          </w:tcPr>
          <w:p w14:paraId="4D49CE18"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Subject-related entrance qualification</w:t>
            </w:r>
          </w:p>
        </w:tc>
      </w:tr>
      <w:tr w:rsidR="0003518C" w:rsidRPr="007F3405" w14:paraId="0D54704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41D387CF" w14:textId="77777777" w:rsidR="0003518C" w:rsidRPr="00A52790" w:rsidRDefault="0003518C" w:rsidP="007F3405">
            <w:pPr>
              <w:spacing w:after="0" w:line="480" w:lineRule="auto"/>
              <w:ind w:left="567"/>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6B0DD941"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Higher education entrance qualification (A-levels)</w:t>
            </w:r>
          </w:p>
        </w:tc>
      </w:tr>
      <w:tr w:rsidR="0003518C" w:rsidRPr="00A52790" w14:paraId="65EAC823"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7B64095D" w14:textId="77777777" w:rsidR="0003518C" w:rsidRPr="00A52790" w:rsidRDefault="0003518C" w:rsidP="007F3405">
            <w:pPr>
              <w:spacing w:after="0" w:line="480" w:lineRule="auto"/>
              <w:ind w:left="567"/>
              <w:rPr>
                <w:rFonts w:ascii="Times New Roman" w:eastAsia="Calibri" w:hAnsi="Times New Roman" w:cs="Times New Roman"/>
                <w:lang w:val="en-US"/>
              </w:rPr>
            </w:pPr>
            <w:r w:rsidRPr="00A52790">
              <w:rPr>
                <w:rFonts w:ascii="Times New Roman" w:eastAsia="Calibri" w:hAnsi="Times New Roman" w:cs="Times New Roman"/>
                <w:lang w:val="en-US"/>
              </w:rPr>
              <w:t>14+</w:t>
            </w:r>
          </w:p>
        </w:tc>
        <w:tc>
          <w:tcPr>
            <w:tcW w:w="4964" w:type="dxa"/>
            <w:tcBorders>
              <w:top w:val="nil"/>
              <w:left w:val="nil"/>
              <w:bottom w:val="nil"/>
              <w:right w:val="nil"/>
            </w:tcBorders>
            <w:shd w:val="clear" w:color="auto" w:fill="FFFFFF"/>
            <w:tcMar>
              <w:top w:w="15" w:type="dxa"/>
              <w:left w:w="108" w:type="dxa"/>
              <w:bottom w:w="0" w:type="dxa"/>
              <w:right w:w="108" w:type="dxa"/>
            </w:tcMar>
          </w:tcPr>
          <w:p w14:paraId="47C8301E"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Bachelor</w:t>
            </w:r>
            <w:r>
              <w:rPr>
                <w:rFonts w:ascii="Times New Roman" w:eastAsia="Calibri" w:hAnsi="Times New Roman" w:cs="Times New Roman"/>
                <w:lang w:val="en-US"/>
              </w:rPr>
              <w:t>’s</w:t>
            </w:r>
            <w:r w:rsidRPr="00A52790">
              <w:rPr>
                <w:rFonts w:ascii="Times New Roman" w:eastAsia="Calibri" w:hAnsi="Times New Roman" w:cs="Times New Roman"/>
                <w:lang w:val="en-US"/>
              </w:rPr>
              <w:t xml:space="preserve"> degree</w:t>
            </w:r>
          </w:p>
        </w:tc>
      </w:tr>
      <w:tr w:rsidR="0003518C" w:rsidRPr="00A52790" w14:paraId="75FB4DBE"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7B0CCD5D" w14:textId="77777777" w:rsidR="0003518C" w:rsidRPr="00A52790" w:rsidRDefault="0003518C" w:rsidP="007F3405">
            <w:pPr>
              <w:spacing w:after="0" w:line="480" w:lineRule="auto"/>
              <w:ind w:left="708"/>
              <w:rPr>
                <w:rFonts w:ascii="Times New Roman" w:eastAsia="Calibri" w:hAnsi="Times New Roman" w:cs="Times New Roman"/>
                <w:highlight w:val="yellow"/>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52F6325"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Master</w:t>
            </w:r>
            <w:r>
              <w:rPr>
                <w:rFonts w:ascii="Times New Roman" w:eastAsia="Calibri" w:hAnsi="Times New Roman" w:cs="Times New Roman"/>
                <w:lang w:val="en-US"/>
              </w:rPr>
              <w:t>’s</w:t>
            </w:r>
            <w:r w:rsidRPr="00A52790">
              <w:rPr>
                <w:rFonts w:ascii="Times New Roman" w:eastAsia="Calibri" w:hAnsi="Times New Roman" w:cs="Times New Roman"/>
                <w:lang w:val="en-US"/>
              </w:rPr>
              <w:t xml:space="preserve"> degree</w:t>
            </w:r>
          </w:p>
        </w:tc>
      </w:tr>
      <w:tr w:rsidR="0003518C" w:rsidRPr="00A52790" w14:paraId="73B181AB"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44E260EB" w14:textId="77777777" w:rsidR="0003518C" w:rsidRPr="00A52790" w:rsidRDefault="0003518C" w:rsidP="007F3405">
            <w:pPr>
              <w:spacing w:after="0" w:line="480" w:lineRule="auto"/>
              <w:ind w:left="708"/>
              <w:rPr>
                <w:rFonts w:ascii="Times New Roman" w:eastAsia="Calibri" w:hAnsi="Times New Roman" w:cs="Times New Roman"/>
                <w:highlight w:val="yellow"/>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BACEA9E"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PhD</w:t>
            </w:r>
          </w:p>
        </w:tc>
      </w:tr>
      <w:tr w:rsidR="0003518C" w:rsidRPr="00A52790" w14:paraId="780ACD41"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7BC867E4"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Employment status</w:t>
            </w:r>
          </w:p>
        </w:tc>
        <w:tc>
          <w:tcPr>
            <w:tcW w:w="4964" w:type="dxa"/>
            <w:tcBorders>
              <w:top w:val="nil"/>
              <w:left w:val="nil"/>
              <w:bottom w:val="nil"/>
              <w:right w:val="nil"/>
            </w:tcBorders>
            <w:shd w:val="clear" w:color="auto" w:fill="FFFFFF"/>
            <w:tcMar>
              <w:top w:w="15" w:type="dxa"/>
              <w:left w:w="108" w:type="dxa"/>
              <w:bottom w:w="0" w:type="dxa"/>
              <w:right w:w="108" w:type="dxa"/>
            </w:tcMar>
          </w:tcPr>
          <w:p w14:paraId="52468FE3"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Still in school/university</w:t>
            </w:r>
          </w:p>
        </w:tc>
      </w:tr>
      <w:tr w:rsidR="0003518C" w:rsidRPr="00A52790" w14:paraId="1B19572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517135FE"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7F312304"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Full-time employed</w:t>
            </w:r>
          </w:p>
        </w:tc>
      </w:tr>
      <w:tr w:rsidR="0003518C" w:rsidRPr="00A52790" w14:paraId="7AA3244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3632239A"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C8CA502"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Part-time employed</w:t>
            </w:r>
          </w:p>
        </w:tc>
      </w:tr>
      <w:tr w:rsidR="0003518C" w:rsidRPr="00A52790" w14:paraId="0EF63BE8"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5FB4915C"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2D396C23"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Unemployed</w:t>
            </w:r>
          </w:p>
        </w:tc>
      </w:tr>
      <w:tr w:rsidR="0003518C" w:rsidRPr="00A52790" w14:paraId="2F02BFAA"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1764E7CF"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51DB057"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Retired</w:t>
            </w:r>
          </w:p>
        </w:tc>
      </w:tr>
      <w:tr w:rsidR="0003518C" w:rsidRPr="007F3405" w14:paraId="2EAFB74C"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177FB03B"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898884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On parental leave/ other exemptions</w:t>
            </w:r>
          </w:p>
        </w:tc>
      </w:tr>
      <w:tr w:rsidR="0003518C" w:rsidRPr="00A52790" w14:paraId="53BA259A"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2617B35B"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Loc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76486E3E"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State in Germany</w:t>
            </w:r>
          </w:p>
        </w:tc>
      </w:tr>
      <w:tr w:rsidR="0003518C" w:rsidRPr="00A52790" w14:paraId="510CCFB9"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27416023"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211D45E"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Abroad</w:t>
            </w:r>
          </w:p>
        </w:tc>
      </w:tr>
      <w:tr w:rsidR="0003518C" w:rsidRPr="00A52790" w14:paraId="434B057A"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7389C12C"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lastRenderedPageBreak/>
              <w:t>Living arrangement</w:t>
            </w:r>
          </w:p>
        </w:tc>
        <w:tc>
          <w:tcPr>
            <w:tcW w:w="4964" w:type="dxa"/>
            <w:tcBorders>
              <w:top w:val="nil"/>
              <w:left w:val="nil"/>
              <w:bottom w:val="nil"/>
              <w:right w:val="nil"/>
            </w:tcBorders>
            <w:shd w:val="clear" w:color="auto" w:fill="FFFFFF"/>
            <w:tcMar>
              <w:top w:w="15" w:type="dxa"/>
              <w:left w:w="108" w:type="dxa"/>
              <w:bottom w:w="0" w:type="dxa"/>
              <w:right w:w="108" w:type="dxa"/>
            </w:tcMar>
          </w:tcPr>
          <w:p w14:paraId="06C4B471"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Living alone</w:t>
            </w:r>
          </w:p>
        </w:tc>
      </w:tr>
      <w:tr w:rsidR="0003518C" w:rsidRPr="00A52790" w14:paraId="4AD67166"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301DFC87"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096D8D67"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Shared apartment</w:t>
            </w:r>
          </w:p>
        </w:tc>
      </w:tr>
      <w:tr w:rsidR="0003518C" w:rsidRPr="00A52790" w14:paraId="7074D944"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vAlign w:val="center"/>
          </w:tcPr>
          <w:p w14:paraId="1FC92CC0"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03C67B4D"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Living with spouse</w:t>
            </w:r>
          </w:p>
        </w:tc>
      </w:tr>
      <w:tr w:rsidR="0003518C" w:rsidRPr="00A52790" w14:paraId="5BAE3DAE"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DBFEA8E"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5696364E"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Living with family</w:t>
            </w:r>
          </w:p>
        </w:tc>
      </w:tr>
      <w:tr w:rsidR="0003518C" w:rsidRPr="00A52790" w14:paraId="1B9C16A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68112E7"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Number of children</w:t>
            </w:r>
          </w:p>
        </w:tc>
        <w:tc>
          <w:tcPr>
            <w:tcW w:w="4964" w:type="dxa"/>
            <w:tcBorders>
              <w:top w:val="nil"/>
              <w:left w:val="nil"/>
              <w:bottom w:val="nil"/>
              <w:right w:val="nil"/>
            </w:tcBorders>
            <w:shd w:val="clear" w:color="auto" w:fill="FFFFFF"/>
            <w:tcMar>
              <w:top w:w="15" w:type="dxa"/>
              <w:left w:w="108" w:type="dxa"/>
              <w:bottom w:w="0" w:type="dxa"/>
              <w:right w:w="108" w:type="dxa"/>
            </w:tcMar>
          </w:tcPr>
          <w:p w14:paraId="60BF07D3" w14:textId="77777777" w:rsidR="0003518C" w:rsidRPr="00A52790" w:rsidRDefault="0003518C" w:rsidP="007F3405">
            <w:pPr>
              <w:spacing w:after="0" w:line="480" w:lineRule="auto"/>
              <w:rPr>
                <w:rFonts w:ascii="Times New Roman" w:eastAsia="Calibri" w:hAnsi="Times New Roman" w:cs="Times New Roman"/>
                <w:lang w:val="en-US"/>
              </w:rPr>
            </w:pPr>
          </w:p>
        </w:tc>
      </w:tr>
      <w:tr w:rsidR="0003518C" w:rsidRPr="00A52790" w14:paraId="581DF0F8"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4E1EA956" w14:textId="77777777" w:rsidR="0003518C" w:rsidRPr="00A52790" w:rsidRDefault="0003518C" w:rsidP="007F3405">
            <w:pPr>
              <w:spacing w:after="0" w:line="480" w:lineRule="auto"/>
              <w:rPr>
                <w:rFonts w:ascii="Times New Roman" w:eastAsia="Calibri" w:hAnsi="Times New Roman" w:cs="Times New Roman"/>
                <w:b/>
                <w:bCs/>
                <w:lang w:val="en-US"/>
              </w:rPr>
            </w:pPr>
            <w:r w:rsidRPr="00A52790">
              <w:rPr>
                <w:rFonts w:ascii="Times New Roman" w:eastAsia="Calibri" w:hAnsi="Times New Roman" w:cs="Times New Roman"/>
                <w:b/>
                <w:bCs/>
                <w:lang w:val="en-US"/>
              </w:rPr>
              <w:t>COVID-19 related burdens</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095334D1" w14:textId="77777777" w:rsidR="0003518C" w:rsidRPr="00A52790" w:rsidRDefault="0003518C" w:rsidP="007F3405">
            <w:pPr>
              <w:spacing w:after="0" w:line="480" w:lineRule="auto"/>
              <w:rPr>
                <w:rFonts w:ascii="Times New Roman" w:eastAsia="Calibri" w:hAnsi="Times New Roman" w:cs="Times New Roman"/>
                <w:lang w:val="en-US"/>
              </w:rPr>
            </w:pPr>
          </w:p>
        </w:tc>
      </w:tr>
      <w:tr w:rsidR="0003518C" w:rsidRPr="00A52790" w14:paraId="6E1BE71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0FB23908" w14:textId="77777777" w:rsidR="0003518C" w:rsidRPr="00A52790" w:rsidRDefault="0003518C" w:rsidP="007F3405">
            <w:pPr>
              <w:spacing w:after="0" w:line="480" w:lineRule="auto"/>
              <w:ind w:left="283"/>
              <w:rPr>
                <w:rFonts w:ascii="Times New Roman" w:eastAsia="Calibri" w:hAnsi="Times New Roman" w:cs="Times New Roman"/>
                <w:bCs/>
                <w:lang w:val="en-US"/>
              </w:rPr>
            </w:pPr>
            <w:r w:rsidRPr="00A52790">
              <w:rPr>
                <w:rFonts w:ascii="Times New Roman" w:eastAsia="Calibri" w:hAnsi="Times New Roman" w:cs="Times New Roman"/>
                <w:bCs/>
                <w:lang w:val="en-US"/>
              </w:rPr>
              <w:t>More time at home</w:t>
            </w:r>
          </w:p>
        </w:tc>
        <w:tc>
          <w:tcPr>
            <w:tcW w:w="4964" w:type="dxa"/>
            <w:tcBorders>
              <w:top w:val="nil"/>
              <w:left w:val="nil"/>
              <w:bottom w:val="nil"/>
              <w:right w:val="nil"/>
            </w:tcBorders>
            <w:shd w:val="clear" w:color="auto" w:fill="FFFFFF"/>
            <w:tcMar>
              <w:top w:w="15" w:type="dxa"/>
              <w:left w:w="108" w:type="dxa"/>
              <w:bottom w:w="0" w:type="dxa"/>
              <w:right w:w="108" w:type="dxa"/>
            </w:tcMar>
          </w:tcPr>
          <w:p w14:paraId="4342A0B4"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bCs/>
                <w:lang w:val="en-US"/>
              </w:rPr>
              <w:t>in %</w:t>
            </w:r>
          </w:p>
        </w:tc>
      </w:tr>
      <w:tr w:rsidR="0003518C" w:rsidRPr="00A52790" w14:paraId="7A1552E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3F7D450E" w14:textId="77777777" w:rsidR="0003518C" w:rsidRPr="00A52790" w:rsidRDefault="0003518C" w:rsidP="007F3405">
            <w:pPr>
              <w:spacing w:after="0" w:line="480" w:lineRule="auto"/>
              <w:ind w:left="283"/>
              <w:rPr>
                <w:rFonts w:ascii="Times New Roman" w:eastAsia="Calibri" w:hAnsi="Times New Roman" w:cs="Times New Roman"/>
                <w:bCs/>
                <w:lang w:val="en-US"/>
              </w:rPr>
            </w:pPr>
            <w:r w:rsidRPr="00A52790">
              <w:rPr>
                <w:rFonts w:ascii="Times New Roman" w:eastAsia="Calibri" w:hAnsi="Times New Roman" w:cs="Times New Roman"/>
                <w:lang w:val="en-US"/>
              </w:rPr>
              <w:t>Change of work situ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43CF12E9"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Loss of employment</w:t>
            </w:r>
          </w:p>
        </w:tc>
      </w:tr>
      <w:tr w:rsidR="0003518C" w:rsidRPr="00A52790" w14:paraId="20B5FFDC"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1F1A5517"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503F1FDB"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Reduced working hours</w:t>
            </w:r>
          </w:p>
        </w:tc>
      </w:tr>
      <w:tr w:rsidR="0003518C" w:rsidRPr="00A52790" w14:paraId="628192D6"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01255299"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0FDE697D"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Increased working hours</w:t>
            </w:r>
          </w:p>
        </w:tc>
      </w:tr>
      <w:tr w:rsidR="0003518C" w:rsidRPr="00A52790" w14:paraId="77622279"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1FEB0A73"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6FCB2C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Change to home-office</w:t>
            </w:r>
          </w:p>
        </w:tc>
      </w:tr>
      <w:tr w:rsidR="0003518C" w:rsidRPr="00A52790" w14:paraId="767019B4"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0AD17B0A"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2169E482"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 change at all</w:t>
            </w:r>
          </w:p>
        </w:tc>
      </w:tr>
      <w:tr w:rsidR="0003518C" w:rsidRPr="00A52790" w14:paraId="475CF73C"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596FD5C"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Double burden (work and childcare)</w:t>
            </w:r>
          </w:p>
        </w:tc>
        <w:tc>
          <w:tcPr>
            <w:tcW w:w="4964" w:type="dxa"/>
            <w:tcBorders>
              <w:top w:val="nil"/>
              <w:left w:val="nil"/>
              <w:bottom w:val="nil"/>
              <w:right w:val="nil"/>
            </w:tcBorders>
            <w:shd w:val="clear" w:color="auto" w:fill="FFFFFF"/>
            <w:tcMar>
              <w:top w:w="15" w:type="dxa"/>
              <w:left w:w="108" w:type="dxa"/>
              <w:bottom w:w="0" w:type="dxa"/>
              <w:right w:w="108" w:type="dxa"/>
            </w:tcMar>
          </w:tcPr>
          <w:p w14:paraId="4C828CB6"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36FCD29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54859FD3"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25513221"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5539BA" w14:paraId="08CC6972"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1C289479" w14:textId="77777777" w:rsidR="0003518C" w:rsidRPr="00A52790" w:rsidRDefault="0003518C" w:rsidP="007F3405">
            <w:pPr>
              <w:spacing w:after="0" w:line="480" w:lineRule="auto"/>
              <w:ind w:left="283"/>
              <w:rPr>
                <w:rFonts w:ascii="Times New Roman" w:eastAsia="Calibri" w:hAnsi="Times New Roman" w:cs="Times New Roman"/>
                <w:lang w:val="en-US"/>
              </w:rPr>
            </w:pPr>
            <w:r>
              <w:rPr>
                <w:rFonts w:ascii="Times New Roman" w:eastAsia="Calibri" w:hAnsi="Times New Roman" w:cs="Times New Roman"/>
                <w:lang w:val="en-US"/>
              </w:rPr>
              <w:t>R</w:t>
            </w:r>
            <w:r w:rsidRPr="00862D0C">
              <w:rPr>
                <w:rFonts w:ascii="Times New Roman" w:eastAsia="Calibri" w:hAnsi="Times New Roman" w:cs="Times New Roman"/>
                <w:lang w:val="en-US"/>
              </w:rPr>
              <w:t>isk of severe course of COVID-19</w:t>
            </w:r>
          </w:p>
        </w:tc>
        <w:tc>
          <w:tcPr>
            <w:tcW w:w="4964" w:type="dxa"/>
            <w:tcBorders>
              <w:top w:val="nil"/>
              <w:left w:val="nil"/>
              <w:bottom w:val="nil"/>
              <w:right w:val="nil"/>
            </w:tcBorders>
            <w:shd w:val="clear" w:color="auto" w:fill="FFFFFF"/>
            <w:tcMar>
              <w:top w:w="15" w:type="dxa"/>
              <w:left w:w="108" w:type="dxa"/>
              <w:bottom w:w="0" w:type="dxa"/>
              <w:right w:w="108" w:type="dxa"/>
            </w:tcMar>
          </w:tcPr>
          <w:p w14:paraId="5BD4ABB7" w14:textId="77777777" w:rsidR="0003518C" w:rsidRPr="00A52790" w:rsidRDefault="0003518C" w:rsidP="007F3405">
            <w:pPr>
              <w:spacing w:after="0" w:line="480" w:lineRule="auto"/>
              <w:rPr>
                <w:rFonts w:ascii="Times New Roman" w:eastAsia="Calibri" w:hAnsi="Times New Roman" w:cs="Times New Roman"/>
                <w:lang w:val="en-US"/>
              </w:rPr>
            </w:pPr>
            <w:r>
              <w:rPr>
                <w:rFonts w:ascii="Times New Roman" w:eastAsia="Calibri" w:hAnsi="Times New Roman" w:cs="Times New Roman"/>
                <w:lang w:val="en-US"/>
              </w:rPr>
              <w:t>Yes</w:t>
            </w:r>
          </w:p>
        </w:tc>
      </w:tr>
      <w:tr w:rsidR="0003518C" w:rsidRPr="00A52790" w14:paraId="414E815B"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24F5E55A"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086C643F" w14:textId="77777777" w:rsidR="0003518C" w:rsidRPr="00A52790" w:rsidRDefault="0003518C" w:rsidP="007F3405">
            <w:pPr>
              <w:spacing w:after="0" w:line="480" w:lineRule="auto"/>
              <w:rPr>
                <w:rFonts w:ascii="Times New Roman" w:eastAsia="Calibri" w:hAnsi="Times New Roman" w:cs="Times New Roman"/>
                <w:lang w:val="en-US"/>
              </w:rPr>
            </w:pPr>
            <w:r>
              <w:rPr>
                <w:rFonts w:ascii="Times New Roman" w:eastAsia="Calibri" w:hAnsi="Times New Roman" w:cs="Times New Roman"/>
                <w:lang w:val="en-US"/>
              </w:rPr>
              <w:t>No</w:t>
            </w:r>
          </w:p>
        </w:tc>
      </w:tr>
      <w:tr w:rsidR="0003518C" w:rsidRPr="00A52790" w14:paraId="072AD5D4"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7BC549EF" w14:textId="77777777" w:rsidR="0003518C" w:rsidRPr="00A52790" w:rsidRDefault="0003518C" w:rsidP="007F3405">
            <w:pPr>
              <w:spacing w:after="0" w:line="480" w:lineRule="auto"/>
              <w:ind w:left="283"/>
              <w:rPr>
                <w:rFonts w:ascii="Times New Roman" w:eastAsia="Calibri" w:hAnsi="Times New Roman" w:cs="Times New Roman"/>
                <w:b/>
                <w:bCs/>
                <w:lang w:val="en-US"/>
              </w:rPr>
            </w:pPr>
            <w:r w:rsidRPr="00A52790">
              <w:rPr>
                <w:rFonts w:ascii="Times New Roman" w:eastAsia="Calibri" w:hAnsi="Times New Roman" w:cs="Times New Roman"/>
                <w:lang w:val="en-US"/>
              </w:rPr>
              <w:t>Personally infected by COVID-19</w:t>
            </w:r>
          </w:p>
        </w:tc>
        <w:tc>
          <w:tcPr>
            <w:tcW w:w="4964" w:type="dxa"/>
            <w:tcBorders>
              <w:top w:val="nil"/>
              <w:left w:val="nil"/>
              <w:bottom w:val="nil"/>
              <w:right w:val="nil"/>
            </w:tcBorders>
            <w:shd w:val="clear" w:color="auto" w:fill="FFFFFF"/>
            <w:tcMar>
              <w:top w:w="15" w:type="dxa"/>
              <w:left w:w="108" w:type="dxa"/>
              <w:bottom w:w="0" w:type="dxa"/>
              <w:right w:w="108" w:type="dxa"/>
            </w:tcMar>
          </w:tcPr>
          <w:p w14:paraId="5AB259C6"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279FBC11"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1159D1C7"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DD175C4"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A52790" w14:paraId="19C1EB4B"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35FEA62D"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Flat mate infected by COVID-19</w:t>
            </w:r>
          </w:p>
        </w:tc>
        <w:tc>
          <w:tcPr>
            <w:tcW w:w="4964" w:type="dxa"/>
            <w:tcBorders>
              <w:top w:val="nil"/>
              <w:left w:val="nil"/>
              <w:bottom w:val="nil"/>
              <w:right w:val="nil"/>
            </w:tcBorders>
            <w:shd w:val="clear" w:color="auto" w:fill="FFFFFF"/>
            <w:tcMar>
              <w:top w:w="15" w:type="dxa"/>
              <w:left w:w="108" w:type="dxa"/>
              <w:bottom w:w="0" w:type="dxa"/>
              <w:right w:w="108" w:type="dxa"/>
            </w:tcMar>
          </w:tcPr>
          <w:p w14:paraId="0539E99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387C677E"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3F6C55A4" w14:textId="77777777" w:rsidR="0003518C" w:rsidRPr="00A52790" w:rsidRDefault="0003518C" w:rsidP="007F3405">
            <w:pPr>
              <w:spacing w:after="0" w:line="480" w:lineRule="auto"/>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3A1E53AA"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A52790" w14:paraId="1F7A44E3"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179B123C"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PA and NA pre</w:t>
            </w:r>
          </w:p>
        </w:tc>
        <w:tc>
          <w:tcPr>
            <w:tcW w:w="4964" w:type="dxa"/>
          </w:tcPr>
          <w:p w14:paraId="331749E2" w14:textId="77777777" w:rsidR="0003518C" w:rsidRPr="00A52790" w:rsidRDefault="0003518C" w:rsidP="007F3405">
            <w:pPr>
              <w:spacing w:after="0" w:line="480" w:lineRule="auto"/>
              <w:rPr>
                <w:rFonts w:ascii="Calibri" w:eastAsia="Calibri" w:hAnsi="Calibri" w:cs="Times New Roman"/>
                <w:sz w:val="24"/>
                <w:szCs w:val="24"/>
                <w:lang w:val="en-US"/>
              </w:rPr>
            </w:pPr>
            <w:r w:rsidRPr="00A52790">
              <w:rPr>
                <w:rFonts w:ascii="Times New Roman" w:eastAsia="Calibri" w:hAnsi="Times New Roman" w:cs="Times New Roman"/>
                <w:bCs/>
                <w:lang w:val="en-US"/>
              </w:rPr>
              <w:t xml:space="preserve">  PANAS, 20 items, scale 1-5</w:t>
            </w:r>
          </w:p>
        </w:tc>
      </w:tr>
      <w:tr w:rsidR="0003518C" w:rsidRPr="007F3405" w14:paraId="5768E9C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30B16D84"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Depression</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21C32B82" w14:textId="77777777" w:rsidR="0003518C" w:rsidRPr="00A52790" w:rsidRDefault="0003518C" w:rsidP="007F3405">
            <w:pPr>
              <w:spacing w:after="0" w:line="480" w:lineRule="auto"/>
              <w:rPr>
                <w:rFonts w:ascii="Times New Roman" w:eastAsia="Calibri" w:hAnsi="Times New Roman" w:cs="Times New Roman"/>
                <w:bCs/>
                <w:lang w:val="en-US"/>
              </w:rPr>
            </w:pPr>
            <w:r w:rsidRPr="00A52790">
              <w:rPr>
                <w:rFonts w:ascii="Times New Roman" w:eastAsia="Calibri" w:hAnsi="Times New Roman" w:cs="Times New Roman"/>
                <w:bCs/>
                <w:lang w:val="en-US"/>
              </w:rPr>
              <w:t>PHQ-9; 9 items, DSM-IV criter</w:t>
            </w:r>
            <w:r>
              <w:rPr>
                <w:rFonts w:ascii="Times New Roman" w:eastAsia="Calibri" w:hAnsi="Times New Roman" w:cs="Times New Roman"/>
                <w:bCs/>
                <w:lang w:val="en-US"/>
              </w:rPr>
              <w:t>i</w:t>
            </w:r>
            <w:r w:rsidRPr="00A52790">
              <w:rPr>
                <w:rFonts w:ascii="Times New Roman" w:eastAsia="Calibri" w:hAnsi="Times New Roman" w:cs="Times New Roman"/>
                <w:bCs/>
                <w:lang w:val="en-US"/>
              </w:rPr>
              <w:t>a for MDD, scale 0-3</w:t>
            </w:r>
          </w:p>
        </w:tc>
      </w:tr>
      <w:tr w:rsidR="0003518C" w:rsidRPr="007F3405" w14:paraId="3C135C2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6EDE3390"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Anxiety</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5D6D1033"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bCs/>
                <w:lang w:val="en-US"/>
              </w:rPr>
              <w:t>GAD-7; 7 items, DSM-IV criteria for GAD, scale 0-3</w:t>
            </w:r>
          </w:p>
        </w:tc>
      </w:tr>
      <w:tr w:rsidR="0003518C" w:rsidRPr="00A52790" w14:paraId="761AD8BE"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4DC32606"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Activity List</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5296968F"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Activity list with 99 items</w:t>
            </w:r>
          </w:p>
        </w:tc>
      </w:tr>
      <w:tr w:rsidR="0003518C" w:rsidRPr="00A52790" w14:paraId="4F250BCA"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7EF9E755"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 xml:space="preserve">Selected rewarding activities </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542CA0E3"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5C85879F"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5B4230BA"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554427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7F3405" w14:paraId="462C59AA"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09B0BCCD"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Came up with new ideas for activities</w:t>
            </w:r>
          </w:p>
        </w:tc>
        <w:tc>
          <w:tcPr>
            <w:tcW w:w="4964" w:type="dxa"/>
            <w:tcBorders>
              <w:top w:val="nil"/>
              <w:left w:val="nil"/>
              <w:bottom w:val="nil"/>
              <w:right w:val="nil"/>
            </w:tcBorders>
            <w:shd w:val="clear" w:color="auto" w:fill="FFFFFF"/>
            <w:tcMar>
              <w:top w:w="15" w:type="dxa"/>
              <w:left w:w="108" w:type="dxa"/>
              <w:bottom w:w="0" w:type="dxa"/>
              <w:right w:w="108" w:type="dxa"/>
            </w:tcMar>
          </w:tcPr>
          <w:p w14:paraId="5C47B66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 one from the list</w:t>
            </w:r>
          </w:p>
        </w:tc>
      </w:tr>
      <w:tr w:rsidR="0003518C" w:rsidRPr="00A52790" w14:paraId="06929657"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2E78B1F7"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67501716" w14:textId="77777777" w:rsidR="0003518C" w:rsidRPr="00A52790" w:rsidRDefault="0003518C" w:rsidP="007F3405">
            <w:pPr>
              <w:spacing w:after="0" w:line="480" w:lineRule="auto"/>
              <w:rPr>
                <w:rFonts w:ascii="Times New Roman" w:eastAsia="Calibri" w:hAnsi="Times New Roman" w:cs="Times New Roman"/>
                <w:highlight w:val="yellow"/>
                <w:lang w:val="en-US"/>
              </w:rPr>
            </w:pPr>
            <w:r w:rsidRPr="00A52790">
              <w:rPr>
                <w:rFonts w:ascii="Times New Roman" w:eastAsia="Calibri" w:hAnsi="Times New Roman" w:cs="Times New Roman"/>
                <w:lang w:val="en-US"/>
              </w:rPr>
              <w:t>Yes, other</w:t>
            </w:r>
          </w:p>
        </w:tc>
      </w:tr>
      <w:tr w:rsidR="0003518C" w:rsidRPr="00A52790" w14:paraId="49CD11F4"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09E37EF"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10D4ABBC"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A52790" w14:paraId="7FBB195F"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5B36A27E"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Motiv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5A04A858" w14:textId="77777777" w:rsidR="0003518C" w:rsidRPr="00A52790" w:rsidRDefault="0003518C" w:rsidP="007F3405">
            <w:pPr>
              <w:spacing w:after="0" w:line="480" w:lineRule="auto"/>
              <w:rPr>
                <w:rFonts w:ascii="Times New Roman" w:eastAsia="Calibri" w:hAnsi="Times New Roman" w:cs="Times New Roman"/>
                <w:highlight w:val="yellow"/>
                <w:lang w:val="en-US"/>
              </w:rPr>
            </w:pPr>
            <w:r w:rsidRPr="00A52790">
              <w:rPr>
                <w:rFonts w:ascii="Times New Roman" w:eastAsia="Calibri" w:hAnsi="Times New Roman" w:cs="Times New Roman"/>
                <w:lang w:val="en-US"/>
              </w:rPr>
              <w:t>Scale 0-10</w:t>
            </w:r>
          </w:p>
        </w:tc>
      </w:tr>
      <w:tr w:rsidR="0003518C" w:rsidRPr="00A52790" w14:paraId="2979D0FF"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47C956CF"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IBA</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12142270"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 xml:space="preserve">Audio </w:t>
            </w:r>
          </w:p>
        </w:tc>
      </w:tr>
      <w:tr w:rsidR="0003518C" w:rsidRPr="00A52790" w14:paraId="6DEB9C6D"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15383DA" w14:textId="77777777" w:rsidR="0003518C" w:rsidRPr="00A52790" w:rsidRDefault="0003518C" w:rsidP="007F3405">
            <w:pPr>
              <w:spacing w:after="0" w:line="480" w:lineRule="auto"/>
              <w:ind w:left="283"/>
              <w:rPr>
                <w:rFonts w:ascii="Times New Roman" w:eastAsia="Calibri" w:hAnsi="Times New Roman" w:cs="Times New Roman"/>
                <w:bCs/>
                <w:lang w:val="en-US"/>
              </w:rPr>
            </w:pPr>
            <w:r w:rsidRPr="00A52790">
              <w:rPr>
                <w:rFonts w:ascii="Times New Roman" w:eastAsia="Calibri" w:hAnsi="Times New Roman" w:cs="Times New Roman"/>
                <w:bCs/>
                <w:lang w:val="en-US"/>
              </w:rPr>
              <w:t>Listened to audio</w:t>
            </w:r>
          </w:p>
        </w:tc>
        <w:tc>
          <w:tcPr>
            <w:tcW w:w="4964" w:type="dxa"/>
            <w:tcBorders>
              <w:top w:val="nil"/>
              <w:left w:val="nil"/>
              <w:bottom w:val="nil"/>
              <w:right w:val="nil"/>
            </w:tcBorders>
            <w:shd w:val="clear" w:color="auto" w:fill="FFFFFF"/>
            <w:tcMar>
              <w:top w:w="15" w:type="dxa"/>
              <w:left w:w="108" w:type="dxa"/>
              <w:bottom w:w="0" w:type="dxa"/>
              <w:right w:w="108" w:type="dxa"/>
            </w:tcMar>
          </w:tcPr>
          <w:p w14:paraId="3BF62B65"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45FB076F"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02DD0088" w14:textId="77777777" w:rsidR="0003518C" w:rsidRPr="00A52790" w:rsidRDefault="0003518C" w:rsidP="007F3405">
            <w:pPr>
              <w:spacing w:after="0" w:line="480" w:lineRule="auto"/>
              <w:ind w:left="283"/>
              <w:rPr>
                <w:rFonts w:ascii="Times New Roman" w:eastAsia="Calibri" w:hAnsi="Times New Roman" w:cs="Times New Roman"/>
                <w:bCs/>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736A097D"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A52790" w14:paraId="02CDCF72"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hideMark/>
          </w:tcPr>
          <w:p w14:paraId="4A590404"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Chosen voice</w:t>
            </w:r>
          </w:p>
        </w:tc>
        <w:tc>
          <w:tcPr>
            <w:tcW w:w="4964" w:type="dxa"/>
            <w:tcBorders>
              <w:top w:val="nil"/>
              <w:left w:val="nil"/>
              <w:bottom w:val="nil"/>
              <w:right w:val="nil"/>
            </w:tcBorders>
            <w:shd w:val="clear" w:color="auto" w:fill="FFFFFF"/>
            <w:tcMar>
              <w:top w:w="15" w:type="dxa"/>
              <w:left w:w="108" w:type="dxa"/>
              <w:bottom w:w="0" w:type="dxa"/>
              <w:right w:w="108" w:type="dxa"/>
            </w:tcMar>
            <w:hideMark/>
          </w:tcPr>
          <w:p w14:paraId="53FBED5C"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Female</w:t>
            </w:r>
          </w:p>
        </w:tc>
      </w:tr>
      <w:tr w:rsidR="0003518C" w:rsidRPr="00A52790" w14:paraId="3ACF8BD2"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2C9C06E8" w14:textId="77777777" w:rsidR="0003518C" w:rsidRPr="00A52790" w:rsidRDefault="0003518C" w:rsidP="007F3405">
            <w:pPr>
              <w:spacing w:after="0" w:line="480" w:lineRule="auto"/>
              <w:ind w:left="283"/>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78C1B87D"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Male</w:t>
            </w:r>
          </w:p>
        </w:tc>
      </w:tr>
      <w:tr w:rsidR="0003518C" w:rsidRPr="00A52790" w14:paraId="453A9A78"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4733CD3B"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Which activity</w:t>
            </w:r>
          </w:p>
        </w:tc>
        <w:tc>
          <w:tcPr>
            <w:tcW w:w="4964" w:type="dxa"/>
            <w:tcBorders>
              <w:top w:val="nil"/>
              <w:left w:val="nil"/>
              <w:bottom w:val="nil"/>
              <w:right w:val="nil"/>
            </w:tcBorders>
            <w:shd w:val="clear" w:color="auto" w:fill="FFFFFF"/>
            <w:tcMar>
              <w:top w:w="15" w:type="dxa"/>
              <w:left w:w="108" w:type="dxa"/>
              <w:bottom w:w="0" w:type="dxa"/>
              <w:right w:w="108" w:type="dxa"/>
            </w:tcMar>
          </w:tcPr>
          <w:p w14:paraId="29553763" w14:textId="77777777" w:rsidR="0003518C" w:rsidRPr="00A52790" w:rsidRDefault="0003518C" w:rsidP="007F3405">
            <w:pPr>
              <w:spacing w:after="0" w:line="480" w:lineRule="auto"/>
              <w:rPr>
                <w:rFonts w:ascii="Times New Roman" w:eastAsia="Calibri" w:hAnsi="Times New Roman" w:cs="Times New Roman"/>
                <w:lang w:val="en-US"/>
              </w:rPr>
            </w:pPr>
          </w:p>
        </w:tc>
      </w:tr>
      <w:tr w:rsidR="0003518C" w:rsidRPr="00A52790" w14:paraId="2691357F"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7444CEB3" w14:textId="77777777" w:rsidR="0003518C" w:rsidRPr="00A52790" w:rsidRDefault="0003518C" w:rsidP="007F3405">
            <w:pPr>
              <w:spacing w:after="0" w:line="480" w:lineRule="auto"/>
              <w:ind w:left="283"/>
              <w:rPr>
                <w:rFonts w:ascii="Times New Roman" w:eastAsia="Calibri" w:hAnsi="Times New Roman" w:cs="Times New Roman"/>
                <w:highlight w:val="yellow"/>
                <w:lang w:val="en-US"/>
              </w:rPr>
            </w:pPr>
            <w:r w:rsidRPr="00A52790">
              <w:rPr>
                <w:rFonts w:ascii="Times New Roman" w:eastAsia="Calibri" w:hAnsi="Times New Roman" w:cs="Times New Roman"/>
                <w:lang w:val="en-US"/>
              </w:rPr>
              <w:t>Quality of implement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0EBA9274" w14:textId="77777777" w:rsidR="0003518C" w:rsidRPr="00A52790" w:rsidRDefault="0003518C" w:rsidP="007F3405">
            <w:pPr>
              <w:spacing w:after="0" w:line="480" w:lineRule="auto"/>
              <w:rPr>
                <w:rFonts w:ascii="Times New Roman" w:eastAsia="Calibri" w:hAnsi="Times New Roman" w:cs="Times New Roman"/>
                <w:highlight w:val="yellow"/>
                <w:lang w:val="en-US"/>
              </w:rPr>
            </w:pPr>
            <w:r w:rsidRPr="00A52790">
              <w:rPr>
                <w:rFonts w:ascii="Times New Roman" w:eastAsia="Calibri" w:hAnsi="Times New Roman" w:cs="Times New Roman"/>
                <w:lang w:val="en-US"/>
              </w:rPr>
              <w:t>Scale 0-10</w:t>
            </w:r>
          </w:p>
        </w:tc>
      </w:tr>
      <w:tr w:rsidR="0003518C" w:rsidRPr="00A52790" w14:paraId="31FBC4E5"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2BBE1C4F" w14:textId="77777777" w:rsidR="0003518C" w:rsidRPr="00A52790" w:rsidRDefault="0003518C" w:rsidP="007F3405">
            <w:pPr>
              <w:spacing w:after="0" w:line="480" w:lineRule="auto"/>
              <w:ind w:left="283"/>
              <w:rPr>
                <w:rFonts w:ascii="Times New Roman" w:eastAsia="Calibri" w:hAnsi="Times New Roman" w:cs="Times New Roman"/>
                <w:lang w:val="en-US"/>
              </w:rPr>
            </w:pPr>
            <w:r w:rsidRPr="00A52790">
              <w:rPr>
                <w:rFonts w:ascii="Times New Roman" w:eastAsia="Calibri" w:hAnsi="Times New Roman" w:cs="Times New Roman"/>
                <w:lang w:val="en-US"/>
              </w:rPr>
              <w:t>Increase of implementation</w:t>
            </w:r>
          </w:p>
        </w:tc>
        <w:tc>
          <w:tcPr>
            <w:tcW w:w="4964" w:type="dxa"/>
            <w:tcBorders>
              <w:top w:val="nil"/>
              <w:left w:val="nil"/>
              <w:bottom w:val="nil"/>
              <w:right w:val="nil"/>
            </w:tcBorders>
            <w:shd w:val="clear" w:color="auto" w:fill="FFFFFF"/>
            <w:tcMar>
              <w:top w:w="15" w:type="dxa"/>
              <w:left w:w="108" w:type="dxa"/>
              <w:bottom w:w="0" w:type="dxa"/>
              <w:right w:w="108" w:type="dxa"/>
            </w:tcMar>
          </w:tcPr>
          <w:p w14:paraId="3750CE01"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Yes</w:t>
            </w:r>
          </w:p>
        </w:tc>
      </w:tr>
      <w:tr w:rsidR="0003518C" w:rsidRPr="00A52790" w14:paraId="1270ABC8" w14:textId="77777777" w:rsidTr="001A278D">
        <w:trPr>
          <w:trHeight w:val="20"/>
        </w:trPr>
        <w:tc>
          <w:tcPr>
            <w:tcW w:w="4210" w:type="dxa"/>
            <w:tcBorders>
              <w:top w:val="nil"/>
              <w:left w:val="nil"/>
              <w:bottom w:val="nil"/>
              <w:right w:val="nil"/>
            </w:tcBorders>
            <w:shd w:val="clear" w:color="auto" w:fill="auto"/>
            <w:tcMar>
              <w:top w:w="15" w:type="dxa"/>
              <w:left w:w="108" w:type="dxa"/>
              <w:bottom w:w="0" w:type="dxa"/>
              <w:right w:w="108" w:type="dxa"/>
            </w:tcMar>
          </w:tcPr>
          <w:p w14:paraId="22BD5870" w14:textId="77777777" w:rsidR="0003518C" w:rsidRPr="00A52790" w:rsidRDefault="0003518C" w:rsidP="007F3405">
            <w:pPr>
              <w:spacing w:after="0" w:line="480" w:lineRule="auto"/>
              <w:ind w:left="708"/>
              <w:rPr>
                <w:rFonts w:ascii="Times New Roman" w:eastAsia="Calibri" w:hAnsi="Times New Roman" w:cs="Times New Roman"/>
                <w:lang w:val="en-US"/>
              </w:rPr>
            </w:pPr>
          </w:p>
        </w:tc>
        <w:tc>
          <w:tcPr>
            <w:tcW w:w="4964" w:type="dxa"/>
            <w:tcBorders>
              <w:top w:val="nil"/>
              <w:left w:val="nil"/>
              <w:bottom w:val="nil"/>
              <w:right w:val="nil"/>
            </w:tcBorders>
            <w:shd w:val="clear" w:color="auto" w:fill="FFFFFF"/>
            <w:tcMar>
              <w:top w:w="15" w:type="dxa"/>
              <w:left w:w="108" w:type="dxa"/>
              <w:bottom w:w="0" w:type="dxa"/>
              <w:right w:w="108" w:type="dxa"/>
            </w:tcMar>
          </w:tcPr>
          <w:p w14:paraId="54F692F5"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lang w:val="en-US"/>
              </w:rPr>
              <w:t>No</w:t>
            </w:r>
          </w:p>
        </w:tc>
      </w:tr>
      <w:tr w:rsidR="0003518C" w:rsidRPr="00A52790" w14:paraId="54BFCFA5" w14:textId="77777777" w:rsidTr="001A278D">
        <w:trPr>
          <w:trHeight w:val="20"/>
        </w:trPr>
        <w:tc>
          <w:tcPr>
            <w:tcW w:w="4210"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077AC4EB" w14:textId="77777777" w:rsidR="0003518C" w:rsidRPr="00A52790" w:rsidRDefault="0003518C" w:rsidP="007F3405">
            <w:pPr>
              <w:spacing w:after="0" w:line="480" w:lineRule="auto"/>
              <w:rPr>
                <w:rFonts w:ascii="Times New Roman" w:eastAsia="Calibri" w:hAnsi="Times New Roman" w:cs="Times New Roman"/>
                <w:b/>
                <w:lang w:val="en-US"/>
              </w:rPr>
            </w:pPr>
            <w:r w:rsidRPr="00A52790">
              <w:rPr>
                <w:rFonts w:ascii="Times New Roman" w:eastAsia="Calibri" w:hAnsi="Times New Roman" w:cs="Times New Roman"/>
                <w:b/>
                <w:bCs/>
                <w:lang w:val="en-US"/>
              </w:rPr>
              <w:t>PA and NA post</w:t>
            </w:r>
          </w:p>
        </w:tc>
        <w:tc>
          <w:tcPr>
            <w:tcW w:w="4964" w:type="dxa"/>
            <w:tcBorders>
              <w:top w:val="nil"/>
              <w:left w:val="nil"/>
              <w:bottom w:val="single" w:sz="4" w:space="0" w:color="000000"/>
              <w:right w:val="nil"/>
            </w:tcBorders>
            <w:shd w:val="clear" w:color="auto" w:fill="FFFFFF"/>
            <w:tcMar>
              <w:top w:w="15" w:type="dxa"/>
              <w:left w:w="108" w:type="dxa"/>
              <w:bottom w:w="0" w:type="dxa"/>
              <w:right w:w="108" w:type="dxa"/>
            </w:tcMar>
            <w:hideMark/>
          </w:tcPr>
          <w:p w14:paraId="0BE113C3" w14:textId="77777777" w:rsidR="0003518C" w:rsidRPr="00A52790" w:rsidRDefault="0003518C" w:rsidP="007F3405">
            <w:pPr>
              <w:spacing w:after="0" w:line="480" w:lineRule="auto"/>
              <w:rPr>
                <w:rFonts w:ascii="Times New Roman" w:eastAsia="Calibri" w:hAnsi="Times New Roman" w:cs="Times New Roman"/>
                <w:lang w:val="en-US"/>
              </w:rPr>
            </w:pPr>
            <w:r w:rsidRPr="00A52790">
              <w:rPr>
                <w:rFonts w:ascii="Times New Roman" w:eastAsia="Calibri" w:hAnsi="Times New Roman" w:cs="Times New Roman"/>
                <w:bCs/>
                <w:lang w:val="en-US"/>
              </w:rPr>
              <w:t>PANAS, 20 items, scale 1-5</w:t>
            </w:r>
          </w:p>
        </w:tc>
      </w:tr>
      <w:tr w:rsidR="0003518C" w:rsidRPr="007F3405" w14:paraId="2268FFD5" w14:textId="77777777" w:rsidTr="001A278D">
        <w:trPr>
          <w:trHeight w:val="20"/>
        </w:trPr>
        <w:tc>
          <w:tcPr>
            <w:tcW w:w="0" w:type="auto"/>
            <w:gridSpan w:val="2"/>
            <w:tcBorders>
              <w:top w:val="single" w:sz="4" w:space="0" w:color="000000"/>
              <w:left w:val="nil"/>
              <w:bottom w:val="single" w:sz="4" w:space="0" w:color="auto"/>
              <w:right w:val="nil"/>
            </w:tcBorders>
            <w:shd w:val="clear" w:color="auto" w:fill="auto"/>
            <w:tcMar>
              <w:top w:w="15" w:type="dxa"/>
              <w:left w:w="108" w:type="dxa"/>
              <w:bottom w:w="0" w:type="dxa"/>
              <w:right w:w="108" w:type="dxa"/>
            </w:tcMar>
          </w:tcPr>
          <w:p w14:paraId="5D8DC26F" w14:textId="77777777" w:rsidR="0003518C" w:rsidRPr="00A52790" w:rsidRDefault="0003518C" w:rsidP="007F3405">
            <w:pPr>
              <w:spacing w:after="0" w:line="480" w:lineRule="auto"/>
              <w:rPr>
                <w:rFonts w:ascii="Times New Roman" w:eastAsia="Calibri" w:hAnsi="Times New Roman" w:cs="Times New Roman"/>
                <w:bCs/>
                <w:lang w:val="en-US"/>
              </w:rPr>
            </w:pPr>
            <w:r w:rsidRPr="00A52790">
              <w:rPr>
                <w:rFonts w:ascii="Times New Roman" w:eastAsia="Calibri" w:hAnsi="Times New Roman" w:cs="Times New Roman"/>
                <w:bCs/>
                <w:i/>
                <w:iCs/>
                <w:lang w:val="en-US"/>
              </w:rPr>
              <w:t>Note</w:t>
            </w:r>
            <w:r w:rsidRPr="00A52790">
              <w:rPr>
                <w:rFonts w:ascii="Times New Roman" w:eastAsia="Calibri" w:hAnsi="Times New Roman" w:cs="Times New Roman"/>
                <w:bCs/>
                <w:lang w:val="en-US"/>
              </w:rPr>
              <w:t>. COVID-19 = Corona</w:t>
            </w:r>
            <w:r>
              <w:rPr>
                <w:rFonts w:ascii="Times New Roman" w:eastAsia="Calibri" w:hAnsi="Times New Roman" w:cs="Times New Roman"/>
                <w:bCs/>
                <w:lang w:val="en-US"/>
              </w:rPr>
              <w:t>v</w:t>
            </w:r>
            <w:r w:rsidRPr="00A52790">
              <w:rPr>
                <w:rFonts w:ascii="Times New Roman" w:eastAsia="Calibri" w:hAnsi="Times New Roman" w:cs="Times New Roman"/>
                <w:bCs/>
                <w:lang w:val="en-US"/>
              </w:rPr>
              <w:t xml:space="preserve">irus disease 2019; </w:t>
            </w:r>
            <w:r w:rsidRPr="00A52790">
              <w:rPr>
                <w:rFonts w:ascii="Times New Roman" w:eastAsia="Calibri" w:hAnsi="Times New Roman" w:cs="Times New Roman"/>
                <w:lang w:val="en-US"/>
              </w:rPr>
              <w:t>PA = positive affect; NA = negative affect; PANAS = Positive and Negative Affect Schedule; PHQ-9</w:t>
            </w:r>
            <w:r w:rsidRPr="00A52790">
              <w:rPr>
                <w:rFonts w:ascii="Times New Roman" w:eastAsia="Calibri" w:hAnsi="Times New Roman" w:cs="Times New Roman"/>
                <w:iCs/>
                <w:lang w:val="en-US"/>
              </w:rPr>
              <w:t xml:space="preserve"> = Patient Health Questionnaire-9; </w:t>
            </w:r>
            <w:r w:rsidRPr="00A52790">
              <w:rPr>
                <w:rFonts w:ascii="Times New Roman" w:eastAsia="Calibri" w:hAnsi="Times New Roman" w:cs="Times New Roman"/>
                <w:lang w:val="en-US"/>
              </w:rPr>
              <w:t xml:space="preserve">DSM-IV = Diagnostic and Statistical Manual of Mental Disorders; </w:t>
            </w:r>
            <w:r w:rsidRPr="00A52790">
              <w:rPr>
                <w:rFonts w:ascii="Times New Roman" w:eastAsia="Calibri" w:hAnsi="Times New Roman" w:cs="Times New Roman"/>
                <w:iCs/>
                <w:lang w:val="en-US"/>
              </w:rPr>
              <w:t xml:space="preserve">MDD = major depressive disorder; </w:t>
            </w:r>
            <w:r w:rsidRPr="00A52790">
              <w:rPr>
                <w:rFonts w:ascii="Times New Roman" w:eastAsia="Calibri" w:hAnsi="Times New Roman" w:cs="Times New Roman"/>
                <w:lang w:val="en-US"/>
              </w:rPr>
              <w:t>GAD-7</w:t>
            </w:r>
            <w:r w:rsidRPr="00A52790">
              <w:rPr>
                <w:rFonts w:ascii="Times New Roman" w:eastAsia="Calibri" w:hAnsi="Times New Roman" w:cs="Times New Roman"/>
                <w:iCs/>
                <w:lang w:val="en-US"/>
              </w:rPr>
              <w:t xml:space="preserve"> = Generalized Anxiety Disorder-7; GAD = generalized anxiety disorder; </w:t>
            </w:r>
            <w:r w:rsidRPr="00A52790">
              <w:rPr>
                <w:rFonts w:ascii="Times New Roman" w:eastAsia="Calibri" w:hAnsi="Times New Roman" w:cs="Times New Roman"/>
                <w:bCs/>
                <w:iCs/>
                <w:lang w:val="en-US"/>
              </w:rPr>
              <w:t xml:space="preserve">IBA </w:t>
            </w:r>
            <w:r w:rsidRPr="00A52790">
              <w:rPr>
                <w:rFonts w:ascii="Times New Roman" w:eastAsia="Calibri" w:hAnsi="Times New Roman" w:cs="Times New Roman"/>
                <w:iCs/>
                <w:lang w:val="en-US"/>
              </w:rPr>
              <w:t>= imaginary behavioral activation.</w:t>
            </w:r>
          </w:p>
        </w:tc>
      </w:tr>
    </w:tbl>
    <w:p w14:paraId="7C93F643" w14:textId="77777777" w:rsidR="0003518C" w:rsidRPr="00404EFD" w:rsidRDefault="0003518C" w:rsidP="007F3405">
      <w:pPr>
        <w:spacing w:line="480" w:lineRule="auto"/>
        <w:rPr>
          <w:lang w:val="en-US"/>
        </w:rPr>
      </w:pPr>
    </w:p>
    <w:bookmarkEnd w:id="0"/>
    <w:p w14:paraId="056663D0" w14:textId="77777777" w:rsidR="00305673" w:rsidRDefault="00305673" w:rsidP="007F3405">
      <w:pPr>
        <w:spacing w:line="480" w:lineRule="auto"/>
        <w:rPr>
          <w:lang w:val="en-US"/>
        </w:rPr>
      </w:pPr>
    </w:p>
    <w:p w14:paraId="6CD83DF2" w14:textId="77777777" w:rsidR="001F09F9" w:rsidRPr="001F09F9" w:rsidRDefault="001F09F9" w:rsidP="007F3405">
      <w:pPr>
        <w:spacing w:line="480" w:lineRule="auto"/>
        <w:rPr>
          <w:rFonts w:ascii="Arial" w:hAnsi="Arial" w:cs="Arial"/>
          <w:sz w:val="24"/>
          <w:lang w:val="en-US"/>
        </w:rPr>
      </w:pPr>
    </w:p>
    <w:p w14:paraId="537DFEFC" w14:textId="34F9D6C9" w:rsidR="009001A3" w:rsidRPr="001F09F9" w:rsidRDefault="009001A3" w:rsidP="007F3405">
      <w:pPr>
        <w:spacing w:line="480" w:lineRule="auto"/>
        <w:rPr>
          <w:rFonts w:ascii="Arial" w:hAnsi="Arial" w:cs="Arial"/>
          <w:sz w:val="20"/>
          <w:lang w:val="en-US"/>
        </w:rPr>
      </w:pPr>
    </w:p>
    <w:sectPr w:rsidR="009001A3" w:rsidRPr="001F09F9" w:rsidSect="00625992">
      <w:headerReference w:type="default" r:id="rId8"/>
      <w:footerReference w:type="default" r:id="rId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B90DE" w16cex:dateUtc="2021-11-26T12:49:00Z"/>
  <w16cex:commentExtensible w16cex:durableId="24D4AB8C" w16cex:dateUtc="2021-08-28T10:33:00Z"/>
  <w16cex:commentExtensible w16cex:durableId="24D4AD7C" w16cex:dateUtc="2021-08-28T10:41:00Z"/>
  <w16cex:commentExtensible w16cex:durableId="24C2150B" w16cex:dateUtc="2021-05-11T12:28:00Z"/>
  <w16cex:commentExtensible w16cex:durableId="24D4B7E9" w16cex:dateUtc="2021-08-28T11:26:00Z"/>
  <w16cex:commentExtensible w16cex:durableId="24D61F88" w16cex:dateUtc="2021-08-29T13:00:00Z"/>
  <w16cex:commentExtensible w16cex:durableId="24E60545" w16cex:dateUtc="2021-08-31T20:03:00Z"/>
  <w16cex:commentExtensible w16cex:durableId="24C2150C" w16cex:dateUtc="2021-08-12T15:35:00Z"/>
  <w16cex:commentExtensible w16cex:durableId="24E60547" w16cex:dateUtc="2021-08-31T20:04:00Z"/>
  <w16cex:commentExtensible w16cex:durableId="254B90E7" w16cex:dateUtc="2021-11-22T14:50:00Z"/>
  <w16cex:commentExtensible w16cex:durableId="24C2150D" w16cex:dateUtc="2021-04-23T1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12A0C3" w16cid:durableId="254B90DE"/>
  <w16cid:commentId w16cid:paraId="4F7D4F5F" w16cid:durableId="24D4AB8C"/>
  <w16cid:commentId w16cid:paraId="22E46B12" w16cid:durableId="24D4AD7C"/>
  <w16cid:commentId w16cid:paraId="229C64AF" w16cid:durableId="24C2150B"/>
  <w16cid:commentId w16cid:paraId="7C100043" w16cid:durableId="24D4B7E9"/>
  <w16cid:commentId w16cid:paraId="29A71ABE" w16cid:durableId="24D61F88"/>
  <w16cid:commentId w16cid:paraId="1857C94B" w16cid:durableId="24E60545"/>
  <w16cid:commentId w16cid:paraId="2B24ED77" w16cid:durableId="24C2150C"/>
  <w16cid:commentId w16cid:paraId="4F64FD2B" w16cid:durableId="24E60547"/>
  <w16cid:commentId w16cid:paraId="26B075E0" w16cid:durableId="254B90E7"/>
  <w16cid:commentId w16cid:paraId="2C72697D" w16cid:durableId="24C2150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43CA81" w14:textId="77777777" w:rsidR="00C2466C" w:rsidRDefault="00C2466C">
      <w:pPr>
        <w:spacing w:after="0" w:line="240" w:lineRule="auto"/>
      </w:pPr>
      <w:r>
        <w:separator/>
      </w:r>
    </w:p>
  </w:endnote>
  <w:endnote w:type="continuationSeparator" w:id="0">
    <w:p w14:paraId="284AE621" w14:textId="77777777" w:rsidR="00C2466C" w:rsidRDefault="00C24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rigGarmnd BT">
    <w:altName w:val="Constantia"/>
    <w:charset w:val="00"/>
    <w:family w:val="roman"/>
    <w:pitch w:val="variable"/>
    <w:sig w:usb0="00000087" w:usb1="00000000" w:usb2="00000000" w:usb3="00000000" w:csb0="0000001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1335548"/>
      <w:docPartObj>
        <w:docPartGallery w:val="Page Numbers (Bottom of Page)"/>
        <w:docPartUnique/>
      </w:docPartObj>
    </w:sdtPr>
    <w:sdtContent>
      <w:p w14:paraId="5BABEE28" w14:textId="64BB3275" w:rsidR="00D56BCC" w:rsidRDefault="00D56BCC">
        <w:pPr>
          <w:pStyle w:val="Fuzeile"/>
          <w:jc w:val="right"/>
        </w:pPr>
        <w:r>
          <w:fldChar w:fldCharType="begin"/>
        </w:r>
        <w:r>
          <w:instrText>PAGE   \* MERGEFORMAT</w:instrText>
        </w:r>
        <w:r>
          <w:fldChar w:fldCharType="separate"/>
        </w:r>
        <w:r w:rsidR="00520E6F">
          <w:rPr>
            <w:noProof/>
          </w:rPr>
          <w:t>2</w:t>
        </w:r>
        <w:r>
          <w:fldChar w:fldCharType="end"/>
        </w:r>
      </w:p>
    </w:sdtContent>
  </w:sdt>
  <w:p w14:paraId="6DDC545D" w14:textId="77777777" w:rsidR="00D56BCC" w:rsidRDefault="00D56BC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1EAF5" w14:textId="77777777" w:rsidR="00C2466C" w:rsidRDefault="00C2466C">
      <w:pPr>
        <w:spacing w:after="0" w:line="240" w:lineRule="auto"/>
      </w:pPr>
      <w:r>
        <w:separator/>
      </w:r>
    </w:p>
  </w:footnote>
  <w:footnote w:type="continuationSeparator" w:id="0">
    <w:p w14:paraId="078630E4" w14:textId="77777777" w:rsidR="00C2466C" w:rsidRDefault="00C246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8220BA" w14:textId="3BEC98FA" w:rsidR="00D56BCC" w:rsidRPr="00C81522" w:rsidRDefault="00D56BCC">
    <w:pPr>
      <w:spacing w:line="264" w:lineRule="auto"/>
    </w:pPr>
    <w:sdt>
      <w:sdtPr>
        <w:rPr>
          <w:sz w:val="20"/>
          <w:szCs w:val="20"/>
        </w:rPr>
        <w:alias w:val="Titel"/>
        <w:id w:val="2015059"/>
        <w:showingPlcHdr/>
        <w:dataBinding w:prefixMappings="xmlns:ns0='http://schemas.openxmlformats.org/package/2006/metadata/core-properties' xmlns:ns1='http://purl.org/dc/elements/1.1/'" w:xpath="/ns0:coreProperties[1]/ns1:title[1]" w:storeItemID="{6C3C8BC8-F283-45AE-878A-BAB7291924A1}"/>
        <w:text/>
      </w:sdtPr>
      <w:sdtContent>
        <w:r>
          <w:rPr>
            <w:sz w:val="20"/>
            <w:szCs w:val="20"/>
          </w:rPr>
          <w:t xml:space="preserve">     </w:t>
        </w:r>
      </w:sdtContent>
    </w:sdt>
  </w:p>
  <w:p w14:paraId="0D2E3692" w14:textId="77777777" w:rsidR="00D56BCC" w:rsidRDefault="00D56BCC">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D72FD"/>
    <w:multiLevelType w:val="hybridMultilevel"/>
    <w:tmpl w:val="C4AA3374"/>
    <w:lvl w:ilvl="0" w:tplc="FD962736">
      <w:numFmt w:val="bullet"/>
      <w:lvlText w:val="-"/>
      <w:lvlJc w:val="left"/>
      <w:pPr>
        <w:ind w:left="720" w:hanging="360"/>
      </w:pPr>
      <w:rPr>
        <w:rFonts w:ascii="Calibri" w:eastAsia="Times New Roman" w:hAnsi="Calibri" w:cs="Arial"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385696A"/>
    <w:multiLevelType w:val="hybridMultilevel"/>
    <w:tmpl w:val="111EF236"/>
    <w:lvl w:ilvl="0" w:tplc="8C0A06B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1NzY3NzQws7QwM7FU0lEKTi0uzszPAymwqAUAB8ozti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zpt55vbv2twje0fa9x52v49tdrevdrpd9x&quot;&gt;My EndNote Library&lt;record-ids&gt;&lt;item&gt;811&lt;/item&gt;&lt;item&gt;2633&lt;/item&gt;&lt;item&gt;4193&lt;/item&gt;&lt;item&gt;4194&lt;/item&gt;&lt;/record-ids&gt;&lt;/item&gt;&lt;/Libraries&gt;"/>
  </w:docVars>
  <w:rsids>
    <w:rsidRoot w:val="00EE6998"/>
    <w:rsid w:val="00003AD0"/>
    <w:rsid w:val="00004703"/>
    <w:rsid w:val="00007922"/>
    <w:rsid w:val="000205AE"/>
    <w:rsid w:val="00020678"/>
    <w:rsid w:val="00020E46"/>
    <w:rsid w:val="0003518C"/>
    <w:rsid w:val="00060EDF"/>
    <w:rsid w:val="00061306"/>
    <w:rsid w:val="000776B6"/>
    <w:rsid w:val="00081968"/>
    <w:rsid w:val="00086BD5"/>
    <w:rsid w:val="000A5491"/>
    <w:rsid w:val="000F0DCE"/>
    <w:rsid w:val="000F4EBE"/>
    <w:rsid w:val="0010260F"/>
    <w:rsid w:val="001145BA"/>
    <w:rsid w:val="00133E25"/>
    <w:rsid w:val="001367A9"/>
    <w:rsid w:val="001437D6"/>
    <w:rsid w:val="00147683"/>
    <w:rsid w:val="00155C13"/>
    <w:rsid w:val="00163368"/>
    <w:rsid w:val="00165B2F"/>
    <w:rsid w:val="00191C53"/>
    <w:rsid w:val="0019433A"/>
    <w:rsid w:val="001A278D"/>
    <w:rsid w:val="001C0D75"/>
    <w:rsid w:val="001C1BCC"/>
    <w:rsid w:val="001C1E1F"/>
    <w:rsid w:val="001F09F9"/>
    <w:rsid w:val="00202A22"/>
    <w:rsid w:val="00205036"/>
    <w:rsid w:val="00212D33"/>
    <w:rsid w:val="00221F3D"/>
    <w:rsid w:val="00224EBD"/>
    <w:rsid w:val="0023104F"/>
    <w:rsid w:val="00241B5B"/>
    <w:rsid w:val="002431D3"/>
    <w:rsid w:val="00247870"/>
    <w:rsid w:val="002504F8"/>
    <w:rsid w:val="00266DB2"/>
    <w:rsid w:val="0027241C"/>
    <w:rsid w:val="00274A3B"/>
    <w:rsid w:val="00292F2A"/>
    <w:rsid w:val="00292FE8"/>
    <w:rsid w:val="002A42B5"/>
    <w:rsid w:val="002B3C0B"/>
    <w:rsid w:val="002B5702"/>
    <w:rsid w:val="002B570D"/>
    <w:rsid w:val="002C11F8"/>
    <w:rsid w:val="002C2C97"/>
    <w:rsid w:val="002D6426"/>
    <w:rsid w:val="002E25F6"/>
    <w:rsid w:val="002E492B"/>
    <w:rsid w:val="002F1D81"/>
    <w:rsid w:val="00303F40"/>
    <w:rsid w:val="00305673"/>
    <w:rsid w:val="00312AF4"/>
    <w:rsid w:val="00320537"/>
    <w:rsid w:val="00322184"/>
    <w:rsid w:val="003222C9"/>
    <w:rsid w:val="00330D6D"/>
    <w:rsid w:val="00337CBD"/>
    <w:rsid w:val="00337D98"/>
    <w:rsid w:val="00345DE5"/>
    <w:rsid w:val="003501CC"/>
    <w:rsid w:val="003515FF"/>
    <w:rsid w:val="00352007"/>
    <w:rsid w:val="003572AD"/>
    <w:rsid w:val="00363473"/>
    <w:rsid w:val="0037048A"/>
    <w:rsid w:val="00371E21"/>
    <w:rsid w:val="00377999"/>
    <w:rsid w:val="0038144E"/>
    <w:rsid w:val="00383F6C"/>
    <w:rsid w:val="0039652A"/>
    <w:rsid w:val="003A1A87"/>
    <w:rsid w:val="003A490F"/>
    <w:rsid w:val="003B50A8"/>
    <w:rsid w:val="003B614B"/>
    <w:rsid w:val="003C1842"/>
    <w:rsid w:val="003C2493"/>
    <w:rsid w:val="003C6A8E"/>
    <w:rsid w:val="003D6701"/>
    <w:rsid w:val="003F5BC4"/>
    <w:rsid w:val="00402D4F"/>
    <w:rsid w:val="00404EFD"/>
    <w:rsid w:val="00411414"/>
    <w:rsid w:val="00413AB9"/>
    <w:rsid w:val="0041504B"/>
    <w:rsid w:val="0043612D"/>
    <w:rsid w:val="00454461"/>
    <w:rsid w:val="00460E3C"/>
    <w:rsid w:val="00464FB2"/>
    <w:rsid w:val="00467F78"/>
    <w:rsid w:val="00483181"/>
    <w:rsid w:val="004A7B0C"/>
    <w:rsid w:val="004D4157"/>
    <w:rsid w:val="004D69D0"/>
    <w:rsid w:val="00507093"/>
    <w:rsid w:val="005106B6"/>
    <w:rsid w:val="00510926"/>
    <w:rsid w:val="0051331F"/>
    <w:rsid w:val="00520E6F"/>
    <w:rsid w:val="00524A83"/>
    <w:rsid w:val="005406AD"/>
    <w:rsid w:val="00542EDD"/>
    <w:rsid w:val="00550E2E"/>
    <w:rsid w:val="00553A8F"/>
    <w:rsid w:val="00553BBC"/>
    <w:rsid w:val="005D0855"/>
    <w:rsid w:val="005D45C0"/>
    <w:rsid w:val="005F01E8"/>
    <w:rsid w:val="006009F4"/>
    <w:rsid w:val="00606E47"/>
    <w:rsid w:val="006077AA"/>
    <w:rsid w:val="00610751"/>
    <w:rsid w:val="0061453E"/>
    <w:rsid w:val="00615338"/>
    <w:rsid w:val="00622462"/>
    <w:rsid w:val="00625992"/>
    <w:rsid w:val="00635EB9"/>
    <w:rsid w:val="006460E5"/>
    <w:rsid w:val="00647722"/>
    <w:rsid w:val="00656554"/>
    <w:rsid w:val="00660F3E"/>
    <w:rsid w:val="0066199A"/>
    <w:rsid w:val="00663722"/>
    <w:rsid w:val="00666E79"/>
    <w:rsid w:val="0067167B"/>
    <w:rsid w:val="006967C2"/>
    <w:rsid w:val="007048BB"/>
    <w:rsid w:val="007113A9"/>
    <w:rsid w:val="007203AB"/>
    <w:rsid w:val="00723381"/>
    <w:rsid w:val="00726522"/>
    <w:rsid w:val="00737949"/>
    <w:rsid w:val="00744CEC"/>
    <w:rsid w:val="00750807"/>
    <w:rsid w:val="00753874"/>
    <w:rsid w:val="0075609F"/>
    <w:rsid w:val="00762483"/>
    <w:rsid w:val="007627E5"/>
    <w:rsid w:val="00766D9C"/>
    <w:rsid w:val="00767A67"/>
    <w:rsid w:val="00772BB7"/>
    <w:rsid w:val="00773D86"/>
    <w:rsid w:val="007938D8"/>
    <w:rsid w:val="007979AC"/>
    <w:rsid w:val="007A308C"/>
    <w:rsid w:val="007C5AC4"/>
    <w:rsid w:val="007E72AC"/>
    <w:rsid w:val="007F3405"/>
    <w:rsid w:val="007F5CC3"/>
    <w:rsid w:val="00806EEC"/>
    <w:rsid w:val="00825D73"/>
    <w:rsid w:val="00843CAE"/>
    <w:rsid w:val="00851B59"/>
    <w:rsid w:val="008637FD"/>
    <w:rsid w:val="00866627"/>
    <w:rsid w:val="00867D4E"/>
    <w:rsid w:val="0087380F"/>
    <w:rsid w:val="00892942"/>
    <w:rsid w:val="008A5DB0"/>
    <w:rsid w:val="008A74A2"/>
    <w:rsid w:val="008B423B"/>
    <w:rsid w:val="008C479B"/>
    <w:rsid w:val="008F65BB"/>
    <w:rsid w:val="008F6846"/>
    <w:rsid w:val="009001A3"/>
    <w:rsid w:val="009047D2"/>
    <w:rsid w:val="00923286"/>
    <w:rsid w:val="0092479B"/>
    <w:rsid w:val="00936F6A"/>
    <w:rsid w:val="0093704D"/>
    <w:rsid w:val="00954D41"/>
    <w:rsid w:val="009603C2"/>
    <w:rsid w:val="00961F56"/>
    <w:rsid w:val="009716D9"/>
    <w:rsid w:val="009978E4"/>
    <w:rsid w:val="009A1BDF"/>
    <w:rsid w:val="009A2AF2"/>
    <w:rsid w:val="009C0898"/>
    <w:rsid w:val="009C48F6"/>
    <w:rsid w:val="009E59D6"/>
    <w:rsid w:val="009F1C80"/>
    <w:rsid w:val="00A30800"/>
    <w:rsid w:val="00A324FB"/>
    <w:rsid w:val="00A32F85"/>
    <w:rsid w:val="00A35A0D"/>
    <w:rsid w:val="00A42BEC"/>
    <w:rsid w:val="00A43C92"/>
    <w:rsid w:val="00A44085"/>
    <w:rsid w:val="00A446F9"/>
    <w:rsid w:val="00A50F49"/>
    <w:rsid w:val="00A537AB"/>
    <w:rsid w:val="00A66664"/>
    <w:rsid w:val="00A72C53"/>
    <w:rsid w:val="00A828E4"/>
    <w:rsid w:val="00A866CC"/>
    <w:rsid w:val="00A9388F"/>
    <w:rsid w:val="00AA16DE"/>
    <w:rsid w:val="00AA2143"/>
    <w:rsid w:val="00AA5D04"/>
    <w:rsid w:val="00AB28D6"/>
    <w:rsid w:val="00AB77EC"/>
    <w:rsid w:val="00AE2C51"/>
    <w:rsid w:val="00B000D8"/>
    <w:rsid w:val="00B20F48"/>
    <w:rsid w:val="00B24353"/>
    <w:rsid w:val="00B46C95"/>
    <w:rsid w:val="00B60B1E"/>
    <w:rsid w:val="00B60BCA"/>
    <w:rsid w:val="00B825B6"/>
    <w:rsid w:val="00B862E9"/>
    <w:rsid w:val="00B9777B"/>
    <w:rsid w:val="00BA455C"/>
    <w:rsid w:val="00BA5769"/>
    <w:rsid w:val="00BB5106"/>
    <w:rsid w:val="00C00F6A"/>
    <w:rsid w:val="00C07BB7"/>
    <w:rsid w:val="00C104F0"/>
    <w:rsid w:val="00C129D8"/>
    <w:rsid w:val="00C2466C"/>
    <w:rsid w:val="00C31ACF"/>
    <w:rsid w:val="00C55364"/>
    <w:rsid w:val="00C6573D"/>
    <w:rsid w:val="00C70F40"/>
    <w:rsid w:val="00C72773"/>
    <w:rsid w:val="00C74102"/>
    <w:rsid w:val="00C97C28"/>
    <w:rsid w:val="00CA6235"/>
    <w:rsid w:val="00CB3430"/>
    <w:rsid w:val="00CC50BE"/>
    <w:rsid w:val="00CD0051"/>
    <w:rsid w:val="00CE66FF"/>
    <w:rsid w:val="00D0699E"/>
    <w:rsid w:val="00D23946"/>
    <w:rsid w:val="00D245AD"/>
    <w:rsid w:val="00D270B4"/>
    <w:rsid w:val="00D32ED6"/>
    <w:rsid w:val="00D350D5"/>
    <w:rsid w:val="00D56BCC"/>
    <w:rsid w:val="00D625F5"/>
    <w:rsid w:val="00D7235C"/>
    <w:rsid w:val="00D735DC"/>
    <w:rsid w:val="00D8146B"/>
    <w:rsid w:val="00D848A9"/>
    <w:rsid w:val="00DA186A"/>
    <w:rsid w:val="00DA69C5"/>
    <w:rsid w:val="00DB5D44"/>
    <w:rsid w:val="00DF2B5F"/>
    <w:rsid w:val="00DF3F34"/>
    <w:rsid w:val="00E01D19"/>
    <w:rsid w:val="00E06376"/>
    <w:rsid w:val="00E06451"/>
    <w:rsid w:val="00E20036"/>
    <w:rsid w:val="00E20E08"/>
    <w:rsid w:val="00E37F58"/>
    <w:rsid w:val="00E41C7E"/>
    <w:rsid w:val="00E424D0"/>
    <w:rsid w:val="00E57B01"/>
    <w:rsid w:val="00E739E6"/>
    <w:rsid w:val="00E73E31"/>
    <w:rsid w:val="00E879E3"/>
    <w:rsid w:val="00E941BD"/>
    <w:rsid w:val="00EB2EA9"/>
    <w:rsid w:val="00EC0CBF"/>
    <w:rsid w:val="00EC75E2"/>
    <w:rsid w:val="00ED46DB"/>
    <w:rsid w:val="00EE6998"/>
    <w:rsid w:val="00EF11DF"/>
    <w:rsid w:val="00EF782A"/>
    <w:rsid w:val="00F00539"/>
    <w:rsid w:val="00F06ED7"/>
    <w:rsid w:val="00F25925"/>
    <w:rsid w:val="00F27E80"/>
    <w:rsid w:val="00F47142"/>
    <w:rsid w:val="00F74C19"/>
    <w:rsid w:val="00F74E08"/>
    <w:rsid w:val="00F84226"/>
    <w:rsid w:val="00FA5DC2"/>
    <w:rsid w:val="00FA743B"/>
    <w:rsid w:val="00FC3524"/>
    <w:rsid w:val="00FC50CB"/>
    <w:rsid w:val="00FE27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C7AAD"/>
  <w15:chartTrackingRefBased/>
  <w15:docId w15:val="{AC518AD5-5922-4C4A-BFD8-CF414BED4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11F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3518C"/>
    <w:rPr>
      <w:color w:val="0563C1" w:themeColor="hyperlink"/>
      <w:u w:val="single"/>
    </w:rPr>
  </w:style>
  <w:style w:type="character" w:customStyle="1" w:styleId="NichtaufgelsteErwhnung1">
    <w:name w:val="Nicht aufgelöste Erwähnung1"/>
    <w:basedOn w:val="Absatz-Standardschriftart"/>
    <w:uiPriority w:val="99"/>
    <w:semiHidden/>
    <w:unhideWhenUsed/>
    <w:rsid w:val="0003518C"/>
    <w:rPr>
      <w:color w:val="605E5C"/>
      <w:shd w:val="clear" w:color="auto" w:fill="E1DFDD"/>
    </w:rPr>
  </w:style>
  <w:style w:type="paragraph" w:styleId="Literaturverzeichnis">
    <w:name w:val="Bibliography"/>
    <w:basedOn w:val="Standard"/>
    <w:next w:val="Standard"/>
    <w:uiPriority w:val="37"/>
    <w:unhideWhenUsed/>
    <w:rsid w:val="0003518C"/>
    <w:pPr>
      <w:spacing w:after="0" w:line="480" w:lineRule="auto"/>
      <w:ind w:left="720" w:hanging="720"/>
    </w:pPr>
  </w:style>
  <w:style w:type="table" w:styleId="Tabellenraster">
    <w:name w:val="Table Grid"/>
    <w:basedOn w:val="NormaleTabelle"/>
    <w:uiPriority w:val="39"/>
    <w:rsid w:val="0003518C"/>
    <w:pPr>
      <w:spacing w:after="0" w:line="240" w:lineRule="auto"/>
    </w:pPr>
    <w:rPr>
      <w:rFonts w:ascii="OrigGarmnd BT" w:eastAsia="Calibri" w:hAnsi="OrigGarmnd BT" w:cs="Times New Roman"/>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03518C"/>
    <w:pPr>
      <w:spacing w:line="240" w:lineRule="auto"/>
    </w:pPr>
    <w:rPr>
      <w:sz w:val="24"/>
      <w:szCs w:val="24"/>
    </w:rPr>
  </w:style>
  <w:style w:type="character" w:customStyle="1" w:styleId="KommentartextZchn">
    <w:name w:val="Kommentartext Zchn"/>
    <w:basedOn w:val="Absatz-Standardschriftart"/>
    <w:link w:val="Kommentartext"/>
    <w:uiPriority w:val="99"/>
    <w:rsid w:val="0003518C"/>
    <w:rPr>
      <w:sz w:val="24"/>
      <w:szCs w:val="24"/>
    </w:rPr>
  </w:style>
  <w:style w:type="character" w:styleId="Kommentarzeichen">
    <w:name w:val="annotation reference"/>
    <w:basedOn w:val="Absatz-Standardschriftart"/>
    <w:uiPriority w:val="99"/>
    <w:semiHidden/>
    <w:unhideWhenUsed/>
    <w:rsid w:val="0003518C"/>
    <w:rPr>
      <w:sz w:val="16"/>
      <w:szCs w:val="16"/>
    </w:rPr>
  </w:style>
  <w:style w:type="paragraph" w:styleId="Sprechblasentext">
    <w:name w:val="Balloon Text"/>
    <w:basedOn w:val="Standard"/>
    <w:link w:val="SprechblasentextZchn"/>
    <w:uiPriority w:val="99"/>
    <w:semiHidden/>
    <w:unhideWhenUsed/>
    <w:rsid w:val="0003518C"/>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3518C"/>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03518C"/>
    <w:rPr>
      <w:b/>
      <w:bCs/>
      <w:sz w:val="20"/>
      <w:szCs w:val="20"/>
    </w:rPr>
  </w:style>
  <w:style w:type="character" w:customStyle="1" w:styleId="KommentarthemaZchn">
    <w:name w:val="Kommentarthema Zchn"/>
    <w:basedOn w:val="KommentartextZchn"/>
    <w:link w:val="Kommentarthema"/>
    <w:uiPriority w:val="99"/>
    <w:semiHidden/>
    <w:rsid w:val="0003518C"/>
    <w:rPr>
      <w:b/>
      <w:bCs/>
      <w:sz w:val="20"/>
      <w:szCs w:val="20"/>
    </w:rPr>
  </w:style>
  <w:style w:type="character" w:customStyle="1" w:styleId="NichtaufgelsteErwhnung2">
    <w:name w:val="Nicht aufgelöste Erwähnung2"/>
    <w:basedOn w:val="Absatz-Standardschriftart"/>
    <w:uiPriority w:val="99"/>
    <w:rsid w:val="0003518C"/>
    <w:rPr>
      <w:color w:val="605E5C"/>
      <w:shd w:val="clear" w:color="auto" w:fill="E1DFDD"/>
    </w:rPr>
  </w:style>
  <w:style w:type="paragraph" w:styleId="berarbeitung">
    <w:name w:val="Revision"/>
    <w:hidden/>
    <w:uiPriority w:val="99"/>
    <w:semiHidden/>
    <w:rsid w:val="0003518C"/>
    <w:pPr>
      <w:spacing w:after="0" w:line="240" w:lineRule="auto"/>
    </w:pPr>
  </w:style>
  <w:style w:type="paragraph" w:styleId="Kopfzeile">
    <w:name w:val="header"/>
    <w:basedOn w:val="Standard"/>
    <w:link w:val="KopfzeileZchn"/>
    <w:uiPriority w:val="99"/>
    <w:unhideWhenUsed/>
    <w:rsid w:val="000351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3518C"/>
  </w:style>
  <w:style w:type="paragraph" w:styleId="Fuzeile">
    <w:name w:val="footer"/>
    <w:basedOn w:val="Standard"/>
    <w:link w:val="FuzeileZchn"/>
    <w:uiPriority w:val="99"/>
    <w:unhideWhenUsed/>
    <w:rsid w:val="000351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3518C"/>
  </w:style>
  <w:style w:type="paragraph" w:customStyle="1" w:styleId="EndNoteBibliographyTitle">
    <w:name w:val="EndNote Bibliography Title"/>
    <w:basedOn w:val="Standard"/>
    <w:link w:val="EndNoteBibliographyTitleZchn"/>
    <w:rsid w:val="009716D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716D9"/>
    <w:rPr>
      <w:rFonts w:ascii="Calibri" w:hAnsi="Calibri" w:cs="Calibri"/>
      <w:noProof/>
      <w:lang w:val="en-US"/>
    </w:rPr>
  </w:style>
  <w:style w:type="paragraph" w:customStyle="1" w:styleId="EndNoteBibliography">
    <w:name w:val="EndNote Bibliography"/>
    <w:basedOn w:val="Standard"/>
    <w:link w:val="EndNoteBibliographyZchn"/>
    <w:rsid w:val="009716D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716D9"/>
    <w:rPr>
      <w:rFonts w:ascii="Calibri" w:hAnsi="Calibri" w:cs="Calibri"/>
      <w:noProof/>
      <w:lang w:val="en-US"/>
    </w:rPr>
  </w:style>
  <w:style w:type="character" w:customStyle="1" w:styleId="ggboefpdpvb">
    <w:name w:val="ggboefpdpvb"/>
    <w:basedOn w:val="Absatz-Standardschriftart"/>
    <w:rsid w:val="00EC0CBF"/>
  </w:style>
  <w:style w:type="paragraph" w:styleId="HTMLVorformatiert">
    <w:name w:val="HTML Preformatted"/>
    <w:basedOn w:val="Standard"/>
    <w:link w:val="HTMLVorformatiertZchn"/>
    <w:uiPriority w:val="99"/>
    <w:semiHidden/>
    <w:unhideWhenUsed/>
    <w:rsid w:val="00EC0C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EC0CBF"/>
    <w:rPr>
      <w:rFonts w:ascii="Courier New" w:eastAsia="Times New Roman" w:hAnsi="Courier New" w:cs="Courier New"/>
      <w:sz w:val="20"/>
      <w:szCs w:val="20"/>
      <w:lang w:eastAsia="de-DE"/>
    </w:rPr>
  </w:style>
  <w:style w:type="character" w:customStyle="1" w:styleId="apple-converted-space">
    <w:name w:val="apple-converted-space"/>
    <w:basedOn w:val="Absatz-Standardschriftart"/>
    <w:rsid w:val="00F25925"/>
  </w:style>
  <w:style w:type="paragraph" w:styleId="StandardWeb">
    <w:name w:val="Normal (Web)"/>
    <w:basedOn w:val="Standard"/>
    <w:uiPriority w:val="99"/>
    <w:unhideWhenUsed/>
    <w:rsid w:val="000A549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nresolvedMention">
    <w:name w:val="Unresolved Mention"/>
    <w:basedOn w:val="Absatz-Standardschriftart"/>
    <w:uiPriority w:val="99"/>
    <w:semiHidden/>
    <w:unhideWhenUsed/>
    <w:rsid w:val="0023104F"/>
    <w:rPr>
      <w:color w:val="605E5C"/>
      <w:shd w:val="clear" w:color="auto" w:fill="E1DFDD"/>
    </w:rPr>
  </w:style>
  <w:style w:type="paragraph" w:styleId="Listenabsatz">
    <w:name w:val="List Paragraph"/>
    <w:basedOn w:val="Standard"/>
    <w:uiPriority w:val="34"/>
    <w:qFormat/>
    <w:rsid w:val="002C1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8524">
      <w:bodyDiv w:val="1"/>
      <w:marLeft w:val="0"/>
      <w:marRight w:val="0"/>
      <w:marTop w:val="0"/>
      <w:marBottom w:val="0"/>
      <w:divBdr>
        <w:top w:val="none" w:sz="0" w:space="0" w:color="auto"/>
        <w:left w:val="none" w:sz="0" w:space="0" w:color="auto"/>
        <w:bottom w:val="none" w:sz="0" w:space="0" w:color="auto"/>
        <w:right w:val="none" w:sz="0" w:space="0" w:color="auto"/>
      </w:divBdr>
    </w:div>
    <w:div w:id="81343771">
      <w:bodyDiv w:val="1"/>
      <w:marLeft w:val="0"/>
      <w:marRight w:val="0"/>
      <w:marTop w:val="0"/>
      <w:marBottom w:val="0"/>
      <w:divBdr>
        <w:top w:val="none" w:sz="0" w:space="0" w:color="auto"/>
        <w:left w:val="none" w:sz="0" w:space="0" w:color="auto"/>
        <w:bottom w:val="none" w:sz="0" w:space="0" w:color="auto"/>
        <w:right w:val="none" w:sz="0" w:space="0" w:color="auto"/>
      </w:divBdr>
    </w:div>
    <w:div w:id="192353096">
      <w:bodyDiv w:val="1"/>
      <w:marLeft w:val="0"/>
      <w:marRight w:val="0"/>
      <w:marTop w:val="0"/>
      <w:marBottom w:val="0"/>
      <w:divBdr>
        <w:top w:val="none" w:sz="0" w:space="0" w:color="auto"/>
        <w:left w:val="none" w:sz="0" w:space="0" w:color="auto"/>
        <w:bottom w:val="none" w:sz="0" w:space="0" w:color="auto"/>
        <w:right w:val="none" w:sz="0" w:space="0" w:color="auto"/>
      </w:divBdr>
    </w:div>
    <w:div w:id="204145182">
      <w:bodyDiv w:val="1"/>
      <w:marLeft w:val="0"/>
      <w:marRight w:val="0"/>
      <w:marTop w:val="0"/>
      <w:marBottom w:val="0"/>
      <w:divBdr>
        <w:top w:val="none" w:sz="0" w:space="0" w:color="auto"/>
        <w:left w:val="none" w:sz="0" w:space="0" w:color="auto"/>
        <w:bottom w:val="none" w:sz="0" w:space="0" w:color="auto"/>
        <w:right w:val="none" w:sz="0" w:space="0" w:color="auto"/>
      </w:divBdr>
    </w:div>
    <w:div w:id="228271350">
      <w:bodyDiv w:val="1"/>
      <w:marLeft w:val="0"/>
      <w:marRight w:val="0"/>
      <w:marTop w:val="0"/>
      <w:marBottom w:val="0"/>
      <w:divBdr>
        <w:top w:val="none" w:sz="0" w:space="0" w:color="auto"/>
        <w:left w:val="none" w:sz="0" w:space="0" w:color="auto"/>
        <w:bottom w:val="none" w:sz="0" w:space="0" w:color="auto"/>
        <w:right w:val="none" w:sz="0" w:space="0" w:color="auto"/>
      </w:divBdr>
    </w:div>
    <w:div w:id="274485491">
      <w:bodyDiv w:val="1"/>
      <w:marLeft w:val="0"/>
      <w:marRight w:val="0"/>
      <w:marTop w:val="0"/>
      <w:marBottom w:val="0"/>
      <w:divBdr>
        <w:top w:val="none" w:sz="0" w:space="0" w:color="auto"/>
        <w:left w:val="none" w:sz="0" w:space="0" w:color="auto"/>
        <w:bottom w:val="none" w:sz="0" w:space="0" w:color="auto"/>
        <w:right w:val="none" w:sz="0" w:space="0" w:color="auto"/>
      </w:divBdr>
    </w:div>
    <w:div w:id="344749390">
      <w:bodyDiv w:val="1"/>
      <w:marLeft w:val="0"/>
      <w:marRight w:val="0"/>
      <w:marTop w:val="0"/>
      <w:marBottom w:val="0"/>
      <w:divBdr>
        <w:top w:val="none" w:sz="0" w:space="0" w:color="auto"/>
        <w:left w:val="none" w:sz="0" w:space="0" w:color="auto"/>
        <w:bottom w:val="none" w:sz="0" w:space="0" w:color="auto"/>
        <w:right w:val="none" w:sz="0" w:space="0" w:color="auto"/>
      </w:divBdr>
    </w:div>
    <w:div w:id="580220908">
      <w:bodyDiv w:val="1"/>
      <w:marLeft w:val="0"/>
      <w:marRight w:val="0"/>
      <w:marTop w:val="0"/>
      <w:marBottom w:val="0"/>
      <w:divBdr>
        <w:top w:val="none" w:sz="0" w:space="0" w:color="auto"/>
        <w:left w:val="none" w:sz="0" w:space="0" w:color="auto"/>
        <w:bottom w:val="none" w:sz="0" w:space="0" w:color="auto"/>
        <w:right w:val="none" w:sz="0" w:space="0" w:color="auto"/>
      </w:divBdr>
    </w:div>
    <w:div w:id="592082673">
      <w:bodyDiv w:val="1"/>
      <w:marLeft w:val="0"/>
      <w:marRight w:val="0"/>
      <w:marTop w:val="0"/>
      <w:marBottom w:val="0"/>
      <w:divBdr>
        <w:top w:val="none" w:sz="0" w:space="0" w:color="auto"/>
        <w:left w:val="none" w:sz="0" w:space="0" w:color="auto"/>
        <w:bottom w:val="none" w:sz="0" w:space="0" w:color="auto"/>
        <w:right w:val="none" w:sz="0" w:space="0" w:color="auto"/>
      </w:divBdr>
    </w:div>
    <w:div w:id="719325473">
      <w:bodyDiv w:val="1"/>
      <w:marLeft w:val="0"/>
      <w:marRight w:val="0"/>
      <w:marTop w:val="0"/>
      <w:marBottom w:val="0"/>
      <w:divBdr>
        <w:top w:val="none" w:sz="0" w:space="0" w:color="auto"/>
        <w:left w:val="none" w:sz="0" w:space="0" w:color="auto"/>
        <w:bottom w:val="none" w:sz="0" w:space="0" w:color="auto"/>
        <w:right w:val="none" w:sz="0" w:space="0" w:color="auto"/>
      </w:divBdr>
    </w:div>
    <w:div w:id="749080444">
      <w:bodyDiv w:val="1"/>
      <w:marLeft w:val="0"/>
      <w:marRight w:val="0"/>
      <w:marTop w:val="0"/>
      <w:marBottom w:val="0"/>
      <w:divBdr>
        <w:top w:val="none" w:sz="0" w:space="0" w:color="auto"/>
        <w:left w:val="none" w:sz="0" w:space="0" w:color="auto"/>
        <w:bottom w:val="none" w:sz="0" w:space="0" w:color="auto"/>
        <w:right w:val="none" w:sz="0" w:space="0" w:color="auto"/>
      </w:divBdr>
    </w:div>
    <w:div w:id="877207334">
      <w:bodyDiv w:val="1"/>
      <w:marLeft w:val="0"/>
      <w:marRight w:val="0"/>
      <w:marTop w:val="0"/>
      <w:marBottom w:val="0"/>
      <w:divBdr>
        <w:top w:val="none" w:sz="0" w:space="0" w:color="auto"/>
        <w:left w:val="none" w:sz="0" w:space="0" w:color="auto"/>
        <w:bottom w:val="none" w:sz="0" w:space="0" w:color="auto"/>
        <w:right w:val="none" w:sz="0" w:space="0" w:color="auto"/>
      </w:divBdr>
    </w:div>
    <w:div w:id="881289766">
      <w:bodyDiv w:val="1"/>
      <w:marLeft w:val="0"/>
      <w:marRight w:val="0"/>
      <w:marTop w:val="0"/>
      <w:marBottom w:val="0"/>
      <w:divBdr>
        <w:top w:val="none" w:sz="0" w:space="0" w:color="auto"/>
        <w:left w:val="none" w:sz="0" w:space="0" w:color="auto"/>
        <w:bottom w:val="none" w:sz="0" w:space="0" w:color="auto"/>
        <w:right w:val="none" w:sz="0" w:space="0" w:color="auto"/>
      </w:divBdr>
    </w:div>
    <w:div w:id="893077608">
      <w:bodyDiv w:val="1"/>
      <w:marLeft w:val="0"/>
      <w:marRight w:val="0"/>
      <w:marTop w:val="0"/>
      <w:marBottom w:val="0"/>
      <w:divBdr>
        <w:top w:val="none" w:sz="0" w:space="0" w:color="auto"/>
        <w:left w:val="none" w:sz="0" w:space="0" w:color="auto"/>
        <w:bottom w:val="none" w:sz="0" w:space="0" w:color="auto"/>
        <w:right w:val="none" w:sz="0" w:space="0" w:color="auto"/>
      </w:divBdr>
    </w:div>
    <w:div w:id="1005589563">
      <w:bodyDiv w:val="1"/>
      <w:marLeft w:val="0"/>
      <w:marRight w:val="0"/>
      <w:marTop w:val="0"/>
      <w:marBottom w:val="0"/>
      <w:divBdr>
        <w:top w:val="none" w:sz="0" w:space="0" w:color="auto"/>
        <w:left w:val="none" w:sz="0" w:space="0" w:color="auto"/>
        <w:bottom w:val="none" w:sz="0" w:space="0" w:color="auto"/>
        <w:right w:val="none" w:sz="0" w:space="0" w:color="auto"/>
      </w:divBdr>
    </w:div>
    <w:div w:id="1048989243">
      <w:bodyDiv w:val="1"/>
      <w:marLeft w:val="0"/>
      <w:marRight w:val="0"/>
      <w:marTop w:val="0"/>
      <w:marBottom w:val="0"/>
      <w:divBdr>
        <w:top w:val="none" w:sz="0" w:space="0" w:color="auto"/>
        <w:left w:val="none" w:sz="0" w:space="0" w:color="auto"/>
        <w:bottom w:val="none" w:sz="0" w:space="0" w:color="auto"/>
        <w:right w:val="none" w:sz="0" w:space="0" w:color="auto"/>
      </w:divBdr>
    </w:div>
    <w:div w:id="1104307097">
      <w:bodyDiv w:val="1"/>
      <w:marLeft w:val="0"/>
      <w:marRight w:val="0"/>
      <w:marTop w:val="0"/>
      <w:marBottom w:val="0"/>
      <w:divBdr>
        <w:top w:val="none" w:sz="0" w:space="0" w:color="auto"/>
        <w:left w:val="none" w:sz="0" w:space="0" w:color="auto"/>
        <w:bottom w:val="none" w:sz="0" w:space="0" w:color="auto"/>
        <w:right w:val="none" w:sz="0" w:space="0" w:color="auto"/>
      </w:divBdr>
    </w:div>
    <w:div w:id="1185899633">
      <w:bodyDiv w:val="1"/>
      <w:marLeft w:val="0"/>
      <w:marRight w:val="0"/>
      <w:marTop w:val="0"/>
      <w:marBottom w:val="0"/>
      <w:divBdr>
        <w:top w:val="none" w:sz="0" w:space="0" w:color="auto"/>
        <w:left w:val="none" w:sz="0" w:space="0" w:color="auto"/>
        <w:bottom w:val="none" w:sz="0" w:space="0" w:color="auto"/>
        <w:right w:val="none" w:sz="0" w:space="0" w:color="auto"/>
      </w:divBdr>
    </w:div>
    <w:div w:id="1249122586">
      <w:bodyDiv w:val="1"/>
      <w:marLeft w:val="0"/>
      <w:marRight w:val="0"/>
      <w:marTop w:val="0"/>
      <w:marBottom w:val="0"/>
      <w:divBdr>
        <w:top w:val="none" w:sz="0" w:space="0" w:color="auto"/>
        <w:left w:val="none" w:sz="0" w:space="0" w:color="auto"/>
        <w:bottom w:val="none" w:sz="0" w:space="0" w:color="auto"/>
        <w:right w:val="none" w:sz="0" w:space="0" w:color="auto"/>
      </w:divBdr>
    </w:div>
    <w:div w:id="1364987123">
      <w:bodyDiv w:val="1"/>
      <w:marLeft w:val="0"/>
      <w:marRight w:val="0"/>
      <w:marTop w:val="0"/>
      <w:marBottom w:val="0"/>
      <w:divBdr>
        <w:top w:val="none" w:sz="0" w:space="0" w:color="auto"/>
        <w:left w:val="none" w:sz="0" w:space="0" w:color="auto"/>
        <w:bottom w:val="none" w:sz="0" w:space="0" w:color="auto"/>
        <w:right w:val="none" w:sz="0" w:space="0" w:color="auto"/>
      </w:divBdr>
    </w:div>
    <w:div w:id="1420100533">
      <w:bodyDiv w:val="1"/>
      <w:marLeft w:val="0"/>
      <w:marRight w:val="0"/>
      <w:marTop w:val="0"/>
      <w:marBottom w:val="0"/>
      <w:divBdr>
        <w:top w:val="none" w:sz="0" w:space="0" w:color="auto"/>
        <w:left w:val="none" w:sz="0" w:space="0" w:color="auto"/>
        <w:bottom w:val="none" w:sz="0" w:space="0" w:color="auto"/>
        <w:right w:val="none" w:sz="0" w:space="0" w:color="auto"/>
      </w:divBdr>
    </w:div>
    <w:div w:id="1457331674">
      <w:bodyDiv w:val="1"/>
      <w:marLeft w:val="0"/>
      <w:marRight w:val="0"/>
      <w:marTop w:val="0"/>
      <w:marBottom w:val="0"/>
      <w:divBdr>
        <w:top w:val="none" w:sz="0" w:space="0" w:color="auto"/>
        <w:left w:val="none" w:sz="0" w:space="0" w:color="auto"/>
        <w:bottom w:val="none" w:sz="0" w:space="0" w:color="auto"/>
        <w:right w:val="none" w:sz="0" w:space="0" w:color="auto"/>
      </w:divBdr>
    </w:div>
    <w:div w:id="1493836390">
      <w:bodyDiv w:val="1"/>
      <w:marLeft w:val="0"/>
      <w:marRight w:val="0"/>
      <w:marTop w:val="0"/>
      <w:marBottom w:val="0"/>
      <w:divBdr>
        <w:top w:val="none" w:sz="0" w:space="0" w:color="auto"/>
        <w:left w:val="none" w:sz="0" w:space="0" w:color="auto"/>
        <w:bottom w:val="none" w:sz="0" w:space="0" w:color="auto"/>
        <w:right w:val="none" w:sz="0" w:space="0" w:color="auto"/>
      </w:divBdr>
    </w:div>
    <w:div w:id="1525358783">
      <w:bodyDiv w:val="1"/>
      <w:marLeft w:val="0"/>
      <w:marRight w:val="0"/>
      <w:marTop w:val="0"/>
      <w:marBottom w:val="0"/>
      <w:divBdr>
        <w:top w:val="none" w:sz="0" w:space="0" w:color="auto"/>
        <w:left w:val="none" w:sz="0" w:space="0" w:color="auto"/>
        <w:bottom w:val="none" w:sz="0" w:space="0" w:color="auto"/>
        <w:right w:val="none" w:sz="0" w:space="0" w:color="auto"/>
      </w:divBdr>
    </w:div>
    <w:div w:id="1531576595">
      <w:bodyDiv w:val="1"/>
      <w:marLeft w:val="0"/>
      <w:marRight w:val="0"/>
      <w:marTop w:val="0"/>
      <w:marBottom w:val="0"/>
      <w:divBdr>
        <w:top w:val="none" w:sz="0" w:space="0" w:color="auto"/>
        <w:left w:val="none" w:sz="0" w:space="0" w:color="auto"/>
        <w:bottom w:val="none" w:sz="0" w:space="0" w:color="auto"/>
        <w:right w:val="none" w:sz="0" w:space="0" w:color="auto"/>
      </w:divBdr>
    </w:div>
    <w:div w:id="1537307418">
      <w:bodyDiv w:val="1"/>
      <w:marLeft w:val="0"/>
      <w:marRight w:val="0"/>
      <w:marTop w:val="0"/>
      <w:marBottom w:val="0"/>
      <w:divBdr>
        <w:top w:val="none" w:sz="0" w:space="0" w:color="auto"/>
        <w:left w:val="none" w:sz="0" w:space="0" w:color="auto"/>
        <w:bottom w:val="none" w:sz="0" w:space="0" w:color="auto"/>
        <w:right w:val="none" w:sz="0" w:space="0" w:color="auto"/>
      </w:divBdr>
    </w:div>
    <w:div w:id="1562906800">
      <w:bodyDiv w:val="1"/>
      <w:marLeft w:val="0"/>
      <w:marRight w:val="0"/>
      <w:marTop w:val="0"/>
      <w:marBottom w:val="0"/>
      <w:divBdr>
        <w:top w:val="none" w:sz="0" w:space="0" w:color="auto"/>
        <w:left w:val="none" w:sz="0" w:space="0" w:color="auto"/>
        <w:bottom w:val="none" w:sz="0" w:space="0" w:color="auto"/>
        <w:right w:val="none" w:sz="0" w:space="0" w:color="auto"/>
      </w:divBdr>
    </w:div>
    <w:div w:id="1600530244">
      <w:bodyDiv w:val="1"/>
      <w:marLeft w:val="0"/>
      <w:marRight w:val="0"/>
      <w:marTop w:val="0"/>
      <w:marBottom w:val="0"/>
      <w:divBdr>
        <w:top w:val="none" w:sz="0" w:space="0" w:color="auto"/>
        <w:left w:val="none" w:sz="0" w:space="0" w:color="auto"/>
        <w:bottom w:val="none" w:sz="0" w:space="0" w:color="auto"/>
        <w:right w:val="none" w:sz="0" w:space="0" w:color="auto"/>
      </w:divBdr>
    </w:div>
    <w:div w:id="1685786793">
      <w:bodyDiv w:val="1"/>
      <w:marLeft w:val="0"/>
      <w:marRight w:val="0"/>
      <w:marTop w:val="0"/>
      <w:marBottom w:val="0"/>
      <w:divBdr>
        <w:top w:val="none" w:sz="0" w:space="0" w:color="auto"/>
        <w:left w:val="none" w:sz="0" w:space="0" w:color="auto"/>
        <w:bottom w:val="none" w:sz="0" w:space="0" w:color="auto"/>
        <w:right w:val="none" w:sz="0" w:space="0" w:color="auto"/>
      </w:divBdr>
    </w:div>
    <w:div w:id="1715543002">
      <w:bodyDiv w:val="1"/>
      <w:marLeft w:val="0"/>
      <w:marRight w:val="0"/>
      <w:marTop w:val="0"/>
      <w:marBottom w:val="0"/>
      <w:divBdr>
        <w:top w:val="none" w:sz="0" w:space="0" w:color="auto"/>
        <w:left w:val="none" w:sz="0" w:space="0" w:color="auto"/>
        <w:bottom w:val="none" w:sz="0" w:space="0" w:color="auto"/>
        <w:right w:val="none" w:sz="0" w:space="0" w:color="auto"/>
      </w:divBdr>
    </w:div>
    <w:div w:id="1794984425">
      <w:bodyDiv w:val="1"/>
      <w:marLeft w:val="0"/>
      <w:marRight w:val="0"/>
      <w:marTop w:val="0"/>
      <w:marBottom w:val="0"/>
      <w:divBdr>
        <w:top w:val="none" w:sz="0" w:space="0" w:color="auto"/>
        <w:left w:val="none" w:sz="0" w:space="0" w:color="auto"/>
        <w:bottom w:val="none" w:sz="0" w:space="0" w:color="auto"/>
        <w:right w:val="none" w:sz="0" w:space="0" w:color="auto"/>
      </w:divBdr>
    </w:div>
    <w:div w:id="1888683358">
      <w:bodyDiv w:val="1"/>
      <w:marLeft w:val="0"/>
      <w:marRight w:val="0"/>
      <w:marTop w:val="0"/>
      <w:marBottom w:val="0"/>
      <w:divBdr>
        <w:top w:val="none" w:sz="0" w:space="0" w:color="auto"/>
        <w:left w:val="none" w:sz="0" w:space="0" w:color="auto"/>
        <w:bottom w:val="none" w:sz="0" w:space="0" w:color="auto"/>
        <w:right w:val="none" w:sz="0" w:space="0" w:color="auto"/>
      </w:divBdr>
    </w:div>
    <w:div w:id="1916935546">
      <w:bodyDiv w:val="1"/>
      <w:marLeft w:val="0"/>
      <w:marRight w:val="0"/>
      <w:marTop w:val="0"/>
      <w:marBottom w:val="0"/>
      <w:divBdr>
        <w:top w:val="none" w:sz="0" w:space="0" w:color="auto"/>
        <w:left w:val="none" w:sz="0" w:space="0" w:color="auto"/>
        <w:bottom w:val="none" w:sz="0" w:space="0" w:color="auto"/>
        <w:right w:val="none" w:sz="0" w:space="0" w:color="auto"/>
      </w:divBdr>
    </w:div>
    <w:div w:id="1995375121">
      <w:bodyDiv w:val="1"/>
      <w:marLeft w:val="0"/>
      <w:marRight w:val="0"/>
      <w:marTop w:val="0"/>
      <w:marBottom w:val="0"/>
      <w:divBdr>
        <w:top w:val="none" w:sz="0" w:space="0" w:color="auto"/>
        <w:left w:val="none" w:sz="0" w:space="0" w:color="auto"/>
        <w:bottom w:val="none" w:sz="0" w:space="0" w:color="auto"/>
        <w:right w:val="none" w:sz="0" w:space="0" w:color="auto"/>
      </w:divBdr>
    </w:div>
    <w:div w:id="2011981750">
      <w:bodyDiv w:val="1"/>
      <w:marLeft w:val="0"/>
      <w:marRight w:val="0"/>
      <w:marTop w:val="0"/>
      <w:marBottom w:val="0"/>
      <w:divBdr>
        <w:top w:val="none" w:sz="0" w:space="0" w:color="auto"/>
        <w:left w:val="none" w:sz="0" w:space="0" w:color="auto"/>
        <w:bottom w:val="none" w:sz="0" w:space="0" w:color="auto"/>
        <w:right w:val="none" w:sz="0" w:space="0" w:color="auto"/>
      </w:divBdr>
    </w:div>
    <w:div w:id="2029064115">
      <w:bodyDiv w:val="1"/>
      <w:marLeft w:val="0"/>
      <w:marRight w:val="0"/>
      <w:marTop w:val="0"/>
      <w:marBottom w:val="0"/>
      <w:divBdr>
        <w:top w:val="none" w:sz="0" w:space="0" w:color="auto"/>
        <w:left w:val="none" w:sz="0" w:space="0" w:color="auto"/>
        <w:bottom w:val="none" w:sz="0" w:space="0" w:color="auto"/>
        <w:right w:val="none" w:sz="0" w:space="0" w:color="auto"/>
      </w:divBdr>
    </w:div>
    <w:div w:id="2087873575">
      <w:bodyDiv w:val="1"/>
      <w:marLeft w:val="0"/>
      <w:marRight w:val="0"/>
      <w:marTop w:val="0"/>
      <w:marBottom w:val="0"/>
      <w:divBdr>
        <w:top w:val="none" w:sz="0" w:space="0" w:color="auto"/>
        <w:left w:val="none" w:sz="0" w:space="0" w:color="auto"/>
        <w:bottom w:val="none" w:sz="0" w:space="0" w:color="auto"/>
        <w:right w:val="none" w:sz="0" w:space="0" w:color="auto"/>
      </w:divBdr>
    </w:div>
    <w:div w:id="2145543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42F81-1F11-49B4-8A56-68E3957D9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5</Words>
  <Characters>179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Colic</dc:creator>
  <cp:keywords/>
  <dc:description/>
  <cp:lastModifiedBy>Windows-Benutzer</cp:lastModifiedBy>
  <cp:revision>3</cp:revision>
  <dcterms:created xsi:type="dcterms:W3CDTF">2022-01-25T16:32:00Z</dcterms:created>
  <dcterms:modified xsi:type="dcterms:W3CDTF">2022-01-25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7dq9VQ6oucoa_1">
    <vt:lpwstr>ZOTERO_ITEM CSL_CITATION {"citationID":"ZVP3TaVm","properties":{"formattedCitation":"(Chan et al., 2019; Reed &amp; Ones, 2006)","plainCitation":"(Chan et al., 2019; Reed &amp; Ones, 2006)","dontUpdate":true,"noteIndex":0},"citationItems":[{"id":3583,"uris":["htt</vt:lpwstr>
  </property>
  <property fmtid="{D5CDD505-2E9C-101B-9397-08002B2CF9AE}" pid="3" name="ZOTERO_BREF_7dq9VQ6oucoa_2">
    <vt:lpwstr>p://zotero.org/groups/2493519/items/UJS3BPAK"],"uri":["http://zotero.org/groups/2493519/items/UJS3BPAK"],"itemData":{"id":3583,"type":"article-journal","abstract":"In contemporary society, people experience considerable stress in their daily lives. Theref</vt:lpwstr>
  </property>
  <property fmtid="{D5CDD505-2E9C-101B-9397-08002B2CF9AE}" pid="4" name="ZOTERO_BREF_7dq9VQ6oucoa_3">
    <vt:lpwstr>ore, developing effective approaches and convenient means to cope with their mood problems is important nowadays. Physical activity has been consistently reported as a cost-effective way to improve physical fitness, prevent mental illnesses, and alleviate</vt:lpwstr>
  </property>
  <property fmtid="{D5CDD505-2E9C-101B-9397-08002B2CF9AE}" pid="5" name="ZOTERO_BREF_7dq9VQ6oucoa_4">
    <vt:lpwstr> mood problems. In this systematic review, the effects of exercise intensity, duration, and modality on mood change are discussed. Results show that moderate-intensity anaerobic exercise is associated with greater mood improvements. The relationship betwe</vt:lpwstr>
  </property>
  <property fmtid="{D5CDD505-2E9C-101B-9397-08002B2CF9AE}" pid="6" name="ZOTERO_BREF_7dq9VQ6oucoa_5">
    <vt:lpwstr>en exercise duration and mood change is non-linear; A regime of 10- to 30-minute exercise is sufficient for mood improvements. For exercise modality, anaerobic exercise improves mood, but the efficacy of aerobic and mindfulness-related exercises remains t</vt:lpwstr>
  </property>
  <property fmtid="{D5CDD505-2E9C-101B-9397-08002B2CF9AE}" pid="7" name="ZOTERO_BREF_7dq9VQ6oucoa_6">
    <vt:lpwstr>o be further examined. In addition to the systematic review of potential moderators, a narrative review of psychological and neurophysiological theories of exercise effects on mood is provided; we have highlighted the central role of neuroplasticity in in</vt:lpwstr>
  </property>
  <property fmtid="{D5CDD505-2E9C-101B-9397-08002B2CF9AE}" pid="8" name="ZOTERO_BREF_7dq9VQ6oucoa_7">
    <vt:lpwstr>tegrating the two classes of theories. An adoption of neuroimaging techniques in future research is critical to reveal the mechanisms underpinning the therapeutic influence of physical activity on affective responses. Some future research directions are a</vt:lpwstr>
  </property>
  <property fmtid="{D5CDD505-2E9C-101B-9397-08002B2CF9AE}" pid="9" name="ZOTERO_BREF_7dq9VQ6oucoa_8">
    <vt:lpwstr>lso raised.","container-title":"The Journal of Psychology","DOI":"10.1080/00223980.2018.1470487","ISSN":"0022-3980","issue":"1","note":"publisher: Routledge\n_eprint: https://doi.org/10.1080/00223980.2018.1470487\nPMID: 30321106","page":"102-125","source"</vt:lpwstr>
  </property>
  <property fmtid="{D5CDD505-2E9C-101B-9397-08002B2CF9AE}" pid="10" name="ZOTERO_BREF_7dq9VQ6oucoa_9">
    <vt:lpwstr>:"Taylor and Francis+NEJM","title":"Special Issue – Therapeutic benefits of physical activity for mood: A systematic review on the effects of exercise intensity, duration, and modality","title-short":"Special Issue – Therapeutic Benefits of Physical Activ</vt:lpwstr>
  </property>
  <property fmtid="{D5CDD505-2E9C-101B-9397-08002B2CF9AE}" pid="11" name="ZOTERO_BREF_7dq9VQ6oucoa_10">
    <vt:lpwstr>ity for Mood","volume":"153","author":[{"family":"Chan","given":"John S. Y."},{"family":"Liu","given":"Guanmin"},{"family":"Liang","given":"Danxia"},{"family":"Deng","given":"Kanfeng"},{"family":"Wu","given":"Jiamin"},{"family":"Yan","given":"Jin H."}],"i</vt:lpwstr>
  </property>
  <property fmtid="{D5CDD505-2E9C-101B-9397-08002B2CF9AE}" pid="12" name="ZOTERO_BREF_7dq9VQ6oucoa_11">
    <vt:lpwstr>ssued":{"date-parts":[["2019",1,2]]}}},{"id":3581,"uris":["http://zotero.org/groups/2493519/items/LHKKQDHQ"],"uri":["http://zotero.org/groups/2493519/items/LHKKQDHQ"],"itemData":{"id":3581,"type":"article-journal","abstract":"Objective\nThe purpose of thi</vt:lpwstr>
  </property>
  <property fmtid="{D5CDD505-2E9C-101B-9397-08002B2CF9AE}" pid="13" name="ZOTERO_BREF_7dq9VQ6oucoa_12">
    <vt:lpwstr>s meta-analysis was to examine the effect of acute aerobic exercise on self-reported positive-activated affect (PAA). Samples from 158 studies from 1979 to 2005 were included yielding 450 independent effect sizes (ESs) and a sample size of 13,101.\nMethod</vt:lpwstr>
  </property>
  <property fmtid="{D5CDD505-2E9C-101B-9397-08002B2CF9AE}" pid="14" name="ZOTERO_BREF_7dq9VQ6oucoa_13">
    <vt:lpwstr>\nStudies were coded for moderators related to assessment time, exercise variables such as intensity, duration, and dose (combination of intensity and duration), and design characteristics. The analysis considered multiple measures of affect and corrected</vt:lpwstr>
  </property>
  <property fmtid="{D5CDD505-2E9C-101B-9397-08002B2CF9AE}" pid="15" name="ZOTERO_BREF_7dq9VQ6oucoa_14">
    <vt:lpwstr> for statistical artifacts using Hunter and Schmidt [(1990). Methods of meta-analysis: Correcting error and bias in research findings. Newbury Park: Sage; (2004). Methods of meta-analysis: Correcting error and bias in research findings (2nd ed.). Thousand</vt:lpwstr>
  </property>
  <property fmtid="{D5CDD505-2E9C-101B-9397-08002B2CF9AE}" pid="16" name="ZOTERO_BREF_7dq9VQ6oucoa_15">
    <vt:lpwstr> Oaks: Sage] meta-analytic methods.\nResults\nThe overall estimated mean corrected ES (d¯corr) and standard deviation (SDcorr) were .47 and .37, respectively. Effects were consistently positive (a) immediately post-exercise, (b) when pre-exercise PAA was </vt:lpwstr>
  </property>
  <property fmtid="{D5CDD505-2E9C-101B-9397-08002B2CF9AE}" pid="17" name="ZOTERO_BREF_7dq9VQ6oucoa_16">
    <vt:lpwstr>lower than average, (c) for low intensity exercise &lt;15–39% oxygen uptake reserve (%VO2R), (d) for durations up to 35min, and (e) for low to moderate exercise doses. The effects of aerobic exercise on PAA appear to last for at least 30min after exercise be</vt:lpwstr>
  </property>
  <property fmtid="{D5CDD505-2E9C-101B-9397-08002B2CF9AE}" pid="18" name="ZOTERO_BREF_7dq9VQ6oucoa_17">
    <vt:lpwstr>fore returning to baseline. Dose results suggest the presence of distinct zones of affective change that more accurately reflect post-exercise PAA responses than intensity or duration alone. Control conditions were associated with reductions in PAA (d¯cor</vt:lpwstr>
  </property>
  <property fmtid="{D5CDD505-2E9C-101B-9397-08002B2CF9AE}" pid="19" name="ZOTERO_BREF_7dq9VQ6oucoa_18">
    <vt:lpwstr>r=-.17, SDcorr=.25).\nConclusion\nThe typical acute bout of aerobic exercise produces increases in self-reported PAA, whereas the typical control condition produces decreases. However, large SDcorr values suggest that additional variables, possibly relate</vt:lpwstr>
  </property>
  <property fmtid="{D5CDD505-2E9C-101B-9397-08002B2CF9AE}" pid="20" name="ZOTERO_BREF_7dq9VQ6oucoa_19">
    <vt:lpwstr>d to individual differences, further moderate the effects of exercise on PAA.","container-title":"Psychology of Sport and Exercise","DOI":"10.1016/j.psychsport.2005.11.003","ISSN":"1469-0292","issue":"5","journalAbbreviation":"Psychology of Sport and Exer</vt:lpwstr>
  </property>
  <property fmtid="{D5CDD505-2E9C-101B-9397-08002B2CF9AE}" pid="21" name="ZOTERO_PREF_1">
    <vt:lpwstr>&lt;data data-version="3" zotero-version="5.0.96.2"&gt;&lt;session id="CVUUNo3l"/&gt;&lt;style id="http://www.zotero.org/styles/apa" locale="en-US" hasBibliography="1" bibliographyStyleHasBeenSet="1"/&gt;&lt;prefs&gt;&lt;pref name="fieldType" value="Bookmark"/&gt;&lt;pref name="automatic</vt:lpwstr>
  </property>
  <property fmtid="{D5CDD505-2E9C-101B-9397-08002B2CF9AE}" pid="22" name="ZOTERO_PREF_2">
    <vt:lpwstr>JournalAbbreviations" value="true"/&gt;&lt;/prefs&gt;&lt;/data&gt;</vt:lpwstr>
  </property>
  <property fmtid="{D5CDD505-2E9C-101B-9397-08002B2CF9AE}" pid="23" name="ZOTERO_BREF_pffj115WrHIQ_1">
    <vt:lpwstr>ZOTERO_ITEM CSL_CITATION {"citationID":"h50df2a3","properties":{"formattedCitation":"(Howarth et al., 2019; Rodrigues et al., 2017)","plainCitation":"(Howarth et al., 2019; Rodrigues et al., 2017)","dontUpdate":true,"noteIndex":0},"citationItems":[{"id":3</vt:lpwstr>
  </property>
  <property fmtid="{D5CDD505-2E9C-101B-9397-08002B2CF9AE}" pid="24" name="ZOTERO_BREF_pffj115WrHIQ_2">
    <vt:lpwstr>594,"uris":["http://zotero.org/groups/2493519/items/JGFKX9NF"],"uri":["http://zotero.org/groups/2493519/items/JGFKX9NF"],"itemData":{"id":3594,"type":"article-journal","abstract":"Traditional mindfulness-based interventions (MBIs) have been applied succes</vt:lpwstr>
  </property>
  <property fmtid="{D5CDD505-2E9C-101B-9397-08002B2CF9AE}" pid="25" name="ZOTERO_BREF_pffj115WrHIQ_3">
    <vt:lpwstr>sfully across many populations. The time commitment for these programs is often a barrier, and while brief MBIs have become popular, the impact of these on health-related outcomes is unclear as they have not yet been reviewed.","container-title":"Mindfuln</vt:lpwstr>
  </property>
  <property fmtid="{D5CDD505-2E9C-101B-9397-08002B2CF9AE}" pid="26" name="ZOTERO_BREF_pffj115WrHIQ_4">
    <vt:lpwstr>ess","DOI":"10.1007/s12671-019-01163-1","ISSN":"1868-8535","issue":"10","journalAbbreviation":"Mindfulness","language":"en","page":"1957-1968","source":"Springer Link","title":"Effects of brief mindfulness-based interventions on health-related outcomes: A</vt:lpwstr>
  </property>
  <property fmtid="{D5CDD505-2E9C-101B-9397-08002B2CF9AE}" pid="27" name="ZOTERO_BREF_pffj115WrHIQ_5">
    <vt:lpwstr> systematic review","title-short":"Effects of Brief Mindfulness-Based Interventions on Health-Related Outcomes","volume":"10","author":[{"family":"Howarth","given":"Ana"},{"family":"Smith","given":"Jared G."},{"family":"Perkins-Porras","given":"Linda"},{"</vt:lpwstr>
  </property>
  <property fmtid="{D5CDD505-2E9C-101B-9397-08002B2CF9AE}" pid="28" name="ZOTERO_BREF_pffj115WrHIQ_6">
    <vt:lpwstr>family":"Ussher","given":"Michael"}],"issued":{"date-parts":[["2019",10,1]]}}},{"id":3591,"uris":["http://zotero.org/groups/2493519/items/F9562GBB"],"uri":["http://zotero.org/groups/2493519/items/F9562GBB"],"itemData":{"id":3591,"type":"article-journal","</vt:lpwstr>
  </property>
  <property fmtid="{D5CDD505-2E9C-101B-9397-08002B2CF9AE}" pid="29" name="ZOTERO_BREF_pffj115WrHIQ_7">
    <vt:lpwstr>abstract":"Abstract Introduction The objective of this study was to conduct a review of the literature covering the use of different mindfulness-based therapy approaches in treatment of mood and anxiety disorders, including mindfulness skills and mindfuln</vt:lpwstr>
  </property>
  <property fmtid="{D5CDD505-2E9C-101B-9397-08002B2CF9AE}" pid="30" name="ZOTERO_BREF_pffj115WrHIQ_8">
    <vt:lpwstr>ess linked to emotional regulation and fear of negative appraisal. Methods A review was conducted of literature identified by searching the scientific databases PubMed and PsycINFO with the following keywords: mindfulness, mood disorders, and anxiety diso</vt:lpwstr>
  </property>
  <property fmtid="{D5CDD505-2E9C-101B-9397-08002B2CF9AE}" pid="31" name="ZOTERO_BREF_pffj115WrHIQ_9">
    <vt:lpwstr>rders. The search covered the past 10 years. The search returned 532 articles, 24 were selected, their full texts were read, and 16 were included in this review. Results Six articles about mindfulness-based stress reduction, four about mindfulness-based c</vt:lpwstr>
  </property>
  <property fmtid="{D5CDD505-2E9C-101B-9397-08002B2CF9AE}" pid="32" name="ZOTERO_BREF_pffj115WrHIQ_10">
    <vt:lpwstr>ognitive therapy, and three about fear of negative appraisal and emotional regulation were reviewed. All of the articles covered mindfulness in relation to mood and anxiety disorders. Conclusions The literature in this field suggests that mindfulness is a</vt:lpwstr>
  </property>
  <property fmtid="{D5CDD505-2E9C-101B-9397-08002B2CF9AE}" pid="33" name="ZOTERO_BREF_7dq9VQ6oucoa_20">
    <vt:lpwstr>cise","language":"en","page":"477-514","source":"ScienceDirect","title":"The effect of acute aerobic exercise on positive activated affect: A meta-analysis","title-short":"The effect of acute aerobic exercise on positive activated affect","volume":"7","au</vt:lpwstr>
  </property>
  <property fmtid="{D5CDD505-2E9C-101B-9397-08002B2CF9AE}" pid="34" name="ZOTERO_BREF_7dq9VQ6oucoa_21">
    <vt:lpwstr>thor":[{"family":"Reed","given":"Justy"},{"family":"Ones","given":"Deniz S."}],"issued":{"date-parts":[["2006",9,1]]}}}],"schema":"https://github.com/citation-style-language/schema/raw/master/csl-citation.json"}</vt:lpwstr>
  </property>
  <property fmtid="{D5CDD505-2E9C-101B-9397-08002B2CF9AE}" pid="35" name="ZOTERO_BREF_pffj115WrHIQ_11">
    <vt:lpwstr>n effective strategy for the treatment of mood and anxiety disorders and is effective in therapy protocols with different structures including virtual modalities. Use of mindfulness in scientific models continues to expand.","container-title":"Trends in P</vt:lpwstr>
  </property>
  <property fmtid="{D5CDD505-2E9C-101B-9397-08002B2CF9AE}" pid="36" name="ZOTERO_BREF_pffj115WrHIQ_12">
    <vt:lpwstr>sychiatry and Psychotherapy","DOI":"10.1590/2237-6089-2016-0051","ISSN":"2237-6089, 2238-0019","journalAbbreviation":"Trends Psychiatry Psychother.","language":"en","note":"publisher: Associação de Psiquiatria do Rio Grande do Sul","page":"207-215","sourc</vt:lpwstr>
  </property>
  <property fmtid="{D5CDD505-2E9C-101B-9397-08002B2CF9AE}" pid="37" name="ZOTERO_BREF_pffj115WrHIQ_13">
    <vt:lpwstr>e":"SciELO","title":"Mindfulness in mood and anxiety disorders: a review of the literature","title-short":"Mindfulness in mood and anxiety disorders","volume":"39","author":[{"family":"Rodrigues","given":"Michele F."},{"family":"Nardi","given":"Antonio E.</vt:lpwstr>
  </property>
  <property fmtid="{D5CDD505-2E9C-101B-9397-08002B2CF9AE}" pid="38" name="ZOTERO_BREF_pffj115WrHIQ_14">
    <vt:lpwstr>"},{"family":"Levitan","given":"Michelle"}],"issued":{"date-parts":[["2017",7,31]]}}}],"schema":"https://github.com/citation-style-language/schema/raw/master/csl-citation.json"}</vt:lpwstr>
  </property>
  <property fmtid="{D5CDD505-2E9C-101B-9397-08002B2CF9AE}" pid="39" name="ZOTERO_BREF_YQlQcEmYQUVz_1">
    <vt:lpwstr>ZOTERO_ITEM CSL_CITATION {"citationID":"v5mZhI27","properties":{"formattedCitation":"(Edwards &amp; Loprinzi, 2018; M\\uc0\\u252{}ller et al., 2021)","plainCitation":"(Edwards &amp; Loprinzi, 2018; Müller et al., 2021)","dontUpdate":true,"noteIndex":0},"citationI</vt:lpwstr>
  </property>
  <property fmtid="{D5CDD505-2E9C-101B-9397-08002B2CF9AE}" pid="40" name="ZOTERO_BREF_YQlQcEmYQUVz_2">
    <vt:lpwstr>tems":[{"id":3588,"uris":["http://zotero.org/groups/2493519/items/BC59TA8Y"],"uri":["http://zotero.org/groups/2493519/items/BC59TA8Y"],"itemData":{"id":3588,"type":"article-journal","abstract":"Background:  To examine the effects of an acute bout of aerob</vt:lpwstr>
  </property>
  <property fmtid="{D5CDD505-2E9C-101B-9397-08002B2CF9AE}" pid="41" name="ZOTERO_BREF_YQlQcEmYQUVz_3">
    <vt:lpwstr>ic exercise and meditation on mood state among young adults., \nMethods: Participants (N= 66, mean age = 21.3 years) were randomly assigned to walk,meditate, or sit (control) for 10 minutes. Participants’ mood state was monitored before and after the inte</vt:lpwstr>
  </property>
  <property fmtid="{D5CDD505-2E9C-101B-9397-08002B2CF9AE}" pid="42" name="ZOTERO_BREF_YQlQcEmYQUVz_4">
    <vt:lpwstr>rvention using the Profile of Mood States (POMS) questionnaire., \nResults:  Significant group x time interaction effects were observed for the POMS composite scores (P=0.05). When evaluating three POMS sub scales separately (depression/dejection,anger/ho</vt:lpwstr>
  </property>
  <property fmtid="{D5CDD505-2E9C-101B-9397-08002B2CF9AE}" pid="43" name="ZOTERO_BREF_YQlQcEmYQUVz_5">
    <vt:lpwstr>stility, and fatigue/inertia), only fatigue/inertia was found to have a significant group x time effect (P=0.04). Post hoc paired t tests revealed that fatigue/inertia sub scale scores significantly decreased from baseline to post-intervention in both the</vt:lpwstr>
  </property>
  <property fmtid="{D5CDD505-2E9C-101B-9397-08002B2CF9AE}" pid="44" name="ZOTERO_BREF_YQlQcEmYQUVz_6">
    <vt:lpwstr> exercise (P=0.03) and meditation (P&lt;0.001) groups. However, POMS composite scores decreased significantly in the meditation group (P&lt;0.001) but not in the exercise group (P=0.10)., \nConclusion:  A 10-minute bout of brisk walking and meditation both impr</vt:lpwstr>
  </property>
  <property fmtid="{D5CDD505-2E9C-101B-9397-08002B2CF9AE}" pid="45" name="ZOTERO_BREF_YQlQcEmYQUVz_7">
    <vt:lpwstr>oved mood state,when compared to an inactive control group. A single bout of brisk walking or meditation may offer suitable strategies to improve mood state among young adults.","container-title":"Health Promotion Perspectives","DOI":"10.15171/hpp.2018.23</vt:lpwstr>
  </property>
  <property fmtid="{D5CDD505-2E9C-101B-9397-08002B2CF9AE}" pid="46" name="ZOTERO_BREF_YQlQcEmYQUVz_8">
    <vt:lpwstr>","ISSN":"2228-6497","issue":"3","journalAbbreviation":"Health Promot Perspect","note":"PMID: 30087839\nPMCID: PMC6064756","page":"171-178","source":"PubMed Central","title":"Experimental effects of brief, single bouts of walking and meditation on mood pr</vt:lpwstr>
  </property>
  <property fmtid="{D5CDD505-2E9C-101B-9397-08002B2CF9AE}" pid="47" name="ZOTERO_BREF_YQlQcEmYQUVz_9">
    <vt:lpwstr>ofile in young adults","volume":"8","author":[{"family":"Edwards","given":"Meghan K."},{"family":"Loprinzi","given":"Paul D."}],"issued":{"date-parts":[["2018",7,7]]}}},{"id":3586,"uris":["http://zotero.org/groups/2493519/items/SB29CD86"],"uri":["http://z</vt:lpwstr>
  </property>
  <property fmtid="{D5CDD505-2E9C-101B-9397-08002B2CF9AE}" pid="48" name="ZOTERO_BREF_YQlQcEmYQUVz_10">
    <vt:lpwstr>otero.org/groups/2493519/items/SB29CD86"],"itemData":{"id":3586,"type":"article-journal","abstract":"The primary objective of this study was to examine the effects of one-session physical or mindfulness training on university students’ mood, attention and</vt:lpwstr>
  </property>
  <property fmtid="{D5CDD505-2E9C-101B-9397-08002B2CF9AE}" pid="49" name="ZOTERO_BREF_YQlQcEmYQUVz_11">
    <vt:lpwstr> executive functions in two separate randomized studies.","container-title":"Mindfulness","DOI":"10.1007/s12671-021-01601-z","ISSN":"1868-8535","issue":"5","journalAbbreviation":"Mindfulness","language":"en","page":"1282-1293","source":"Springer Link","ti</vt:lpwstr>
  </property>
  <property fmtid="{D5CDD505-2E9C-101B-9397-08002B2CF9AE}" pid="50" name="ZOTERO_BREF_YQlQcEmYQUVz_12">
    <vt:lpwstr>tle":"Effects of a single physical or mindfulness intervention on mood, attention, and executive functions: Results from two randomized controlled studies in university classes","title-short":"Effects of a Single Physical or Mindfulness Intervention on Mo</vt:lpwstr>
  </property>
  <property fmtid="{D5CDD505-2E9C-101B-9397-08002B2CF9AE}" pid="51" name="ZOTERO_BREF_YQlQcEmYQUVz_13">
    <vt:lpwstr>od, Attention, and Executive Functions","volume":"12","author":[{"family":"Müller","given":"Christian"},{"family":"Dubiel","given":"David"},{"family":"Kremeti","given":"Eleni"},{"family":"Lieb","given":"Manuel"},{"family":"Streicher","given":"Elisabeth"},</vt:lpwstr>
  </property>
  <property fmtid="{D5CDD505-2E9C-101B-9397-08002B2CF9AE}" pid="52" name="ZOTERO_BREF_YQlQcEmYQUVz_14">
    <vt:lpwstr>{"family":"Siakir Oglou","given":"Nour"},{"family":"Mickel","given":"Christoph"},{"family":"Karbach","given":"Julia"}],"issued":{"date-parts":[["2021",5,1]]}}}],"schema":"https://github.com/citation-style-language/schema/raw/master/csl-citation.json"}</vt:lpwstr>
  </property>
  <property fmtid="{D5CDD505-2E9C-101B-9397-08002B2CF9AE}" pid="53" name="ZOTERO_BREF_DFxdzR5SZ4CO_1">
    <vt:lpwstr>ZOTERO_ITEM CSL_CITATION {"citationID":"xcdUczoF","properties":{"formattedCitation":"(Kanning &amp; Schlicht, 2010)","plainCitation":"(Kanning &amp; Schlicht, 2010)","noteIndex":0},"citationItems":[{"id":3578,"uris":["http://zotero.org/groups/2493519/items/EU7UZZ</vt:lpwstr>
  </property>
  <property fmtid="{D5CDD505-2E9C-101B-9397-08002B2CF9AE}" pid="54" name="ZOTERO_BREF_DFxdzR5SZ4CO_2">
    <vt:lpwstr>3Q"],"uri":["http://zotero.org/groups/2493519/items/EU7UZZ3Q"],"itemData":{"id":3578,"type":"article-journal","abstract":"&lt;section class=\"abstract\"&gt;&lt;p&gt;The positive effects of physical activity on mood are well documented in cross-sectional studies. To d</vt:lpwstr>
  </property>
  <property fmtid="{D5CDD505-2E9C-101B-9397-08002B2CF9AE}" pid="55" name="ZOTERO_BREF_DFxdzR5SZ4CO_3">
    <vt:lpwstr>ate there have been only a few studies analyzing within-subject covariance between physical activity and mood in everyday life. This study aims to close this gap using an ambulatory assessment of mood and physical activity. Thirteen participants completed</vt:lpwstr>
  </property>
  <property fmtid="{D5CDD505-2E9C-101B-9397-08002B2CF9AE}" pid="56" name="ZOTERO_BREF_DFxdzR5SZ4CO_4">
    <vt:lpwstr> a standardized diary over a 10-week period, resulting in 1,860 measurement points. Valence, energetic arousal, and calmness are the three subscales of mood that were assessed. Participants rated their mood promptly after self-selected activities. A multi</vt:lpwstr>
  </property>
  <property fmtid="{D5CDD505-2E9C-101B-9397-08002B2CF9AE}" pid="57" name="ZOTERO_BREF_DFxdzR5SZ4CO_5">
    <vt:lpwstr>level analysis indicates that the three dimensions of mood were positively affected by episodes of physical activity, such as walking or gardening—valence: &lt;em&gt;t&lt;/em&gt;(12) = 5.6, &lt;em&gt;p &amp;lt;&lt;/em&gt; .001; energetic arousal: &lt;em&gt;t&lt;/em&gt;(12) = 2.4, &lt;em&gt;p&lt;/em&gt; = .</vt:lpwstr>
  </property>
  <property fmtid="{D5CDD505-2E9C-101B-9397-08002B2CF9AE}" pid="58" name="ZOTERO_BREF_DFxdzR5SZ4CO_6">
    <vt:lpwstr>033; calmness: &lt;em&gt;t&lt;/em&gt;(12) = 2.8, &lt;em&gt;p&lt;/em&gt; = .015. Moreover, the association is affected by the individual baseline mood level, with the greatest effect seen when mood is depressed.&lt;/p&gt;&lt;/section&gt;","container-title":"Journal of Sport and Exercise Psyc</vt:lpwstr>
  </property>
  <property fmtid="{D5CDD505-2E9C-101B-9397-08002B2CF9AE}" pid="59" name="ZOTERO_BREF_DFxdzR5SZ4CO_7">
    <vt:lpwstr>hology","DOI":"10.1123/jsep.32.2.253","ISSN":"1543-2904, 0895-2779","issue":"2","language":"en_US","note":"publisher: Human Kinetics, Inc.\nsection: Journal of Sport and Exercise Psychology","page":"253-261","source":"journals.humankinetics.com","title":"</vt:lpwstr>
  </property>
  <property fmtid="{D5CDD505-2E9C-101B-9397-08002B2CF9AE}" pid="60" name="ZOTERO_BREF_DFxdzR5SZ4CO_8">
    <vt:lpwstr>Be active and become happy: An ecological momentary assessment of physical activity and mood","title-short":"Be Active and Become Happy","volume":"32","author":[{"family":"Kanning","given":"Martina"},{"family":"Schlicht","given":"Wolfgang"}],"issued":{"da</vt:lpwstr>
  </property>
  <property fmtid="{D5CDD505-2E9C-101B-9397-08002B2CF9AE}" pid="61" name="ZOTERO_BREF_DFxdzR5SZ4CO_9">
    <vt:lpwstr>te-parts":[["2010",4,1]]}}}],"schema":"https://github.com/citation-style-language/schema/raw/master/csl-citation.json"}</vt:lpwstr>
  </property>
  <property fmtid="{D5CDD505-2E9C-101B-9397-08002B2CF9AE}" pid="62" name="ZOTERO_BREF_0ZJBkPopi0aF_1">
    <vt:lpwstr>ZOTERO_ITEM CSL_CITATION {"citationID":"vUYTRGLI","properties":{"formattedCitation":"(Edwards &amp; Loprinzi, 2018)","plainCitation":"(Edwards &amp; Loprinzi, 2018)","noteIndex":0},"citationItems":[{"id":3588,"uris":["http://zotero.org/groups/2493519/items/BC59TA</vt:lpwstr>
  </property>
  <property fmtid="{D5CDD505-2E9C-101B-9397-08002B2CF9AE}" pid="63" name="ZOTERO_BREF_0ZJBkPopi0aF_2">
    <vt:lpwstr>8Y"],"uri":["http://zotero.org/groups/2493519/items/BC59TA8Y"],"itemData":{"id":3588,"type":"article-journal","abstract":"Background:  To examine the effects of an acute bout of aerobic exercise and meditation on mood state among young adults., \nMethods:</vt:lpwstr>
  </property>
  <property fmtid="{D5CDD505-2E9C-101B-9397-08002B2CF9AE}" pid="64" name="ZOTERO_BREF_0ZJBkPopi0aF_3">
    <vt:lpwstr> Participants (N= 66, mean age = 21.3 years) were randomly assigned to walk,meditate, or sit (control) for 10 minutes. Participants’ mood state was monitored before and after the intervention using the Profile of Mood States (POMS) questionnaire., \nResul</vt:lpwstr>
  </property>
  <property fmtid="{D5CDD505-2E9C-101B-9397-08002B2CF9AE}" pid="65" name="ZOTERO_BREF_0ZJBkPopi0aF_4">
    <vt:lpwstr>ts:  Significant group x time interaction effects were observed for the POMS composite scores (P=0.05). When evaluating three POMS sub scales separately (depression/dejection,anger/hostility, and fatigue/inertia), only fatigue/inertia was found to have a </vt:lpwstr>
  </property>
  <property fmtid="{D5CDD505-2E9C-101B-9397-08002B2CF9AE}" pid="66" name="ZOTERO_BREF_0ZJBkPopi0aF_5">
    <vt:lpwstr>significant group x time effect (P=0.04). Post hoc paired t tests revealed that fatigue/inertia sub scale scores significantly decreased from baseline to post-intervention in both the exercise (P=0.03) and meditation (P&lt;0.001) groups. However, POMS compos</vt:lpwstr>
  </property>
  <property fmtid="{D5CDD505-2E9C-101B-9397-08002B2CF9AE}" pid="67" name="ZOTERO_BREF_0ZJBkPopi0aF_6">
    <vt:lpwstr>ite scores decreased significantly in the meditation group (P&lt;0.001) but not in the exercise group (P=0.10)., \nConclusion:  A 10-minute bout of brisk walking and meditation both improved mood state,when compared to an inactive control group. A single bou</vt:lpwstr>
  </property>
  <property fmtid="{D5CDD505-2E9C-101B-9397-08002B2CF9AE}" pid="68" name="ZOTERO_BREF_0ZJBkPopi0aF_7">
    <vt:lpwstr>t of brisk walking or meditation may offer suitable strategies to improve mood state among young adults.","container-title":"Health Promotion Perspectives","DOI":"10.15171/hpp.2018.23","ISSN":"2228-6497","issue":"3","journalAbbreviation":"Health Promot Pe</vt:lpwstr>
  </property>
  <property fmtid="{D5CDD505-2E9C-101B-9397-08002B2CF9AE}" pid="69" name="ZOTERO_BREF_0ZJBkPopi0aF_8">
    <vt:lpwstr>rspect","note":"PMID: 30087839\nPMCID: PMC6064756","page":"171-178","source":"PubMed Central","title":"Experimental effects of brief, single bouts of walking and meditation on mood profile in young adults","volume":"8","author":[{"family":"Edwards","given</vt:lpwstr>
  </property>
  <property fmtid="{D5CDD505-2E9C-101B-9397-08002B2CF9AE}" pid="70" name="ZOTERO_BREF_0ZJBkPopi0aF_9">
    <vt:lpwstr>":"Meghan K."},{"family":"Loprinzi","given":"Paul D."}],"issued":{"date-parts":[["2018",7,7]]}}}],"schema":"https://github.com/citation-style-language/schema/raw/master/csl-citation.json"}</vt:lpwstr>
  </property>
  <property fmtid="{D5CDD505-2E9C-101B-9397-08002B2CF9AE}" pid="71" name="ZOTERO_BREF_6fpprlG5j0ph_1">
    <vt:lpwstr>ZOTERO_ITEM CSL_CITATION {"citationID":"t0WLLIxj","properties":{"formattedCitation":"(Chan et al., 2019)","plainCitation":"(Chan et al., 2019)","noteIndex":0},"citationItems":[{"id":3583,"uris":["http://zotero.org/groups/2493519/items/UJS3BPAK"],"uri":["h</vt:lpwstr>
  </property>
  <property fmtid="{D5CDD505-2E9C-101B-9397-08002B2CF9AE}" pid="72" name="ZOTERO_BREF_6fpprlG5j0ph_2">
    <vt:lpwstr>ttp://zotero.org/groups/2493519/items/UJS3BPAK"],"itemData":{"id":3583,"type":"article-journal","abstract":"In contemporary society, people experience considerable stress in their daily lives. Therefore, developing effective approaches and convenient mean</vt:lpwstr>
  </property>
  <property fmtid="{D5CDD505-2E9C-101B-9397-08002B2CF9AE}" pid="73" name="ZOTERO_BREF_6fpprlG5j0ph_3">
    <vt:lpwstr>s to cope with their mood problems is important nowadays. Physical activity has been consistently reported as a cost-effective way to improve physical fitness, prevent mental illnesses, and alleviate mood problems. In this systematic review, the effects o</vt:lpwstr>
  </property>
  <property fmtid="{D5CDD505-2E9C-101B-9397-08002B2CF9AE}" pid="74" name="ZOTERO_BREF_6fpprlG5j0ph_4">
    <vt:lpwstr>f exercise intensity, duration, and modality on mood change are discussed. Results show that moderate-intensity anaerobic exercise is associated with greater mood improvements. The relationship between exercise duration and mood change is non-linear; A re</vt:lpwstr>
  </property>
  <property fmtid="{D5CDD505-2E9C-101B-9397-08002B2CF9AE}" pid="75" name="ZOTERO_BREF_6fpprlG5j0ph_5">
    <vt:lpwstr>gime of 10- to 30-minute exercise is sufficient for mood improvements. For exercise modality, anaerobic exercise improves mood, but the efficacy of aerobic and mindfulness-related exercises remains to be further examined. In addition to the systematic rev</vt:lpwstr>
  </property>
  <property fmtid="{D5CDD505-2E9C-101B-9397-08002B2CF9AE}" pid="76" name="ZOTERO_BREF_6fpprlG5j0ph_6">
    <vt:lpwstr>iew of potential moderators, a narrative review of psychological and neurophysiological theories of exercise effects on mood is provided; we have highlighted the central role of neuroplasticity in integrating the two classes of theories. An adoption of ne</vt:lpwstr>
  </property>
  <property fmtid="{D5CDD505-2E9C-101B-9397-08002B2CF9AE}" pid="77" name="ZOTERO_BREF_6fpprlG5j0ph_7">
    <vt:lpwstr>uroimaging techniques in future research is critical to reveal the mechanisms underpinning the therapeutic influence of physical activity on affective responses. Some future research directions are also raised.","container-title":"The Journal of Psycholog</vt:lpwstr>
  </property>
  <property fmtid="{D5CDD505-2E9C-101B-9397-08002B2CF9AE}" pid="78" name="ZOTERO_BREF_6fpprlG5j0ph_8">
    <vt:lpwstr>y","DOI":"10.1080/00223980.2018.1470487","ISSN":"0022-3980","issue":"1","note":"publisher: Routledge\n_eprint: https://doi.org/10.1080/00223980.2018.1470487\nPMID: 30321106","page":"102-125","source":"Taylor and Francis+NEJM","title":"Special Issue – Ther</vt:lpwstr>
  </property>
  <property fmtid="{D5CDD505-2E9C-101B-9397-08002B2CF9AE}" pid="79" name="ZOTERO_BREF_6fpprlG5j0ph_9">
    <vt:lpwstr>apeutic benefits of physical activity for mood: A systematic review on the effects of exercise intensity, duration, and modality","title-short":"Special Issue – Therapeutic Benefits of Physical Activity for Mood","volume":"153","author":[{"family":"Chan",</vt:lpwstr>
  </property>
  <property fmtid="{D5CDD505-2E9C-101B-9397-08002B2CF9AE}" pid="80" name="ZOTERO_BREF_6fpprlG5j0ph_10">
    <vt:lpwstr>"given":"John S. Y."},{"family":"Liu","given":"Guanmin"},{"family":"Liang","given":"Danxia"},{"family":"Deng","given":"Kanfeng"},{"family":"Wu","given":"Jiamin"},{"family":"Yan","given":"Jin H."}],"issued":{"date-parts":[["2019",1,2]]}}}],"schema":"https:</vt:lpwstr>
  </property>
  <property fmtid="{D5CDD505-2E9C-101B-9397-08002B2CF9AE}" pid="81" name="ZOTERO_BREF_6fpprlG5j0ph_11">
    <vt:lpwstr>//github.com/citation-style-language/schema/raw/master/csl-citation.json"}</vt:lpwstr>
  </property>
  <property fmtid="{D5CDD505-2E9C-101B-9397-08002B2CF9AE}" pid="82" name="ZOTERO_BREF_LOIKKvMZHfQV_1">
    <vt:lpwstr>ZOTERO_ITEM CSL_CITATION {"citationID":"Ywa9AflF","properties":{"formattedCitation":"(Laran &amp; Janiszewski, 2011; Meyer et al., 2021)","plainCitation":"(Laran &amp; Janiszewski, 2011; Meyer et al., 2021)","dontUpdate":true,"noteIndex":0},"citationItems":[{"id"</vt:lpwstr>
  </property>
  <property fmtid="{D5CDD505-2E9C-101B-9397-08002B2CF9AE}" pid="83" name="ZOTERO_BREF_LOIKKvMZHfQV_2">
    <vt:lpwstr>:3599,"uris":["http://zotero.org/groups/2493519/items/TK4TAK4Z"],"uri":["http://zotero.org/groups/2493519/items/TK4TAK4Z"],"itemData":{"id":3599,"type":"article-journal","abstract":"Volitional behaviors can be construed as “work” (extrinsically motivated)</vt:lpwstr>
  </property>
  <property fmtid="{D5CDD505-2E9C-101B-9397-08002B2CF9AE}" pid="84" name="ZOTERO_BREF_LOIKKvMZHfQV_3">
    <vt:lpwstr> or as “fun” (intrinsically motivated). When volitional behaviors are construed as an obligation to work, completing the behavior depletes a consumer, and subsequent self-control becomes more difficult. When volitional behaviors are construed as an opport</vt:lpwstr>
  </property>
  <property fmtid="{D5CDD505-2E9C-101B-9397-08002B2CF9AE}" pid="85" name="ZOTERO_BREF_LOIKKvMZHfQV_4">
    <vt:lpwstr>unity to have fun, completing the behavior vitalizes a consumer, and subsequent self-control becomes easier. Six studies show how individual differences and contextual factors influence the construal of a task, the motivation for completing it, and subseq</vt:lpwstr>
  </property>
  <property fmtid="{D5CDD505-2E9C-101B-9397-08002B2CF9AE}" pid="86" name="ZOTERO_BREF_LOIKKvMZHfQV_5">
    <vt:lpwstr>uent regulatory behavior.","container-title":"Journal of Consumer Research","DOI":"10.1086/656576","ISSN":"0093-5301","issue":"6","journalAbbreviation":"Journal of Consumer Research","page":"967-983","source":"Silverchair","title":"Work or Fun? How task c</vt:lpwstr>
  </property>
  <property fmtid="{D5CDD505-2E9C-101B-9397-08002B2CF9AE}" pid="87" name="ZOTERO_BREF_LOIKKvMZHfQV_6">
    <vt:lpwstr>onstrual and completion influence regulatory behavior","title-short":"Work or Fun?","volume":"37","author":[{"family":"Laran","given":"Juliano"},{"family":"Janiszewski","given":"Chris"}],"issued":{"date-parts":[["2011",4,1]]}}},{"id":3596,"uris":["http://</vt:lpwstr>
  </property>
  <property fmtid="{D5CDD505-2E9C-101B-9397-08002B2CF9AE}" pid="88" name="ZOTERO_BREF_LOIKKvMZHfQV_7">
    <vt:lpwstr>zotero.org/groups/2493519/items/HNXL4KM4"],"uri":["http://zotero.org/groups/2493519/items/HNXL4KM4"],"itemData":{"id":3596,"type":"article-journal","abstract":"Objective\nMany adolescents experience high levels of stress. While heightened stress can have </vt:lpwstr>
  </property>
  <property fmtid="{D5CDD505-2E9C-101B-9397-08002B2CF9AE}" pid="89" name="ZOTERO_BREF_LOIKKvMZHfQV_8">
    <vt:lpwstr>a negative impact on their life satisfaction, evidence shows that physical activity can work as a stress buffer. Nevertheless, it is not known if intrinsic motivation moderates the relationship between stress, physical activity, and life satisfaction. In </vt:lpwstr>
  </property>
  <property fmtid="{D5CDD505-2E9C-101B-9397-08002B2CF9AE}" pid="90" name="ZOTERO_BREF_LOIKKvMZHfQV_9">
    <vt:lpwstr>this study, we examined if perceived stress predicts adolescents' life satisfaction, if physical activity can buffer the effects of stress on life satisfaction, and if this stress-buffering effect is strengthened when intrinsic motivation for physical act</vt:lpwstr>
  </property>
  <property fmtid="{D5CDD505-2E9C-101B-9397-08002B2CF9AE}" pid="91" name="ZOTERO_BREF_LOIKKvMZHfQV_10">
    <vt:lpwstr>ivity is high.\nMethods\nWe conducted a longitudinal study with N = 864 students (Mage = 17.87 years, range: 16–25, 43% female) from two vocational schools in Switzerland. All participants completed two identical self-report questionnaires over a 10-month</vt:lpwstr>
  </property>
  <property fmtid="{D5CDD505-2E9C-101B-9397-08002B2CF9AE}" pid="92" name="ZOTERO_BREF_LOIKKvMZHfQV_11">
    <vt:lpwstr> period, assessing perceived stress, life satisfaction, physical activity, and intrinsic motivation levels. Multiple hierarchical regression analyses (using the PROCESS macro) were adopted to test our hypotheses.\nResults\nHeightened stress at baseline wa</vt:lpwstr>
  </property>
  <property fmtid="{D5CDD505-2E9C-101B-9397-08002B2CF9AE}" pid="93" name="ZOTERO_BREF_LOIKKvMZHfQV_12">
    <vt:lpwstr>s associated with lower life satisfaction levels at the 10-month follow-up. Moreover, a significant three-way interaction occurred between stress, physical activity, and intrinsic motivation. More specifically, a stress-buffering effect of physical activi</vt:lpwstr>
  </property>
  <property fmtid="{D5CDD505-2E9C-101B-9397-08002B2CF9AE}" pid="94" name="ZOTERO_BREF_LOIKKvMZHfQV_13">
    <vt:lpwstr>ty was observable only when intrinsic motivation was high.\nConclusion\nThe present study shows that among adolescents, physical activity works to buffer the effects of stress on life satisfaction only if it is intrinsically motivated. This result highlig</vt:lpwstr>
  </property>
  <property fmtid="{D5CDD505-2E9C-101B-9397-08002B2CF9AE}" pid="95" name="ZOTERO_BREF_LOIKKvMZHfQV_14">
    <vt:lpwstr>hts the role motivation plays in improving life satisfaction or reducing stress through physical activity.","container-title":"Psychology of Sport and Exercise","DOI":"10.1016/j.psychsport.2021.102004","ISSN":"1469-0292","journalAbbreviation":"Psychology </vt:lpwstr>
  </property>
  <property fmtid="{D5CDD505-2E9C-101B-9397-08002B2CF9AE}" pid="96" name="ZOTERO_BREF_LOIKKvMZHfQV_15">
    <vt:lpwstr>of Sport and Exercise","language":"en","page":"102004","source":"ScienceDirect","title":"No fun, no gain: The stress-buffering effect of physical activity on life satisfaction depends on adolescents' intrinsic motivation","title-short":"No fun, no gain","</vt:lpwstr>
  </property>
  <property fmtid="{D5CDD505-2E9C-101B-9397-08002B2CF9AE}" pid="97" name="ZOTERO_BREF_LOIKKvMZHfQV_16">
    <vt:lpwstr>volume":"56","author":[{"family":"Meyer","given":"Silvia"},{"family":"Grob","given":"Alexander"},{"family":"Gerber","given":"Markus"}],"issued":{"date-parts":[["2021",9,1]]}}}],"schema":"https://github.com/citation-style-language/schema/raw/master/csl-cit</vt:lpwstr>
  </property>
  <property fmtid="{D5CDD505-2E9C-101B-9397-08002B2CF9AE}" pid="98" name="ZOTERO_BREF_k38YerzcgGTd_1">
    <vt:lpwstr>ZOTERO_ITEM CSL_CITATION {"citationID":"0QDmmVZx","properties":{"formattedCitation":"(Fingerman et al., 2020; Holt-Lunstad et al., 2010; Kamarsu et al., 2020; Paolillo et al., 2018)","plainCitation":"(Fingerman et al., 2020; Holt-Lunstad et al., 2010; Kam</vt:lpwstr>
  </property>
  <property fmtid="{D5CDD505-2E9C-101B-9397-08002B2CF9AE}" pid="99" name="ZOTERO_BREF_k38YerzcgGTd_2">
    <vt:lpwstr>arsu et al., 2020; Paolillo et al., 2018)","dontUpdate":true,"noteIndex":0},"citationItems":[{"id":3603,"uris":["http://zotero.org/groups/2493519/items/KSSZKYIZ"],"uri":["http://zotero.org/groups/2493519/items/KSSZKYIZ"],"itemData":{"id":3603,"type":"arti</vt:lpwstr>
  </property>
  <property fmtid="{D5CDD505-2E9C-101B-9397-08002B2CF9AE}" pid="100" name="ZOTERO_BREF_k38YerzcgGTd_3">
    <vt:lpwstr>cle-journal","abstract":"Social integration (involvement with a diverse array of social ties) has been linked to positive outcomes including better physical health. Research has not investigated whether encounters with diverse social ties enhance individu</vt:lpwstr>
  </property>
  <property fmtid="{D5CDD505-2E9C-101B-9397-08002B2CF9AE}" pid="101" name="ZOTERO_BREF_k38YerzcgGTd_4">
    <vt:lpwstr>als’ daily behaviors. The objectives of this study were to assess whether social ties connect individuals to more diverse daily behaviors, physical activity, and nonsedentary time as well as more positive mood.Older adults (aged 65+, n = 313) provided inf</vt:lpwstr>
  </property>
  <property fmtid="{D5CDD505-2E9C-101B-9397-08002B2CF9AE}" pid="102" name="ZOTERO_BREF_k38YerzcgGTd_5">
    <vt:lpwstr>ormation about their 10 closest social ties. Then they completed ecological momentary assessment (EMA) surveys every 3 hr for 5–6 days where they reported on social encounters and behaviors. They also wore Actical accelerometers to objectively measure phy</vt:lpwstr>
  </property>
  <property fmtid="{D5CDD505-2E9C-101B-9397-08002B2CF9AE}" pid="103" name="ZOTERO_BREF_k38YerzcgGTd_6">
    <vt:lpwstr>sical activity.Multilevel models revealed that encounters with a greater variety of social ties was associated with engaging in a greater variety of behaviors, more objectively measured physical activity, and a smaller proportion of time spent sedentary. </vt:lpwstr>
  </property>
  <property fmtid="{D5CDD505-2E9C-101B-9397-08002B2CF9AE}" pid="104" name="ZOTERO_BREF_k38YerzcgGTd_7">
    <vt:lpwstr>Encounters with weak ties/peripheral social ties accounted for this increased activity (compared to being alone or with close friends or family). Moreover, involvement with diverse ties or diverse behaviors was associated with better mood.Findings are dis</vt:lpwstr>
  </property>
  <property fmtid="{D5CDD505-2E9C-101B-9397-08002B2CF9AE}" pid="105" name="ZOTERO_BREF_k38YerzcgGTd_8">
    <vt:lpwstr>cussed in terms of social engagement theory, network diversity, and the benefits of weak ties.","container-title":"The Journals of Gerontology: Series B","DOI":"10.1093/geronb/gbz007","ISSN":"1079-5014","issue":"2","journalAbbreviation":"The Journals of G</vt:lpwstr>
  </property>
  <property fmtid="{D5CDD505-2E9C-101B-9397-08002B2CF9AE}" pid="106" name="ZOTERO_BREF_k38YerzcgGTd_9">
    <vt:lpwstr>erontology: Series B","page":"377-388","source":"Silverchair","title":"Variety is the spice of late life: Social integration and daily activity","title-short":"Variety Is the Spice of Late Life","volume":"75","author":[{"family":"Fingerman","given":"Karen</vt:lpwstr>
  </property>
  <property fmtid="{D5CDD505-2E9C-101B-9397-08002B2CF9AE}" pid="107" name="ZOTERO_BREF_k38YerzcgGTd_10">
    <vt:lpwstr> L"},{"family":"Huo","given":"Meng"},{"family":"Charles","given":"Susan T"},{"family":"Umberson","given":"Debra J"}],"issued":{"date-parts":[["2020",1,14]]}}},{"id":3610,"uris":["http://zotero.org/groups/2493519/items/WUP5XBNP"],"uri":["http://zotero.org/</vt:lpwstr>
  </property>
  <property fmtid="{D5CDD505-2E9C-101B-9397-08002B2CF9AE}" pid="108" name="ZOTERO_BREF_k38YerzcgGTd_11">
    <vt:lpwstr>groups/2493519/items/WUP5XBNP"],"itemData":{"id":3610,"type":"article-journal","abstract":"In a meta-analysis, Julianne Holt-Lunstad and colleagues find that individuals' social relationships have as much influence on mortality risk as other well-establis</vt:lpwstr>
  </property>
  <property fmtid="{D5CDD505-2E9C-101B-9397-08002B2CF9AE}" pid="109" name="ZOTERO_BREF_k38YerzcgGTd_12">
    <vt:lpwstr>hed risk factors for mortality, such as smoking.","container-title":"PLOS Medicine","DOI":"10.1371/journal.pmed.1000316","ISSN":"1549-1676","issue":"7","journalAbbreviation":"PLOS Medicine","language":"en","note":"publisher: Public Library of Science","pa</vt:lpwstr>
  </property>
  <property fmtid="{D5CDD505-2E9C-101B-9397-08002B2CF9AE}" pid="110" name="ZOTERO_BREF_k38YerzcgGTd_13">
    <vt:lpwstr>ge":"e1000316","source":"PLoS Journals","title":"Social relationships and mortality risk: A meta-analytic review","title-short":"Social Relationships and Mortality Risk","volume":"7","author":[{"family":"Holt-Lunstad","given":"Julianne"},{"family":"Smith"</vt:lpwstr>
  </property>
  <property fmtid="{D5CDD505-2E9C-101B-9397-08002B2CF9AE}" pid="111" name="ZOTERO_BREF_k38YerzcgGTd_14">
    <vt:lpwstr>,"given":"Timothy B."},{"family":"Layton","given":"J. Bradley"}],"issued":{"date-parts":[["2010",7,27]]}}},{"id":3606,"uris":["http://zotero.org/groups/2493519/items/W264NF4N"],"uri":["http://zotero.org/groups/2493519/items/W264NF4N"],"itemData":{"id":360</vt:lpwstr>
  </property>
  <property fmtid="{D5CDD505-2E9C-101B-9397-08002B2CF9AE}" pid="112" name="ZOTERO_BREF_k38YerzcgGTd_15">
    <vt:lpwstr>6,"type":"article-journal","abstract":"Bipolar disorder is associated with significant impairment in social functioning. The temporal sequence of day-to-day interrelationships between mood and social activity is not well understood, yet could inform targe</vt:lpwstr>
  </property>
  <property fmtid="{D5CDD505-2E9C-101B-9397-08002B2CF9AE}" pid="113" name="ZOTERO_BREF_k38YerzcgGTd_16">
    <vt:lpwstr>ts for cognitive behavioral interventions. The present study examined associations between mood and social activity in real-time through ecological momentary assessments administered via smartphones. In all, 41 outpatients with bipolar disorder were provi</vt:lpwstr>
  </property>
  <property fmtid="{D5CDD505-2E9C-101B-9397-08002B2CF9AE}" pid="114" name="ZOTERO_BREF_k38YerzcgGTd_17">
    <vt:lpwstr>ded with smartphones for 11 weeks and completed twice-daily surveys about affective symptoms and social activity. We assessed the ways in which symptoms at baseline are related to the frequency and type of social interactions in the EMA period. Furthermor</vt:lpwstr>
  </property>
  <property fmtid="{D5CDD505-2E9C-101B-9397-08002B2CF9AE}" pid="115" name="ZOTERO_BREF_k38YerzcgGTd_18">
    <vt:lpwstr>e, we analyzed the associations between social activity, concurrent and lagged self-ratings of mood state, and momentary positive and negative affect ratings. Participants’ mean (and SD) age was 46.9 (11.8) years, with 53.7% being women. Participants spen</vt:lpwstr>
  </property>
  <property fmtid="{D5CDD505-2E9C-101B-9397-08002B2CF9AE}" pid="116" name="ZOTERO_BREF_k38YerzcgGTd_19">
    <vt:lpwstr>t an average of 42% of their sampled time alone. The average time spent alone was lower for hypo/manic symptoms (36%) than for depressive symptoms (45%) with euthymic mood intermediate between the two (40%). Positive affect was higher and negative affect </vt:lpwstr>
  </property>
  <property fmtid="{D5CDD505-2E9C-101B-9397-08002B2CF9AE}" pid="117" name="ZOTERO_BREF_k38YerzcgGTd_20">
    <vt:lpwstr>(e.g., sadness, anger) was lower during concurrent social interactions. Positive affect was lower during time spent alone, but negative affect did not differ from time spent alone or from other interactions. Lagged models indicated a stronger association </vt:lpwstr>
  </property>
  <property fmtid="{D5CDD505-2E9C-101B-9397-08002B2CF9AE}" pid="118" name="ZOTERO_BREF_k38YerzcgGTd_21">
    <vt:lpwstr>between prior social activity and subsequent mood than the converse. Social activity tracked mood polarity over several months. More support was found for social activity influencing mood state compared to the converse. Monitoring social activity may faci</vt:lpwstr>
  </property>
  <property fmtid="{D5CDD505-2E9C-101B-9397-08002B2CF9AE}" pid="119" name="ZOTERO_BREF_k38YerzcgGTd_22">
    <vt:lpwstr>litate targeted cognitive behavioral interventions in bipolar disorder.","container-title":"Journal of Behavioral and Cognitive Therapy","DOI":"10.1016/j.jbct.2020.03.018","ISSN":"2589-9791","issue":"1","journalAbbreviation":"Journal of Behavioral and Cog</vt:lpwstr>
  </property>
  <property fmtid="{D5CDD505-2E9C-101B-9397-08002B2CF9AE}" pid="120" name="ZOTERO_BREF_k38YerzcgGTd_23">
    <vt:lpwstr>nitive Therapy","language":"en","page":"41-48","source":"ScienceDirect","title":"Ecological momentary assessment of the relationships between social activity and mood in bipolar disorder","volume":"30","author":[{"family":"Kamarsu","given":"Snigdha"},{"fa</vt:lpwstr>
  </property>
  <property fmtid="{D5CDD505-2E9C-101B-9397-08002B2CF9AE}" pid="121" name="ZOTERO_BREF_k38YerzcgGTd_24">
    <vt:lpwstr>mily":"Kaufmann","given":"Christopher N."},{"family":"Palmer","given":"Barton W."},{"family":"Depp","given":"Colin A."}],"issued":{"date-parts":[["2020",4,1]]}}},{"id":3608,"uris":["http://zotero.org/groups/2493519/items/WJD5F6WT"],"uri":["http://zotero.o</vt:lpwstr>
  </property>
  <property fmtid="{D5CDD505-2E9C-101B-9397-08002B2CF9AE}" pid="122" name="ZOTERO_BREF_k38YerzcgGTd_25">
    <vt:lpwstr>rg/groups/2493519/items/WJD5F6WT"],"itemData":{"id":3608,"type":"article-journal","abstract":"Background: Social isolation is associated with an increased risk for mental and physical health problems, especially among older persons living with HIV (PLWH).</vt:lpwstr>
  </property>
  <property fmtid="{D5CDD505-2E9C-101B-9397-08002B2CF9AE}" pid="123" name="ZOTERO_BREF_k38YerzcgGTd_26">
    <vt:lpwstr> Thus, there is a need to better understand real-time temporal associations between social activity and mood- and health-related factors in this population to inform possible future interventions. Objective: This study aims to examine real-time relationsh</vt:lpwstr>
  </property>
  <property fmtid="{D5CDD505-2E9C-101B-9397-08002B2CF9AE}" pid="124" name="ZOTERO_BREF_k38YerzcgGTd_27">
    <vt:lpwstr>ips between social activity and mood, fatigue, and pain in a sample of older PLWH. Methods: A total of 20 older PLWH, recruited from the University of California, San Diego HIV Neurobehavioral Research Program in 2016, completed smartphone-based ecologica</vt:lpwstr>
  </property>
  <property fmtid="{D5CDD505-2E9C-101B-9397-08002B2CF9AE}" pid="125" name="ZOTERO_BREF_k38YerzcgGTd_28">
    <vt:lpwstr>l momentary assessment (EMA) surveys 5 times per day for 1 week. Participants reported their current social activity (alone vs not alone and number of social interactions) and levels of mood (sadness, happiness, and stress), fatigue, and pain. Mixed-effec</vt:lpwstr>
  </property>
  <property fmtid="{D5CDD505-2E9C-101B-9397-08002B2CF9AE}" pid="126" name="ZOTERO_BREF_k38YerzcgGTd_29">
    <vt:lpwstr>ts regression models were used to analyze concurrent and lagged associations among social activity, mood, fatigue, and pain. Results: Participants (mean age 58.8, SD 4.3 years) reported being alone 63% of the time, on average, (SD 31.5%) during waking hou</vt:lpwstr>
  </property>
  <property fmtid="{D5CDD505-2E9C-101B-9397-08002B2CF9AE}" pid="127" name="ZOTERO_BREF_k38YerzcgGTd_30">
    <vt:lpwstr>rs. Being alone was related to lower concurrent happiness (beta=−.300; 95% CI −.525 to −.079; P=.008). In lagged analyses, social activity predicted higher levels of fatigue later in the day (beta=−1.089; 95% CI −1.780 to −0.396; P=.002), and higher pain </vt:lpwstr>
  </property>
  <property fmtid="{D5CDD505-2E9C-101B-9397-08002B2CF9AE}" pid="128" name="ZOTERO_BREF_k38YerzcgGTd_31">
    <vt:lpwstr>levels predicted being alone in the morning with a reduced likelihood of being alone as the day progressed (odds ratio 0.945, 95% CI 0.901-0.992; P=.02). Conclusions: The use of EMA elucidated a high rate of time spent alone among older PLWH. Promoting so</vt:lpwstr>
  </property>
  <property fmtid="{D5CDD505-2E9C-101B-9397-08002B2CF9AE}" pid="129" name="ZOTERO_BREF_k38YerzcgGTd_32">
    <vt:lpwstr>cial activity despite the presence of pain or fatigue may improve happiness and psychological well-being in this population.","container-title":"JMIR Mental Health","DOI":"10.2196/mental.9802","issue":"2","language":"EN","note":"Company: JMIR Mental Healt</vt:lpwstr>
  </property>
  <property fmtid="{D5CDD505-2E9C-101B-9397-08002B2CF9AE}" pid="130" name="ZOTERO_BREF_k38YerzcgGTd_33">
    <vt:lpwstr>h\nDistributor: JMIR Mental Health\nInstitution: JMIR Mental Health\nLabel: JMIR Mental Health\npublisher: JMIR Publications Inc., Toronto, Canada","page":"e9802","source":"mental.jmir.org","title":"Temporal associations between social activity and mood, </vt:lpwstr>
  </property>
  <property fmtid="{D5CDD505-2E9C-101B-9397-08002B2CF9AE}" pid="131" name="ZOTERO_BREF_k38YerzcgGTd_34">
    <vt:lpwstr>fatigue, and pain in older adults with HIV: An ecological momentary assessment study","title-short":"Temporal Associations Between Social Activity and Mood, Fatigue, and Pain in Older Adults With HIV","volume":"5","author":[{"family":"Paolillo","given":"E</vt:lpwstr>
  </property>
  <property fmtid="{D5CDD505-2E9C-101B-9397-08002B2CF9AE}" pid="132" name="ZOTERO_BREF_k38YerzcgGTd_35">
    <vt:lpwstr>mily W."},{"family":"Tang","given":"Bin"},{"family":"Depp","given":"Colin A."},{"family":"Rooney","given":"Alexandra S."},{"family":"Vaida","given":"Florin"},{"family":"Kaufmann","given":"Christopher N."},{"family":"Mausbach","given":"Brent T."},{"family"</vt:lpwstr>
  </property>
  <property fmtid="{D5CDD505-2E9C-101B-9397-08002B2CF9AE}" pid="133" name="ZOTERO_BREF_k38YerzcgGTd_36">
    <vt:lpwstr>:"Moore","given":"David J."},{"family":"Moore","given":"Raeanne C."}],"issued":{"date-parts":[["2018",5,14]]}}}],"schema":"https://github.com/citation-style-language/schema/raw/master/csl-citation.json"}</vt:lpwstr>
  </property>
  <property fmtid="{D5CDD505-2E9C-101B-9397-08002B2CF9AE}" pid="134" name="ZOTERO_BREF_Pq13U6dtdQxvfIV7cxGF0_1">
    <vt:lpwstr>ZOTERO_TEMP </vt:lpwstr>
  </property>
  <property fmtid="{D5CDD505-2E9C-101B-9397-08002B2CF9AE}" pid="135" name="ZOTERO_BREF_LOIKKvMZHfQV_17">
    <vt:lpwstr>ation.json"}</vt:lpwstr>
  </property>
  <property fmtid="{D5CDD505-2E9C-101B-9397-08002B2CF9AE}" pid="136" name="ZOTERO_BREF_YeXle5D6rEJr_1">
    <vt:lpwstr>ZOTERO_ITEM CSL_CITATION {"citationID":"tO7RK2A1","properties":{"formattedCitation":"(Berridge &amp; Kringelbach, 2015)","plainCitation":"(Berridge &amp; Kringelbach, 2015)","dontUpdate":true,"noteIndex":0},"citationItems":[{"id":"CVUUNo3l/BPKKLqyr","uris":["http</vt:lpwstr>
  </property>
  <property fmtid="{D5CDD505-2E9C-101B-9397-08002B2CF9AE}" pid="137" name="ZOTERO_BREF_YeXle5D6rEJr_2">
    <vt:lpwstr>://zotero.org/groups/2493519/items/ZJA4V3PC"],"uri":["http://zotero.org/groups/2493519/items/ZJA4V3PC"],"itemData":{"id":3133,"type":"article-journal","abstract":"Pleasure is mediated by well-developed mesocorticolimbic circuitry and serves adaptive funct</vt:lpwstr>
  </property>
  <property fmtid="{D5CDD505-2E9C-101B-9397-08002B2CF9AE}" pid="138" name="ZOTERO_BREF_YeXle5D6rEJr_3">
    <vt:lpwstr>ions. In affective disorders, anhedonia (lack of pleasure) or dysphoria (negative affect) can result from breakdowns of that hedonic system. Human neuroimaging studies indicate that surprisingly similar circuitry is activated by quite diverse pleasures, s</vt:lpwstr>
  </property>
  <property fmtid="{D5CDD505-2E9C-101B-9397-08002B2CF9AE}" pid="139" name="ZOTERO_BREF_YeXle5D6rEJr_4">
    <vt:lpwstr>uggesting a common neural currency shared by all. Wanting for reward is generated by a large and distributed brain system. Liking, or pleasure itself, is generated by a smaller set of hedonic hot spots within limbic circuitry. Those hot spots also can be </vt:lpwstr>
  </property>
  <property fmtid="{D5CDD505-2E9C-101B-9397-08002B2CF9AE}" pid="140" name="ZOTERO_BREF_YeXle5D6rEJr_5">
    <vt:lpwstr>embedded in broader anatomical patterns of valence organization, such as in a keyboard pattern of nucleus accumbens generators for desire versus dread. In contrast, some of the best known textbook candidates for pleasure generators, including classic plea</vt:lpwstr>
  </property>
  <property fmtid="{D5CDD505-2E9C-101B-9397-08002B2CF9AE}" pid="141" name="ZOTERO_BREF_YeXle5D6rEJr_6">
    <vt:lpwstr>sure electrodes and the mesolimbic dopamine system, may not generate pleasure after all. These emerging insights into brain pleasure mechanisms may eventually facilitate better treatments for affective disorders.","container-title":"Neuron","DOI":"10.1016</vt:lpwstr>
  </property>
  <property fmtid="{D5CDD505-2E9C-101B-9397-08002B2CF9AE}" pid="142" name="ZOTERO_BREF_YeXle5D6rEJr_7">
    <vt:lpwstr>/j.neuron.2015.02.018","ISSN":"0896-6273","issue":"3","journalAbbreviation":"Neuron","language":"en","page":"646-664","source":"ScienceDirect","title":"Pleasure Systems in the Brain","volume":"86","author":[{"family":"Berridge","given":"Kent C."},{"family</vt:lpwstr>
  </property>
  <property fmtid="{D5CDD505-2E9C-101B-9397-08002B2CF9AE}" pid="143" name="ZOTERO_BREF_YeXle5D6rEJr_8">
    <vt:lpwstr>":"Kringelbach","given":"Morten L."}],"issued":{"date-parts":[["2015",5,6]]}}}],"schema":"https://github.com/citation-style-language/schema/raw/master/csl-citation.json"}</vt:lpwstr>
  </property>
  <property fmtid="{D5CDD505-2E9C-101B-9397-08002B2CF9AE}" pid="144" name="ZOTERO_BREF_y9r3TVEeQZ0k_1">
    <vt:lpwstr>ZOTERO_ITEM CSL_CITATION {"citationID":"FtcaQzwd","properties":{"formattedCitation":"(Hoyer et al., 2021; Lejuez et al., 2011; Lewinsohn, 1974)","plainCitation":"(Hoyer et al., 2021; Lejuez et al., 2011; Lewinsohn, 1974)","noteIndex":0},"citationItems":[{</vt:lpwstr>
  </property>
  <property fmtid="{D5CDD505-2E9C-101B-9397-08002B2CF9AE}" pid="145" name="ZOTERO_BREF_y9r3TVEeQZ0k_2">
    <vt:lpwstr>"id":"CVUUNo3l/bBJdHCWi","uris":["http://zotero.org/groups/2493519/items/9F6MRFJH"],"uri":["http://zotero.org/groups/2493519/items/9F6MRFJH"],"itemData":{"id":3136,"type":"article-journal","abstract":"The COVID-19 outbreak strongly restricted daily activi</vt:lpwstr>
  </property>
  <property fmtid="{D5CDD505-2E9C-101B-9397-08002B2CF9AE}" pid="146" name="ZOTERO_BREF_y9r3TVEeQZ0k_3">
    <vt:lpwstr>ties, creating a risk factor for negative affect and depression. This study assessed the immediate effects of a behavioural activation (BA) intervention on positive (PA) and negative (NA) state affect. We expected depression and anxiety to function as mod</vt:lpwstr>
  </property>
  <property fmtid="{D5CDD505-2E9C-101B-9397-08002B2CF9AE}" pid="147" name="ZOTERO_BREF_y9r3TVEeQZ0k_4">
    <vt:lpwstr>erators reducing the intervention effects. In a quasi-experimental online study, 3624 German-speaking participants evaluated a list of rewarding activities between 9 April and 26 April 2020. A subsample of 2561 (71%) additionally engaged in an imagination</vt:lpwstr>
  </property>
  <property fmtid="{D5CDD505-2E9C-101B-9397-08002B2CF9AE}" pid="148" name="ZOTERO_BREF_y9r3TVEeQZ0k_5">
    <vt:lpwstr> task. Depression, anxiety, socioeconomic variables and COVID-19 related burdens were assessed as moderators. There was an increase in PA (total sample d = .13; subsample: d = .27) and a decrease in NA (total sample d = −0.68; subsample: d = −0.71; all p </vt:lpwstr>
  </property>
  <property fmtid="{D5CDD505-2E9C-101B-9397-08002B2CF9AE}" pid="149" name="ZOTERO_BREF_y9r3TVEeQZ0k_6">
    <vt:lpwstr>&lt; .001). The effects rose with higher levels of depression and anxiety (all p &lt; .001). Furthermore, living with family enhanced the effects on NA, while additionally having to take care of children reduced them. An easy-to-use intervention prompting BA co</vt:lpwstr>
  </property>
  <property fmtid="{D5CDD505-2E9C-101B-9397-08002B2CF9AE}" pid="150" name="ZOTERO_BREF_y9r3TVEeQZ0k_7">
    <vt:lpwstr>uld improve state mood during lockdown. Participants with higher depression and anxiety benefit more. Implications for the prevention of mental health problems during a pandemic are discussed.","container-title":"International Journal of Psychology","DOI"</vt:lpwstr>
  </property>
  <property fmtid="{D5CDD505-2E9C-101B-9397-08002B2CF9AE}" pid="151" name="ZOTERO_BREF_y9r3TVEeQZ0k_8">
    <vt:lpwstr>:"10.1002/ijop.12759","ISSN":"1464-066X","issue":"4","language":"en","note":"_eprint: https://onlinelibrary.wiley.com/doi/pdf/10.1002/ijop.12759","page":"585-593","source":"Wiley Online Library","title":"Selecting and imagining rewarding activities during</vt:lpwstr>
  </property>
  <property fmtid="{D5CDD505-2E9C-101B-9397-08002B2CF9AE}" pid="152" name="ZOTERO_BREF_y9r3TVEeQZ0k_9">
    <vt:lpwstr> the COVID-19 lockdown: Effects on mood and what moderates them","title-short":"Selecting and imagining rewarding activities during the COVID-19 lockdown","volume":"56","author":[{"family":"Hoyer","given":"Jürgen"},{"family":"Dechmann","given":"Janina Cha</vt:lpwstr>
  </property>
  <property fmtid="{D5CDD505-2E9C-101B-9397-08002B2CF9AE}" pid="153" name="ZOTERO_BREF_y9r3TVEeQZ0k_10">
    <vt:lpwstr>rlotte Gabriela"},{"family":"Stender","given":"Tanja"},{"family":"Čolić","given":"Jasmin"}],"issued":{"date-parts":[["2021"]]}}},{"id":3033,"uris":["http://zotero.org/groups/2493519/items/EV42YRKB"],"uri":["http://zotero.org/groups/2493519/items/EV42YRKB"</vt:lpwstr>
  </property>
  <property fmtid="{D5CDD505-2E9C-101B-9397-08002B2CF9AE}" pid="154" name="ZOTERO_BREF_y9r3TVEeQZ0k_11">
    <vt:lpwstr>],"itemData":{"id":3033,"type":"article-journal","abstract":"Following from the seminal work of Ferster, Lewinsohn, and Jacobson, as well as theory and research on the Matching Law, Lejuez, Hopko, LePage, Hopko, and McNeil developed a reinforcement-based </vt:lpwstr>
  </property>
  <property fmtid="{D5CDD505-2E9C-101B-9397-08002B2CF9AE}" pid="155" name="ZOTERO_BREF_y9r3TVEeQZ0k_12">
    <vt:lpwstr>depression treatment that was brief, uncomplicated, and tied closely to behavioral theory. They called this treatment the brief behavioral activation treatment for depression (BATD), and the original manual was published in this journal. The current manus</vt:lpwstr>
  </property>
  <property fmtid="{D5CDD505-2E9C-101B-9397-08002B2CF9AE}" pid="156" name="ZOTERO_BREF_y9r3TVEeQZ0k_13">
    <vt:lpwstr>cript is a revised manual (BATD-R), reflecting key modifications that simplify and clarify key treatment elements, procedures, and treatment forms. Specific modifications include (a) greater emphasis on treatment rationale, including therapeutic alliance;</vt:lpwstr>
  </property>
  <property fmtid="{D5CDD505-2E9C-101B-9397-08002B2CF9AE}" pid="157" name="ZOTERO_BREF_y9r3TVEeQZ0k_14">
    <vt:lpwstr> (b) greater clarity regarding life areas, values, and activities; (c) simplified (and fewer) treatment forms; (d) enhanced procedural details, including troubleshooting and concept reviews; and (e) availability of a modified Daily Monitoring Form to acco</vt:lpwstr>
  </property>
  <property fmtid="{D5CDD505-2E9C-101B-9397-08002B2CF9AE}" pid="158" name="ZOTERO_BREF_y9r3TVEeQZ0k_15">
    <vt:lpwstr>mmodate low literacy patients. Following the presentation of the manual, the authors conclude with a discussion of the key barriers in greater depth, including strategies for addressing these barriers.","container-title":"Behavior Modification","DOI":"10.</vt:lpwstr>
  </property>
  <property fmtid="{D5CDD505-2E9C-101B-9397-08002B2CF9AE}" pid="159" name="ZOTERO_BREF_y9r3TVEeQZ0k_16">
    <vt:lpwstr>1177/0145445510390929","ISSN":"0145-4455","issue":"2","journalAbbreviation":"Behav Modif","note":"publisher: SAGE Publications Inc","page":"111-161","source":"SAGE Journals","title":"Ten Year Revision of the Brief Behavioral Activation Treatment for Depre</vt:lpwstr>
  </property>
  <property fmtid="{D5CDD505-2E9C-101B-9397-08002B2CF9AE}" pid="160" name="ZOTERO_BREF_y9r3TVEeQZ0k_17">
    <vt:lpwstr>ssion: Revised Treatment Manual","title-short":"Ten Year Revision of the Brief Behavioral Activation Treatment for Depression","volume":"35","author":[{"family":"Lejuez","given":"C.W."},{"family":"Hopko","given":"Derek R."},{"family":"Acierno","given":"Ro</vt:lpwstr>
  </property>
  <property fmtid="{D5CDD505-2E9C-101B-9397-08002B2CF9AE}" pid="161" name="ZOTERO_BREF_y9r3TVEeQZ0k_18">
    <vt:lpwstr>n"},{"family":"Daughters","given":"Stacey B."},{"family":"Pagoto","given":"Sherry L."}],"issued":{"date-parts":[["2011",3,1]]}}},{"id":339,"uris":["http://zotero.org/users/3866610/items/AT5FJ9Q8"],"uri":["http://zotero.org/users/3866610/items/AT5FJ9Q8"],"</vt:lpwstr>
  </property>
  <property fmtid="{D5CDD505-2E9C-101B-9397-08002B2CF9AE}" pid="162" name="ZOTERO_BREF_y9r3TVEeQZ0k_19">
    <vt:lpwstr>itemData":{"id":339,"type":"chapter","container-title":"Essential Papers on Depression","event-place":"New York, NY","page":"150-172","publisher":"New York University Press","publisher-place":"New York, NY","title":"A behavioral approach to depression","a</vt:lpwstr>
  </property>
  <property fmtid="{D5CDD505-2E9C-101B-9397-08002B2CF9AE}" pid="163" name="ZOTERO_BREF_y9r3TVEeQZ0k_20">
    <vt:lpwstr>uthor":[{"family":"Lewinsohn","given":"Peter M."}],"editor":[{"family":"Coyne","given":"James C."}],"issued":{"date-parts":[["1974"]]}}}],"schema":"https://github.com/citation-style-language/schema/raw/master/csl-citation.json"}</vt:lpwstr>
  </property>
  <property fmtid="{D5CDD505-2E9C-101B-9397-08002B2CF9AE}" pid="164" name="ZOTERO_BREF_mXt5d0IdFMSx_1">
    <vt:lpwstr>ZOTERO_ITEM CSL_CITATION {"citationID":"qXe4in3F","properties":{"formattedCitation":"(Hoyer, Hoefler, et al., 2020; Hoyer, \\uc0\\u268{}oli\\uc0\\u263{}, et al., 2020; Martell et al., 2013)","plainCitation":"(Hoyer, Hoefler, et al., 2020; Hoyer, Čolić, et</vt:lpwstr>
  </property>
  <property fmtid="{D5CDD505-2E9C-101B-9397-08002B2CF9AE}" pid="165" name="ZOTERO_BREF_mXt5d0IdFMSx_2">
    <vt:lpwstr> al., 2020; Martell et al., 2013)","dontUpdate":true,"noteIndex":0},"citationItems":[{"id":2826,"uris":["http://zotero.org/users/3866610/items/9FNQU8LU"],"uri":["http://zotero.org/users/3866610/items/9FNQU8LU"],"itemData":{"id":2826,"type":"article-journa</vt:lpwstr>
  </property>
  <property fmtid="{D5CDD505-2E9C-101B-9397-08002B2CF9AE}" pid="166" name="ZOTERO_BREF_mXt5d0IdFMSx_3">
    <vt:lpwstr>l","abstract":"Research on behavioural activation (BA) for depression assumes that increasing the rate of rewarding activities leads to reduced depressive mood. Although the efficacy of BA treatment has been convincingly demonstrated, assumptions referrin</vt:lpwstr>
  </property>
  <property fmtid="{D5CDD505-2E9C-101B-9397-08002B2CF9AE}" pid="167" name="ZOTERO_BREF_mXt5d0IdFMSx_4">
    <vt:lpwstr>g to the mechanisms underlying this effect have not been tested decisively yet. The Behavioural Activation Scale for Depression and the Beck Depression Inventory II were administered over 8 weeks in 161 reliably diagnosed patients with unipolar depression</vt:lpwstr>
  </property>
  <property fmtid="{D5CDD505-2E9C-101B-9397-08002B2CF9AE}" pid="168" name="ZOTERO_BREF_mXt5d0IdFMSx_5">
    <vt:lpwstr> who underwent BA treatment in groups. Time-lagged associations between behavioural activity on depression at subsequent assessment (1 week later) and vice versa were modelled (a) with multilevel models and (b) dynamic panel models that eliminate shared c</vt:lpwstr>
  </property>
  <property fmtid="{D5CDD505-2E9C-101B-9397-08002B2CF9AE}" pid="169" name="ZOTERO_BREF_mXt5d0IdFMSx_6">
    <vt:lpwstr>onstant factors and allow for reverse causation (e.g., depression affecting subsequent activation in the model for activation on depression). Both activation and depression changed significantly (model-based within effect sizes for activation = .70 and fo</vt:lpwstr>
  </property>
  <property fmtid="{D5CDD505-2E9C-101B-9397-08002B2CF9AE}" pid="170" name="ZOTERO_BREF_mXt5d0IdFMSx_7">
    <vt:lpwstr>r depression = −.75). Higher activation and lower depression predict each other over time (mixed-effects, time-lagged model), but this association disappears in dynamic causal models. Change patterns were only analysed within a time frame of 1 week; small</vt:lpwstr>
  </property>
  <property fmtid="{D5CDD505-2E9C-101B-9397-08002B2CF9AE}" pid="171" name="ZOTERO_BREF_mXt5d0IdFMSx_8">
    <vt:lpwstr>er time intervals were not investigated. There were no objective observational data of activity patterns. In the present study, increased behavioural activity and reduced depressive mood co-occur on the week scale. They predict each other across time, but</vt:lpwstr>
  </property>
  <property fmtid="{D5CDD505-2E9C-101B-9397-08002B2CF9AE}" pid="172" name="ZOTERO_BREF_mXt5d0IdFMSx_9">
    <vt:lpwstr> this may be due to shared causes only.","container-title":"Clinical Psychology &amp; Psychotherapy","DOI":"10.1002/cpp.2430","ISSN":"1063-3995, 1099-0879","journalAbbreviation":"Clin Psychol Psychother","language":"en","page":"cpp.2430","source":"DOI.org (Cr</vt:lpwstr>
  </property>
  <property fmtid="{D5CDD505-2E9C-101B-9397-08002B2CF9AE}" pid="173" name="ZOTERO_BREF_mXt5d0IdFMSx_10">
    <vt:lpwstr>ossref)","title":"Activity and subsequent depression levels: a causal analysis of behavioural activation group treatment with weekly assessments over 8 weeks","title-short":"Activity and subsequent depression levels","author":[{"family":"Hoyer","given":"J</vt:lpwstr>
  </property>
  <property fmtid="{D5CDD505-2E9C-101B-9397-08002B2CF9AE}" pid="174" name="ZOTERO_BREF_mXt5d0IdFMSx_11">
    <vt:lpwstr>ürgen"},{"family":"Hoefler","given":"Michael"},{"family":"Wuellhorst","given":"Verena"}],"issued":{"date-parts":[["2020",1,29]]}}},{"id":2636,"uris":["http://zotero.org/users/3866610/items/KTH78M75"],"uri":["http://zotero.org/users/3866610/items/KTH78M75"</vt:lpwstr>
  </property>
  <property fmtid="{D5CDD505-2E9C-101B-9397-08002B2CF9AE}" pid="175" name="ZOTERO_BREF_mXt5d0IdFMSx_12">
    <vt:lpwstr>],"itemData":{"id":2636,"type":"article-journal","abstract":"Whether and to what degree psychotherapy leads to changes in patients’ value-based actions is not well documented. In this study we examined whether cognitive behavioral therapy, without explici</vt:lpwstr>
  </property>
  <property fmtid="{D5CDD505-2E9C-101B-9397-08002B2CF9AE}" pid="176" name="ZOTERO_BREF_mXt5d0IdFMSx_13">
    <vt:lpwstr>t values work, enhanced value-oriented action. We also explored the role of change in valued action for subsequent life satisfaction and continued change after therapy. Additionally, data on the reliability and validity of the Valued Living Questionnaire </vt:lpwstr>
  </property>
  <property fmtid="{D5CDD505-2E9C-101B-9397-08002B2CF9AE}" pid="177" name="ZOTERO_BREF_mXt5d0IdFMSx_14">
    <vt:lpwstr>(VLQ) are reported. We analyzed the pre-, post-, and 6-month-follow-up-data of 3687 patients of a university psychotherapy outpatient clinic, most of which suffered from reliably diagnosed anxiety and mood disorders. Questionnaires included the VLQ (with </vt:lpwstr>
  </property>
  <property fmtid="{D5CDD505-2E9C-101B-9397-08002B2CF9AE}" pid="178" name="ZOTERO_BREF_mXt5d0IdFMSx_15">
    <vt:lpwstr>10 items each on the “importance” and “consistency” of values), symptom scales (Beck Depression Inventory; Brief Symptom Inventory), and the Satisfaction with Life Scale. Over the course of therapy significant improvements in value-oriented action were fo</vt:lpwstr>
  </property>
  <property fmtid="{D5CDD505-2E9C-101B-9397-08002B2CF9AE}" pid="179" name="ZOTERO_BREF_mXt5d0IdFMSx_16">
    <vt:lpwstr>und (d = .34), especially in treatment responders (d = .51). Increase of value-oriented action significantly explained satisfaction with life at end of treatment, even after controlling for symptom reduction. Temporally preceding improvement on the VLQ pr</vt:lpwstr>
  </property>
  <property fmtid="{D5CDD505-2E9C-101B-9397-08002B2CF9AE}" pid="180" name="ZOTERO_BREF_mXt5d0IdFMSx_17">
    <vt:lpwstr>edicted further symptom reduction until follow-up. Data indicate that psychotherapy positively affects valued living, even when it is not explicitly targeted in treatment. Valued living may have a role in the course and maintenance of therapeutic change."</vt:lpwstr>
  </property>
  <property fmtid="{D5CDD505-2E9C-101B-9397-08002B2CF9AE}" pid="181" name="ZOTERO_BREF_mXt5d0IdFMSx_18">
    <vt:lpwstr>,"container-title":"Journal of Contemporary Psychotherapy","DOI":"10.1007/s10879-019-09430-x","ISSN":"1573-3564","issue":"1","journalAbbreviation":"J Contemp Psychother","language":"en","page":"37-45","source":"Springer Link","title":"Valued Living before</vt:lpwstr>
  </property>
  <property fmtid="{D5CDD505-2E9C-101B-9397-08002B2CF9AE}" pid="182" name="ZOTERO_BREF_mXt5d0IdFMSx_19">
    <vt:lpwstr> and after CBT","volume":"50","author":[{"family":"Hoyer","given":"Jürgen"},{"family":"Čolić","given":"Jasmin"},{"family":"Grübler","given":"Gerd"},{"family":"Gloster","given":"Andrew T."}],"issued":{"date-parts":[["2020",3,1]]}}},{"id":2817,"uris":["http</vt:lpwstr>
  </property>
  <property fmtid="{D5CDD505-2E9C-101B-9397-08002B2CF9AE}" pid="183" name="ZOTERO_BREF_mXt5d0IdFMSx_20">
    <vt:lpwstr>://zotero.org/users/3866610/items/SPIHWCVE"],"uri":["http://zotero.org/users/3866610/items/SPIHWCVE"],"itemData":{"id":2817,"type":"book","event-place":"New York, NY","publisher":"Guilford Press","publisher-place":"New York, NY","title":"Behavioral activa</vt:lpwstr>
  </property>
  <property fmtid="{D5CDD505-2E9C-101B-9397-08002B2CF9AE}" pid="184" name="ZOTERO_BREF_mXt5d0IdFMSx_21">
    <vt:lpwstr>tion for depression: A clinician's guide","author":[{"family":"Martell","given":"Christopher"},{"family":"Dimidjian","given":"Sona"},{"family":"Herman-Dunn","given":"Ruth"}],"issued":{"date-parts":[["2013"]]}}}],"schema":"https://github.com/citation-style</vt:lpwstr>
  </property>
  <property fmtid="{D5CDD505-2E9C-101B-9397-08002B2CF9AE}" pid="185" name="ZOTERO_BREF_mXt5d0IdFMSx_22">
    <vt:lpwstr>-language/schema/raw/master/csl-citation.json"}</vt:lpwstr>
  </property>
  <property fmtid="{D5CDD505-2E9C-101B-9397-08002B2CF9AE}" pid="186" name="ZOTERO_BREF_BfWT8bEAUWe2_1">
    <vt:lpwstr>ZOTERO_ITEM CSL_CITATION {"citationID":"UD7pShCU","properties":{"formattedCitation":"(Hoyer &amp; Kr\\uc0\\u228{}mer, in press)","plainCitation":"(Hoyer &amp; Krämer, in press)","noteIndex":0},"citationItems":[{"id":2965,"uris":["http://zotero.org/groups/2493519/</vt:lpwstr>
  </property>
  <property fmtid="{D5CDD505-2E9C-101B-9397-08002B2CF9AE}" pid="187" name="ZOTERO_BREF_BfWT8bEAUWe2_2">
    <vt:lpwstr>items/G46QJBG9"],"uri":["http://zotero.org/groups/2493519/items/G46QJBG9"],"itemData":{"id":2965,"type":"book","event-place":"Göttingen","publisher":"Hogrefe","publisher-place":"Göttingen","title":"Verhaltensaktivierung. Standards der Psychotherapie","aut</vt:lpwstr>
  </property>
  <property fmtid="{D5CDD505-2E9C-101B-9397-08002B2CF9AE}" pid="188" name="ZOTERO_BREF_BfWT8bEAUWe2_3">
    <vt:lpwstr>hor":[{"family":"Hoyer","given":"J."},{"family":"Krämer","given":"L."}],"issued":{"literal":"in press"}}}],"schema":"https://github.com/citation-style-language/schema/raw/master/csl-citation.json"}</vt:lpwstr>
  </property>
  <property fmtid="{D5CDD505-2E9C-101B-9397-08002B2CF9AE}" pid="189" name="ZOTERO_BREF_D9ahcUHTrFIA_1">
    <vt:lpwstr>ZOTERO_ITEM CSL_CITATION {"citationID":"cnfTtLvx","properties":{"formattedCitation":"(Hoyer et al., 2021)","plainCitation":"(Hoyer et al., 2021)","noteIndex":0},"citationItems":[{"id":"CVUUNo3l/bBJdHCWi","uris":["http://zotero.org/groups/2493519/items/9F6</vt:lpwstr>
  </property>
  <property fmtid="{D5CDD505-2E9C-101B-9397-08002B2CF9AE}" pid="190" name="ZOTERO_BREF_D9ahcUHTrFIA_2">
    <vt:lpwstr>MRFJH"],"uri":["http://zotero.org/groups/2493519/items/9F6MRFJH"],"itemData":{"id":3136,"type":"article-journal","abstract":"The COVID-19 outbreak strongly restricted daily activities, creating a risk factor for negative affect and depression. This study </vt:lpwstr>
  </property>
  <property fmtid="{D5CDD505-2E9C-101B-9397-08002B2CF9AE}" pid="191" name="ZOTERO_BREF_D9ahcUHTrFIA_3">
    <vt:lpwstr>assessed the immediate effects of a behavioural activation (BA) intervention on positive (PA) and negative (NA) state affect. We expected depression and anxiety to function as moderators reducing the intervention effects. In a quasi-experimental online st</vt:lpwstr>
  </property>
  <property fmtid="{D5CDD505-2E9C-101B-9397-08002B2CF9AE}" pid="192" name="ZOTERO_BREF_D9ahcUHTrFIA_4">
    <vt:lpwstr>udy, 3624 German-speaking participants evaluated a list of rewarding activities between 9 April and 26 April 2020. A subsample of 2561 (71%) additionally engaged in an imagination task. Depression, anxiety, socioeconomic variables and COVID-19 related bur</vt:lpwstr>
  </property>
  <property fmtid="{D5CDD505-2E9C-101B-9397-08002B2CF9AE}" pid="193" name="ZOTERO_BREF_D9ahcUHTrFIA_5">
    <vt:lpwstr>dens were assessed as moderators. There was an increase in PA (total sample d = .13; subsample: d = .27) and a decrease in NA (total sample d = −0.68; subsample: d = −0.71; all p &lt; .001). The effects rose with higher levels of depression and anxiety (all </vt:lpwstr>
  </property>
  <property fmtid="{D5CDD505-2E9C-101B-9397-08002B2CF9AE}" pid="194" name="ZOTERO_BREF_D9ahcUHTrFIA_6">
    <vt:lpwstr>p &lt; .001). Furthermore, living with family enhanced the effects on NA, while additionally having to take care of children reduced them. An easy-to-use intervention prompting BA could improve state mood during lockdown. Participants with higher depression </vt:lpwstr>
  </property>
  <property fmtid="{D5CDD505-2E9C-101B-9397-08002B2CF9AE}" pid="195" name="ZOTERO_BREF_D9ahcUHTrFIA_7">
    <vt:lpwstr>and anxiety benefit more. Implications for the prevention of mental health problems during a pandemic are discussed.","container-title":"International Journal of Psychology","DOI":"10.1002/ijop.12759","ISSN":"1464-066X","issue":"4","language":"en","note":</vt:lpwstr>
  </property>
  <property fmtid="{D5CDD505-2E9C-101B-9397-08002B2CF9AE}" pid="196" name="ZOTERO_BREF_D9ahcUHTrFIA_8">
    <vt:lpwstr>"_eprint: https://onlinelibrary.wiley.com/doi/pdf/10.1002/ijop.12759","page":"585-593","source":"Wiley Online Library","title":"Selecting and imagining rewarding activities during the COVID-19 lockdown: Effects on mood and what moderates them","title-shor</vt:lpwstr>
  </property>
  <property fmtid="{D5CDD505-2E9C-101B-9397-08002B2CF9AE}" pid="197" name="ZOTERO_BREF_D9ahcUHTrFIA_9">
    <vt:lpwstr>t":"Selecting and imagining rewarding activities during the COVID-19 lockdown","volume":"56","author":[{"family":"Hoyer","given":"Jürgen"},{"family":"Dechmann","given":"Janina Charlotte Gabriela"},{"family":"Stender","given":"Tanja"},{"family":"Čolić","gi</vt:lpwstr>
  </property>
  <property fmtid="{D5CDD505-2E9C-101B-9397-08002B2CF9AE}" pid="198" name="ZOTERO_BREF_D9ahcUHTrFIA_10">
    <vt:lpwstr>ven":"Jasmin"}],"issued":{"date-parts":[["2021"]]}}}],"schema":"https://github.com/citation-style-language/schema/raw/master/csl-citation.json"}</vt:lpwstr>
  </property>
  <property fmtid="{D5CDD505-2E9C-101B-9397-08002B2CF9AE}" pid="199" name="ZOTERO_BREF_u9IWtMIc2pai_1">
    <vt:lpwstr>ZOTERO_ITEM CSL_CITATION {"citationID":"zFSXwqwM","properties":{"formattedCitation":"(Amspoker et al., 2019; Rider et al., 2016)","plainCitation":"(Amspoker et al., 2019; Rider et al., 2016)","noteIndex":0},"citationItems":[{"id":"CVUUNo3l/I0PZx2DH","uris</vt:lpwstr>
  </property>
  <property fmtid="{D5CDD505-2E9C-101B-9397-08002B2CF9AE}" pid="200" name="ZOTERO_BREF_u9IWtMIc2pai_2">
    <vt:lpwstr>":["http://zotero.org/groups/2493519/items/GXA2NY42"],"uri":["http://zotero.org/groups/2493519/items/GXA2NY42"],"itemData":{"id":3142,"type":"article-journal","abstract":"Alzheimer’s disease and other dementias are often associated with a gradual loss of </vt:lpwstr>
  </property>
  <property fmtid="{D5CDD505-2E9C-101B-9397-08002B2CF9AE}" pid="201" name="ZOTERO_BREF_u9IWtMIc2pai_3">
    <vt:lpwstr>the ability to participate in rewarding activities. Caregivers may struggle with spending quality time with the person with dementia (PWD) when the demands of caregiving dominate. However, the importance of activity participation among PWDs is internation</vt:lpwstr>
  </property>
  <property fmtid="{D5CDD505-2E9C-101B-9397-08002B2CF9AE}" pid="202" name="ZOTERO_BREF_u9IWtMIc2pai_4">
    <vt:lpwstr>ally recognized. The Pleasant Events Schedule–Alzheimer’s Disease (PES-AD) Short Form measures frequency of engagement in pleasant events. It has been used to assess overall frequency of engagement in 20 activities. The current study involves a psychometr</vt:lpwstr>
  </property>
  <property fmtid="{D5CDD505-2E9C-101B-9397-08002B2CF9AE}" pid="203" name="ZOTERO_BREF_u9IWtMIc2pai_5">
    <vt:lpwstr>ic evaluation of the PES-AD Short Form and reveals two separate activity domains: active and social events, each with preliminary evidence of reliability and construct validity. Furthermore, the frequency with which the PWD enjoys social and active events</vt:lpwstr>
  </property>
  <property fmtid="{D5CDD505-2E9C-101B-9397-08002B2CF9AE}" pid="204" name="ZOTERO_BREF_u9IWtMIc2pai_6">
    <vt:lpwstr> are not uniformly related to PWD and caregiver characteristics and well-being, which has measure- and practice-focused implications that should be considered when engaging PWDs.","container-title":"Journal of Applied Gerontology","DOI":"10.1177/073346481</vt:lpwstr>
  </property>
  <property fmtid="{D5CDD505-2E9C-101B-9397-08002B2CF9AE}" pid="205" name="ZOTERO_BREF_u9IWtMIc2pai_7">
    <vt:lpwstr>7690675","ISSN":"0733-4648","issue":"5","journalAbbreviation":"J Appl Gerontol","language":"en","note":"publisher: SAGE Publications Inc","page":"673-693","source":"SAGE Journals","title":"A Psychometric Evaluation of the Pleasant Events Schedule–Alzheime</vt:lpwstr>
  </property>
  <property fmtid="{D5CDD505-2E9C-101B-9397-08002B2CF9AE}" pid="206" name="ZOTERO_BREF_u9IWtMIc2pai_8">
    <vt:lpwstr>r’s Disease (Short Version): Among a Veteran Population","title-short":"A Psychometric Evaluation of the Pleasant Events Schedule–Alzheimer’s Disease (Short Version)","volume":"38","author":[{"family":"Amspoker","given":"Amber B."},{"family":"Hersch","giv</vt:lpwstr>
  </property>
  <property fmtid="{D5CDD505-2E9C-101B-9397-08002B2CF9AE}" pid="207" name="ZOTERO_BREF_u9IWtMIc2pai_9">
    <vt:lpwstr>en":"Gayle"},{"family":"Snow","given":"A. Lynn"},{"family":"Wilson","given":"Nancy"},{"family":"Morgan","given":"Robert O."},{"family":"Sansgiry","given":"Shubhada"},{"family":"Kunik","given":"Mark E."}],"issued":{"date-parts":[["2019",5,1]]}}},{"id":"CVU</vt:lpwstr>
  </property>
  <property fmtid="{D5CDD505-2E9C-101B-9397-08002B2CF9AE}" pid="208" name="ZOTERO_BREF_u9IWtMIc2pai_10">
    <vt:lpwstr>UNo3l/F58vi75P","uris":["http://zotero.org/groups/2493519/items/CNAKKWDF"],"uri":["http://zotero.org/groups/2493519/items/CNAKKWDF"],"itemData":{"id":3139,"type":"article-journal","abstract":"The California Older Person’s Pleasant Events Schedule (COPPES)</vt:lpwstr>
  </property>
  <property fmtid="{D5CDD505-2E9C-101B-9397-08002B2CF9AE}" pid="209" name="ZOTERO_BREF_u9IWtMIc2pai_11">
    <vt:lpwstr> is a clinical tool comprising 66 items asking clients about their potential pleasure in, and actual experience of, specific pleasant events. To further the clinical usefulness of this instrument, we attempted to develop psychometrically sound scales that</vt:lpwstr>
  </property>
  <property fmtid="{D5CDD505-2E9C-101B-9397-08002B2CF9AE}" pid="210" name="ZOTERO_BREF_u9IWtMIc2pai_12">
    <vt:lpwstr> would measure broad and distinct categories of pleasant activities. Based on a starting sample of 641 older adults, we constructed five scales for the California Older Person’s Pleasant Events Scale (COPPES): Socializing, Relaxing, Contemplating, Being E</vt:lpwstr>
  </property>
  <property fmtid="{D5CDD505-2E9C-101B-9397-08002B2CF9AE}" pid="211" name="ZOTERO_BREF_u9IWtMIc2pai_13">
    <vt:lpwstr>ffective, and Being Active (Doing). Adequate to excellent internal consistency indexes were found for both the frequency and pleasantness of the COPPES’ global scales and their subscales. To test the validity of these scales, we were able to identify nine</vt:lpwstr>
  </property>
  <property fmtid="{D5CDD505-2E9C-101B-9397-08002B2CF9AE}" pid="212" name="ZOTERO_BREF_u9IWtMIc2pai_14">
    <vt:lpwstr> coherent profiles of levels of pleasant event activity and enjoyment. Profiles with greater activity scores tended to have lower levels of depression, but the relationship between depression and enjoyment scores was more complex. Our work lends additiona</vt:lpwstr>
  </property>
  <property fmtid="{D5CDD505-2E9C-101B-9397-08002B2CF9AE}" pid="213" name="ZOTERO_BREF_u9IWtMIc2pai_15">
    <vt:lpwstr>l support for the use of both behavioral and cognitive interventions with depressed older individuals and for the use of the COPPES in guiding those interventions.","container-title":"Clinical Gerontologist","DOI":"10.1080/07317115.2015.1101635","ISSN":"0</vt:lpwstr>
  </property>
  <property fmtid="{D5CDD505-2E9C-101B-9397-08002B2CF9AE}" pid="214" name="ZOTERO_BREF_u9IWtMIc2pai_16">
    <vt:lpwstr>731-7115","issue":"1","note":"publisher: Routledge\n_eprint: https://doi.org/10.1080/07317115.2015.1101635","page":"64-83","source":"Taylor and Francis+NEJM","title":"California Older Persons Pleasant Events Scale: a Tool to Help Older Adults Increase Pos</vt:lpwstr>
  </property>
  <property fmtid="{D5CDD505-2E9C-101B-9397-08002B2CF9AE}" pid="215" name="ZOTERO_BREF_u9IWtMIc2pai_17">
    <vt:lpwstr>itive Experiences","title-short":"California Older Persons Pleasant Events Scale","volume":"39","author":[{"family":"Rider","given":"Kenneth L."},{"family":"Thompson","given":"Larry W."},{"family":"Gallagher-Thompson","given":"Dolores"}],"issued":{"date-p</vt:lpwstr>
  </property>
  <property fmtid="{D5CDD505-2E9C-101B-9397-08002B2CF9AE}" pid="216" name="ZOTERO_BREF_u9IWtMIc2pai_18">
    <vt:lpwstr>arts":[["2016",1,1]]}}}],"schema":"https://github.com/citation-style-language/schema/raw/master/csl-citation.json"}</vt:lpwstr>
  </property>
  <property fmtid="{D5CDD505-2E9C-101B-9397-08002B2CF9AE}" pid="217" name="ZOTERO_BREF_bNfOqqvoXRgj_1">
    <vt:lpwstr>ZOTERO_BIBL {"uncited":[],"omitted":[],"custom":[]} CSL_BIBLIOGRAPHY</vt:lpwstr>
  </property>
</Properties>
</file>